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E1CB7" w14:textId="77777777" w:rsidR="00BA7A57" w:rsidRPr="00EC2CB8" w:rsidRDefault="00BA7A57" w:rsidP="00BA7A57">
      <w:pPr>
        <w:jc w:val="center"/>
        <w:rPr>
          <w:b/>
          <w:bCs/>
          <w:lang w:val="en-US"/>
        </w:rPr>
      </w:pPr>
      <w:r w:rsidRPr="00EC2CB8">
        <w:rPr>
          <w:b/>
          <w:bCs/>
          <w:lang w:val="en-US"/>
        </w:rPr>
        <w:t>Supplemental Online Content</w:t>
      </w:r>
    </w:p>
    <w:p w14:paraId="4150717F" w14:textId="77777777" w:rsidR="00BA7A57" w:rsidRPr="00BA7A57" w:rsidRDefault="00BA7A57" w:rsidP="00BA7A57">
      <w:pPr>
        <w:rPr>
          <w:b/>
          <w:bCs/>
          <w:sz w:val="20"/>
          <w:szCs w:val="20"/>
          <w:lang w:val="en-US"/>
        </w:rPr>
      </w:pPr>
    </w:p>
    <w:p w14:paraId="6F8D9DCE" w14:textId="38B3BBEC" w:rsidR="00E170CE" w:rsidRPr="00650FE1" w:rsidRDefault="00DF05FB" w:rsidP="00E170CE">
      <w:pPr>
        <w:rPr>
          <w:lang w:val="en-US"/>
        </w:rPr>
      </w:pPr>
      <w:r w:rsidRPr="00650FE1">
        <w:rPr>
          <w:b/>
          <w:bCs/>
          <w:lang w:val="en-US"/>
        </w:rPr>
        <w:t xml:space="preserve">Supplementary </w:t>
      </w:r>
      <w:r w:rsidR="00E170CE" w:rsidRPr="00650FE1">
        <w:rPr>
          <w:b/>
          <w:bCs/>
          <w:lang w:val="en-US"/>
        </w:rPr>
        <w:t xml:space="preserve">Table 1. </w:t>
      </w:r>
      <w:r w:rsidR="00E170CE" w:rsidRPr="00650FE1">
        <w:rPr>
          <w:lang w:val="en-US"/>
        </w:rPr>
        <w:t xml:space="preserve">Frequency of reporting a diagnosis of diabetes and hypertension among a subsample who answered the individual health questionnaire in </w:t>
      </w:r>
      <w:proofErr w:type="spellStart"/>
      <w:r w:rsidR="00E170CE" w:rsidRPr="00650FE1">
        <w:rPr>
          <w:lang w:val="en-US"/>
        </w:rPr>
        <w:t>Ensanut</w:t>
      </w:r>
      <w:proofErr w:type="spellEnd"/>
      <w:r w:rsidR="00E170CE" w:rsidRPr="00650FE1">
        <w:rPr>
          <w:lang w:val="en-US"/>
        </w:rPr>
        <w:t xml:space="preserve"> 2021.  </w:t>
      </w:r>
    </w:p>
    <w:p w14:paraId="570F436A" w14:textId="10199B7C" w:rsidR="001C140A" w:rsidRDefault="00650FE1" w:rsidP="00E170CE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Document 1. </w:t>
      </w:r>
      <w:r w:rsidRPr="001C140A">
        <w:rPr>
          <w:lang w:val="en-US"/>
        </w:rPr>
        <w:t xml:space="preserve">Script </w:t>
      </w:r>
      <w:r w:rsidR="001C140A" w:rsidRPr="001C140A">
        <w:rPr>
          <w:lang w:val="en-US"/>
        </w:rPr>
        <w:t>Post-COVID Conditions analysis.</w:t>
      </w:r>
    </w:p>
    <w:p w14:paraId="522122F2" w14:textId="69884065" w:rsidR="00BA7A57" w:rsidRPr="00650FE1" w:rsidRDefault="00D04478" w:rsidP="00BA7A57">
      <w:pPr>
        <w:rPr>
          <w:b/>
          <w:bCs/>
          <w:lang w:val="en-US"/>
        </w:rPr>
      </w:pPr>
      <w:r w:rsidRPr="00650FE1">
        <w:rPr>
          <w:b/>
          <w:bCs/>
          <w:lang w:val="en-US"/>
        </w:rPr>
        <w:t xml:space="preserve">Supplementary </w:t>
      </w:r>
      <w:r w:rsidR="00BA7A57" w:rsidRPr="00650FE1">
        <w:rPr>
          <w:b/>
          <w:bCs/>
          <w:lang w:val="en-US"/>
        </w:rPr>
        <w:t xml:space="preserve">Table </w:t>
      </w:r>
      <w:r w:rsidR="00E170CE" w:rsidRPr="00650FE1">
        <w:rPr>
          <w:b/>
          <w:bCs/>
          <w:lang w:val="en-US"/>
        </w:rPr>
        <w:t>2</w:t>
      </w:r>
      <w:r w:rsidR="00BA7A57" w:rsidRPr="00650FE1">
        <w:rPr>
          <w:b/>
          <w:bCs/>
          <w:lang w:val="en-US"/>
        </w:rPr>
        <w:t xml:space="preserve">. </w:t>
      </w:r>
      <w:r w:rsidR="00BA7A57" w:rsidRPr="00650FE1">
        <w:rPr>
          <w:lang w:val="en-US"/>
        </w:rPr>
        <w:t xml:space="preserve">Prevalence of Long-term effects of COVID-19 in Mexican adults diagnosed with COVID-19 in 2021. </w:t>
      </w:r>
      <w:proofErr w:type="spellStart"/>
      <w:r w:rsidR="00BA7A57" w:rsidRPr="00650FE1">
        <w:rPr>
          <w:lang w:val="en-US"/>
        </w:rPr>
        <w:t>Ensanut</w:t>
      </w:r>
      <w:proofErr w:type="spellEnd"/>
      <w:r w:rsidR="00BA7A57" w:rsidRPr="00650FE1">
        <w:rPr>
          <w:lang w:val="en-US"/>
        </w:rPr>
        <w:t xml:space="preserve"> 2021.</w:t>
      </w:r>
    </w:p>
    <w:p w14:paraId="5C46908E" w14:textId="0CEEA706" w:rsidR="00BA7A57" w:rsidRPr="00650FE1" w:rsidRDefault="004A39E4" w:rsidP="00BA7A57">
      <w:pPr>
        <w:rPr>
          <w:b/>
          <w:bCs/>
          <w:lang w:val="en-US"/>
        </w:rPr>
      </w:pPr>
      <w:r w:rsidRPr="00650FE1">
        <w:rPr>
          <w:b/>
          <w:bCs/>
          <w:lang w:val="en-US"/>
        </w:rPr>
        <w:t xml:space="preserve">Supplementary </w:t>
      </w:r>
      <w:r w:rsidR="00BA7A57" w:rsidRPr="00650FE1">
        <w:rPr>
          <w:b/>
          <w:bCs/>
          <w:lang w:val="en-US"/>
        </w:rPr>
        <w:t xml:space="preserve">Figure 1. </w:t>
      </w:r>
      <w:r w:rsidR="00BA7A57" w:rsidRPr="00650FE1">
        <w:rPr>
          <w:lang w:val="en-US"/>
        </w:rPr>
        <w:t xml:space="preserve">Prevalence of symptoms by Long-term effects of COVID-19 duration in Mexican adults diagnosed with COVID-19 in 2021. </w:t>
      </w:r>
      <w:proofErr w:type="spellStart"/>
      <w:r w:rsidR="00BA7A57" w:rsidRPr="00650FE1">
        <w:rPr>
          <w:lang w:val="en-US"/>
        </w:rPr>
        <w:t>Ensanut</w:t>
      </w:r>
      <w:proofErr w:type="spellEnd"/>
      <w:r w:rsidR="00BA7A57" w:rsidRPr="00650FE1">
        <w:rPr>
          <w:lang w:val="en-US"/>
        </w:rPr>
        <w:t xml:space="preserve"> 2021.</w:t>
      </w:r>
    </w:p>
    <w:p w14:paraId="1A246DFB" w14:textId="4F415821" w:rsidR="00BA7A57" w:rsidRPr="00650FE1" w:rsidRDefault="00750C83" w:rsidP="00BA7A57">
      <w:pPr>
        <w:rPr>
          <w:b/>
          <w:bCs/>
          <w:lang w:val="en-US"/>
        </w:rPr>
      </w:pPr>
      <w:r w:rsidRPr="00650FE1">
        <w:rPr>
          <w:b/>
          <w:bCs/>
          <w:lang w:val="en-US"/>
        </w:rPr>
        <w:t xml:space="preserve">Supplementary </w:t>
      </w:r>
      <w:r w:rsidR="00BA7A57" w:rsidRPr="00650FE1">
        <w:rPr>
          <w:b/>
          <w:bCs/>
          <w:lang w:val="en-US"/>
        </w:rPr>
        <w:t xml:space="preserve">Table </w:t>
      </w:r>
      <w:r w:rsidR="00951B0B" w:rsidRPr="00650FE1">
        <w:rPr>
          <w:b/>
          <w:bCs/>
          <w:lang w:val="en-US"/>
        </w:rPr>
        <w:t>3</w:t>
      </w:r>
      <w:r w:rsidR="00BA7A57" w:rsidRPr="00650FE1">
        <w:rPr>
          <w:b/>
          <w:bCs/>
          <w:lang w:val="en-US"/>
        </w:rPr>
        <w:t xml:space="preserve">. </w:t>
      </w:r>
      <w:r w:rsidR="00BA7A57" w:rsidRPr="00650FE1">
        <w:rPr>
          <w:lang w:val="en-US"/>
        </w:rPr>
        <w:t>Association between diabetes and hypertension with Ongoing symptomatic COVID-19</w:t>
      </w:r>
      <w:r w:rsidR="00BA7A57" w:rsidRPr="00650FE1" w:rsidDel="008E4350">
        <w:rPr>
          <w:lang w:val="en-US"/>
        </w:rPr>
        <w:t xml:space="preserve"> </w:t>
      </w:r>
      <w:r w:rsidR="00BA7A57" w:rsidRPr="00650FE1">
        <w:rPr>
          <w:lang w:val="en-US"/>
        </w:rPr>
        <w:t xml:space="preserve">(4-12 weeks) in Mexican adults diagnosed with COVID-19 in 2021. </w:t>
      </w:r>
      <w:proofErr w:type="spellStart"/>
      <w:r w:rsidR="00BA7A57" w:rsidRPr="00650FE1">
        <w:rPr>
          <w:lang w:val="en-US"/>
        </w:rPr>
        <w:t>Ensanut</w:t>
      </w:r>
      <w:proofErr w:type="spellEnd"/>
      <w:r w:rsidR="00BA7A57" w:rsidRPr="00650FE1">
        <w:rPr>
          <w:lang w:val="en-US"/>
        </w:rPr>
        <w:t xml:space="preserve"> 2021.</w:t>
      </w:r>
    </w:p>
    <w:p w14:paraId="029BFA39" w14:textId="140823A1" w:rsidR="00BA7A57" w:rsidRPr="00650FE1" w:rsidRDefault="00750C83" w:rsidP="00BA7A57">
      <w:pPr>
        <w:rPr>
          <w:b/>
          <w:bCs/>
          <w:lang w:val="en-US"/>
        </w:rPr>
      </w:pPr>
      <w:r w:rsidRPr="00650FE1">
        <w:rPr>
          <w:b/>
          <w:bCs/>
          <w:lang w:val="en-US"/>
        </w:rPr>
        <w:t xml:space="preserve">Supplementary </w:t>
      </w:r>
      <w:r w:rsidR="00BA7A57" w:rsidRPr="00650FE1">
        <w:rPr>
          <w:b/>
          <w:bCs/>
          <w:lang w:val="en-US"/>
        </w:rPr>
        <w:t xml:space="preserve">Table </w:t>
      </w:r>
      <w:r w:rsidR="00951B0B" w:rsidRPr="00650FE1">
        <w:rPr>
          <w:b/>
          <w:bCs/>
          <w:lang w:val="en-US"/>
        </w:rPr>
        <w:t>4</w:t>
      </w:r>
      <w:r w:rsidR="00BA7A57" w:rsidRPr="00650FE1">
        <w:rPr>
          <w:b/>
          <w:bCs/>
          <w:lang w:val="en-US"/>
        </w:rPr>
        <w:t xml:space="preserve">. </w:t>
      </w:r>
      <w:r w:rsidR="00BA7A57" w:rsidRPr="00650FE1">
        <w:rPr>
          <w:lang w:val="en-US"/>
        </w:rPr>
        <w:t xml:space="preserve">Association between diabetes and hypertension with </w:t>
      </w:r>
      <w:proofErr w:type="gramStart"/>
      <w:r w:rsidR="00BA7A57" w:rsidRPr="00650FE1">
        <w:rPr>
          <w:lang w:val="en-US"/>
        </w:rPr>
        <w:t>Post-COVID</w:t>
      </w:r>
      <w:proofErr w:type="gramEnd"/>
      <w:r w:rsidR="00BA7A57" w:rsidRPr="00650FE1">
        <w:rPr>
          <w:lang w:val="en-US"/>
        </w:rPr>
        <w:t>-19 syndrome</w:t>
      </w:r>
      <w:r w:rsidR="00BA7A57" w:rsidRPr="00650FE1" w:rsidDel="00680A84">
        <w:rPr>
          <w:lang w:val="en-US"/>
        </w:rPr>
        <w:t xml:space="preserve"> </w:t>
      </w:r>
      <w:r w:rsidR="00BA7A57" w:rsidRPr="00650FE1">
        <w:rPr>
          <w:lang w:val="en-US"/>
        </w:rPr>
        <w:t xml:space="preserve">(&gt;12 weeks) in Mexican adults diagnosed with COVID-19 in 2021. </w:t>
      </w:r>
      <w:proofErr w:type="spellStart"/>
      <w:r w:rsidR="00BA7A57" w:rsidRPr="00650FE1">
        <w:rPr>
          <w:lang w:val="en-US"/>
        </w:rPr>
        <w:t>Ensanut</w:t>
      </w:r>
      <w:proofErr w:type="spellEnd"/>
      <w:r w:rsidR="00BA7A57" w:rsidRPr="00650FE1">
        <w:rPr>
          <w:lang w:val="en-US"/>
        </w:rPr>
        <w:t xml:space="preserve"> 2021.</w:t>
      </w:r>
    </w:p>
    <w:p w14:paraId="2D847729" w14:textId="5B1F7902" w:rsidR="00AE27F8" w:rsidRPr="00650FE1" w:rsidRDefault="00D47DD7" w:rsidP="00AE27F8">
      <w:pPr>
        <w:rPr>
          <w:b/>
          <w:bCs/>
          <w:lang w:val="en-US"/>
        </w:rPr>
      </w:pPr>
      <w:r w:rsidRPr="00650FE1">
        <w:rPr>
          <w:b/>
          <w:bCs/>
          <w:lang w:val="en-US"/>
        </w:rPr>
        <w:t xml:space="preserve">Supplementary </w:t>
      </w:r>
      <w:r w:rsidR="00AE27F8" w:rsidRPr="00650FE1">
        <w:rPr>
          <w:b/>
          <w:bCs/>
          <w:lang w:val="en-US"/>
        </w:rPr>
        <w:t xml:space="preserve">Table </w:t>
      </w:r>
      <w:r w:rsidR="00951B0B" w:rsidRPr="00650FE1">
        <w:rPr>
          <w:b/>
          <w:bCs/>
          <w:lang w:val="en-US"/>
        </w:rPr>
        <w:t>5</w:t>
      </w:r>
      <w:r w:rsidR="00AE27F8" w:rsidRPr="00650FE1">
        <w:rPr>
          <w:b/>
          <w:bCs/>
          <w:lang w:val="en-US"/>
        </w:rPr>
        <w:t xml:space="preserve">. </w:t>
      </w:r>
      <w:r w:rsidR="00AE27F8" w:rsidRPr="00650FE1">
        <w:rPr>
          <w:lang w:val="en-US"/>
        </w:rPr>
        <w:t>Concept of the Sensitivity and Specificity screening examinations.</w:t>
      </w:r>
    </w:p>
    <w:p w14:paraId="4DDC23A1" w14:textId="49572A3A" w:rsidR="00AE27F8" w:rsidRPr="00650FE1" w:rsidRDefault="00D47DD7" w:rsidP="00AE27F8">
      <w:pPr>
        <w:rPr>
          <w:b/>
          <w:bCs/>
          <w:lang w:val="en-US"/>
        </w:rPr>
      </w:pPr>
      <w:r w:rsidRPr="00650FE1">
        <w:rPr>
          <w:b/>
          <w:bCs/>
          <w:lang w:val="en-US"/>
        </w:rPr>
        <w:t xml:space="preserve">Supplementary </w:t>
      </w:r>
      <w:r w:rsidR="00AE27F8" w:rsidRPr="00650FE1">
        <w:rPr>
          <w:b/>
          <w:bCs/>
          <w:lang w:val="en-US"/>
        </w:rPr>
        <w:t xml:space="preserve">Table </w:t>
      </w:r>
      <w:r w:rsidR="00951B0B" w:rsidRPr="00650FE1">
        <w:rPr>
          <w:b/>
          <w:bCs/>
          <w:lang w:val="en-US"/>
        </w:rPr>
        <w:t>6</w:t>
      </w:r>
      <w:r w:rsidR="00AE27F8" w:rsidRPr="00650FE1">
        <w:rPr>
          <w:b/>
          <w:bCs/>
          <w:lang w:val="en-US"/>
        </w:rPr>
        <w:t xml:space="preserve">. </w:t>
      </w:r>
      <w:r w:rsidR="00AE27F8" w:rsidRPr="00650FE1">
        <w:rPr>
          <w:lang w:val="en-US"/>
        </w:rPr>
        <w:t xml:space="preserve">Sensitivity and Specificity of diabetes diagnosis. </w:t>
      </w:r>
      <w:proofErr w:type="spellStart"/>
      <w:r w:rsidR="00AE27F8" w:rsidRPr="00650FE1">
        <w:rPr>
          <w:lang w:val="en-US"/>
        </w:rPr>
        <w:t>Ensanut</w:t>
      </w:r>
      <w:proofErr w:type="spellEnd"/>
      <w:r w:rsidR="00AE27F8" w:rsidRPr="00650FE1">
        <w:rPr>
          <w:lang w:val="en-US"/>
        </w:rPr>
        <w:t xml:space="preserve"> 2021.</w:t>
      </w:r>
    </w:p>
    <w:p w14:paraId="114FB91F" w14:textId="650E0507" w:rsidR="00AE27F8" w:rsidRPr="00650FE1" w:rsidRDefault="00D47DD7" w:rsidP="00AE27F8">
      <w:pPr>
        <w:rPr>
          <w:lang w:val="en-US"/>
        </w:rPr>
      </w:pPr>
      <w:r w:rsidRPr="00650FE1">
        <w:rPr>
          <w:b/>
          <w:bCs/>
          <w:lang w:val="en-US"/>
        </w:rPr>
        <w:t xml:space="preserve">Supplementary </w:t>
      </w:r>
      <w:r w:rsidR="00AE27F8" w:rsidRPr="00650FE1">
        <w:rPr>
          <w:b/>
          <w:bCs/>
          <w:lang w:val="en-US"/>
        </w:rPr>
        <w:t xml:space="preserve">Table </w:t>
      </w:r>
      <w:r w:rsidR="00951B0B" w:rsidRPr="00650FE1">
        <w:rPr>
          <w:b/>
          <w:bCs/>
          <w:lang w:val="en-US"/>
        </w:rPr>
        <w:t>7</w:t>
      </w:r>
      <w:r w:rsidR="00AE27F8" w:rsidRPr="00650FE1">
        <w:rPr>
          <w:b/>
          <w:bCs/>
          <w:lang w:val="en-US"/>
        </w:rPr>
        <w:t xml:space="preserve">. </w:t>
      </w:r>
      <w:r w:rsidR="00AE27F8" w:rsidRPr="00650FE1">
        <w:rPr>
          <w:lang w:val="en-US"/>
        </w:rPr>
        <w:t xml:space="preserve">Sensitivity and Specificity of hypertension diagnosis. </w:t>
      </w:r>
      <w:proofErr w:type="spellStart"/>
      <w:r w:rsidR="00AE27F8" w:rsidRPr="00650FE1">
        <w:rPr>
          <w:lang w:val="en-US"/>
        </w:rPr>
        <w:t>Ensanut</w:t>
      </w:r>
      <w:proofErr w:type="spellEnd"/>
      <w:r w:rsidR="00AE27F8" w:rsidRPr="00650FE1">
        <w:rPr>
          <w:lang w:val="en-US"/>
        </w:rPr>
        <w:t xml:space="preserve"> 2021.</w:t>
      </w:r>
    </w:p>
    <w:p w14:paraId="302364B1" w14:textId="77777777" w:rsidR="00164399" w:rsidRPr="00BA7A57" w:rsidRDefault="00164399" w:rsidP="00AE27F8">
      <w:pPr>
        <w:rPr>
          <w:b/>
          <w:bCs/>
          <w:sz w:val="20"/>
          <w:szCs w:val="20"/>
          <w:lang w:val="en-US"/>
        </w:rPr>
      </w:pPr>
    </w:p>
    <w:p w14:paraId="5219ABD8" w14:textId="77777777" w:rsidR="00AE27F8" w:rsidRPr="00BA7A57" w:rsidRDefault="00AE27F8" w:rsidP="00BA7A57">
      <w:pPr>
        <w:rPr>
          <w:b/>
          <w:bCs/>
          <w:sz w:val="20"/>
          <w:szCs w:val="20"/>
          <w:lang w:val="en-US"/>
        </w:rPr>
      </w:pPr>
    </w:p>
    <w:p w14:paraId="52A13167" w14:textId="77777777" w:rsidR="00BA7A57" w:rsidRPr="00B55FC2" w:rsidRDefault="00BA7A57" w:rsidP="00BA7A57">
      <w:pPr>
        <w:rPr>
          <w:b/>
          <w:bCs/>
          <w:sz w:val="20"/>
          <w:szCs w:val="20"/>
          <w:lang w:val="en-US"/>
        </w:rPr>
      </w:pPr>
    </w:p>
    <w:p w14:paraId="0CF127B8" w14:textId="77777777" w:rsidR="00BA7A57" w:rsidRPr="00B55FC2" w:rsidRDefault="00BA7A57" w:rsidP="00BA7A57">
      <w:pPr>
        <w:rPr>
          <w:b/>
          <w:bCs/>
          <w:sz w:val="20"/>
          <w:szCs w:val="20"/>
          <w:lang w:val="en-US"/>
        </w:rPr>
      </w:pPr>
    </w:p>
    <w:p w14:paraId="1A8D7585" w14:textId="77777777" w:rsidR="00BA7A57" w:rsidRDefault="00BA7A57" w:rsidP="00BA7A57">
      <w:pPr>
        <w:rPr>
          <w:b/>
          <w:bCs/>
          <w:lang w:val="en-US"/>
        </w:rPr>
      </w:pPr>
    </w:p>
    <w:p w14:paraId="3FE22138" w14:textId="77777777" w:rsidR="00BA7A57" w:rsidRDefault="00BA7A57" w:rsidP="00BA7A57">
      <w:pPr>
        <w:rPr>
          <w:b/>
          <w:bCs/>
          <w:lang w:val="en-US"/>
        </w:rPr>
      </w:pPr>
    </w:p>
    <w:p w14:paraId="61213A22" w14:textId="77777777" w:rsidR="00BA7A57" w:rsidRDefault="00BA7A57" w:rsidP="00BA7A57">
      <w:pPr>
        <w:rPr>
          <w:b/>
          <w:bCs/>
          <w:lang w:val="en-US"/>
        </w:rPr>
      </w:pPr>
    </w:p>
    <w:p w14:paraId="52C00D8E" w14:textId="77777777" w:rsidR="00BA7A57" w:rsidRDefault="00BA7A57" w:rsidP="00BA7A57">
      <w:pPr>
        <w:rPr>
          <w:b/>
          <w:bCs/>
          <w:lang w:val="en-US"/>
        </w:rPr>
      </w:pPr>
    </w:p>
    <w:p w14:paraId="2CD4ED4F" w14:textId="77777777" w:rsidR="00BA7A57" w:rsidRDefault="00BA7A57" w:rsidP="00BA7A57">
      <w:pPr>
        <w:rPr>
          <w:b/>
          <w:bCs/>
          <w:lang w:val="en-US"/>
        </w:rPr>
      </w:pPr>
    </w:p>
    <w:p w14:paraId="7FA0B8AD" w14:textId="77777777" w:rsidR="00BA7A57" w:rsidRDefault="00BA7A57" w:rsidP="00BA7A57">
      <w:pPr>
        <w:rPr>
          <w:b/>
          <w:bCs/>
          <w:lang w:val="en-US"/>
        </w:rPr>
      </w:pPr>
    </w:p>
    <w:p w14:paraId="53D9C1E7" w14:textId="77777777" w:rsidR="00BA7A57" w:rsidRDefault="00BA7A57" w:rsidP="00BA7A57">
      <w:pPr>
        <w:rPr>
          <w:b/>
          <w:bCs/>
          <w:lang w:val="en-US"/>
        </w:rPr>
      </w:pPr>
    </w:p>
    <w:p w14:paraId="63F09AE6" w14:textId="77777777" w:rsidR="00BA7A57" w:rsidRDefault="00BA7A57" w:rsidP="00BA7A57">
      <w:pPr>
        <w:rPr>
          <w:b/>
          <w:bCs/>
          <w:lang w:val="en-US"/>
        </w:rPr>
      </w:pPr>
    </w:p>
    <w:p w14:paraId="20735D8C" w14:textId="77777777" w:rsidR="00BA7A57" w:rsidRDefault="00BA7A57" w:rsidP="00BA7A57">
      <w:pPr>
        <w:rPr>
          <w:b/>
          <w:bCs/>
          <w:lang w:val="en-US"/>
        </w:rPr>
      </w:pPr>
    </w:p>
    <w:p w14:paraId="04D87E3C" w14:textId="77777777" w:rsidR="00BA7A57" w:rsidRDefault="00BA7A57" w:rsidP="00BA7A57">
      <w:pPr>
        <w:rPr>
          <w:b/>
          <w:bCs/>
          <w:lang w:val="en-US"/>
        </w:rPr>
      </w:pPr>
    </w:p>
    <w:p w14:paraId="006F6405" w14:textId="77777777" w:rsidR="00BA7A57" w:rsidRDefault="00BA7A57" w:rsidP="00BA7A57">
      <w:pPr>
        <w:rPr>
          <w:b/>
          <w:bCs/>
          <w:lang w:val="en-US"/>
        </w:rPr>
      </w:pPr>
    </w:p>
    <w:p w14:paraId="4C5CCB56" w14:textId="77777777" w:rsidR="00BA7A57" w:rsidRDefault="00BA7A57" w:rsidP="00BA7A57">
      <w:pPr>
        <w:rPr>
          <w:b/>
          <w:bCs/>
          <w:lang w:val="en-US"/>
        </w:rPr>
      </w:pPr>
    </w:p>
    <w:p w14:paraId="1EF192F0" w14:textId="77777777" w:rsidR="00BA7A57" w:rsidRDefault="00BA7A57" w:rsidP="00BA7A57">
      <w:pPr>
        <w:rPr>
          <w:b/>
          <w:bCs/>
          <w:lang w:val="en-US"/>
        </w:rPr>
      </w:pPr>
    </w:p>
    <w:p w14:paraId="349EC752" w14:textId="77777777" w:rsidR="00BA7A57" w:rsidRDefault="00BA7A57" w:rsidP="00BA7A57">
      <w:pPr>
        <w:rPr>
          <w:b/>
          <w:bCs/>
          <w:lang w:val="en-US"/>
        </w:rPr>
      </w:pPr>
    </w:p>
    <w:p w14:paraId="4A516F3A" w14:textId="77777777" w:rsidR="00BA7A57" w:rsidRDefault="00BA7A57" w:rsidP="00BA7A57">
      <w:pPr>
        <w:rPr>
          <w:b/>
          <w:bCs/>
          <w:lang w:val="en-US"/>
        </w:rPr>
      </w:pPr>
    </w:p>
    <w:p w14:paraId="3124E720" w14:textId="77777777" w:rsidR="00BA7A57" w:rsidRDefault="00BA7A57" w:rsidP="00BA7A57">
      <w:pPr>
        <w:rPr>
          <w:b/>
          <w:bCs/>
          <w:lang w:val="en-US"/>
        </w:rPr>
      </w:pPr>
    </w:p>
    <w:p w14:paraId="6FC39568" w14:textId="77777777" w:rsidR="00BA7A57" w:rsidRDefault="00BA7A57" w:rsidP="00BA7A57">
      <w:pPr>
        <w:rPr>
          <w:b/>
          <w:bCs/>
          <w:lang w:val="en-US"/>
        </w:rPr>
      </w:pPr>
    </w:p>
    <w:p w14:paraId="3D47AE5E" w14:textId="77777777" w:rsidR="00BA7A57" w:rsidRDefault="00BA7A57" w:rsidP="00BA7A57">
      <w:pPr>
        <w:rPr>
          <w:b/>
          <w:bCs/>
          <w:lang w:val="en-US"/>
        </w:rPr>
      </w:pPr>
    </w:p>
    <w:p w14:paraId="01F92218" w14:textId="77777777" w:rsidR="00BA7A57" w:rsidRDefault="00BA7A57" w:rsidP="00BA7A57">
      <w:pPr>
        <w:rPr>
          <w:b/>
          <w:bCs/>
          <w:lang w:val="en-US"/>
        </w:rPr>
      </w:pPr>
    </w:p>
    <w:p w14:paraId="4D9DB34E" w14:textId="77777777" w:rsidR="00BA7A57" w:rsidRDefault="00BA7A57" w:rsidP="00BA7A57">
      <w:pPr>
        <w:rPr>
          <w:b/>
          <w:bCs/>
          <w:lang w:val="en-US"/>
        </w:rPr>
      </w:pPr>
    </w:p>
    <w:p w14:paraId="35F4A735" w14:textId="77777777" w:rsidR="00BA7A57" w:rsidRDefault="00BA7A57" w:rsidP="00BA7A57">
      <w:pPr>
        <w:rPr>
          <w:b/>
          <w:bCs/>
          <w:lang w:val="en-US"/>
        </w:rPr>
      </w:pPr>
    </w:p>
    <w:p w14:paraId="05BF6E01" w14:textId="77777777" w:rsidR="00BA7A57" w:rsidRDefault="00BA7A57" w:rsidP="00BA7A57">
      <w:pPr>
        <w:rPr>
          <w:b/>
          <w:bCs/>
          <w:lang w:val="en-US"/>
        </w:rPr>
      </w:pPr>
    </w:p>
    <w:p w14:paraId="1BEBD65C" w14:textId="77777777" w:rsidR="00BA7A57" w:rsidRDefault="00BA7A57" w:rsidP="00BA7A57">
      <w:pPr>
        <w:rPr>
          <w:b/>
          <w:bCs/>
          <w:lang w:val="en-US"/>
        </w:rPr>
      </w:pPr>
    </w:p>
    <w:p w14:paraId="418B5187" w14:textId="77777777" w:rsidR="00BA7A57" w:rsidRDefault="00BA7A57" w:rsidP="00BA7A57">
      <w:pPr>
        <w:rPr>
          <w:b/>
          <w:bCs/>
          <w:lang w:val="en-US"/>
        </w:rPr>
      </w:pPr>
    </w:p>
    <w:p w14:paraId="18C3742C" w14:textId="77777777" w:rsidR="00BA7A57" w:rsidRDefault="00BA7A57" w:rsidP="00BA7A57">
      <w:pPr>
        <w:rPr>
          <w:b/>
          <w:bCs/>
          <w:lang w:val="en-US"/>
        </w:rPr>
      </w:pPr>
    </w:p>
    <w:p w14:paraId="1D4C8471" w14:textId="77777777" w:rsidR="00BA7A57" w:rsidRDefault="00BA7A57" w:rsidP="00BA7A57">
      <w:pPr>
        <w:rPr>
          <w:b/>
          <w:bCs/>
          <w:lang w:val="en-US"/>
        </w:rPr>
      </w:pPr>
    </w:p>
    <w:p w14:paraId="1B81AF55" w14:textId="77777777" w:rsidR="00BA7A57" w:rsidRDefault="00BA7A57" w:rsidP="00BA7A57">
      <w:pPr>
        <w:rPr>
          <w:b/>
          <w:bCs/>
          <w:lang w:val="en-US"/>
        </w:rPr>
      </w:pPr>
    </w:p>
    <w:p w14:paraId="592FFFE8" w14:textId="77777777" w:rsidR="00BA7A57" w:rsidRDefault="00BA7A57" w:rsidP="00BA7A57">
      <w:pPr>
        <w:rPr>
          <w:b/>
          <w:bCs/>
          <w:lang w:val="en-US"/>
        </w:rPr>
      </w:pPr>
    </w:p>
    <w:p w14:paraId="217951AE" w14:textId="77777777" w:rsidR="00BA7A57" w:rsidRDefault="00BA7A57" w:rsidP="00BA7A57">
      <w:pPr>
        <w:rPr>
          <w:b/>
          <w:bCs/>
          <w:lang w:val="en-US"/>
        </w:rPr>
      </w:pPr>
    </w:p>
    <w:p w14:paraId="463F575A" w14:textId="77777777" w:rsidR="00BA7A57" w:rsidRDefault="00BA7A57" w:rsidP="00BA7A57">
      <w:pPr>
        <w:rPr>
          <w:b/>
          <w:bCs/>
          <w:lang w:val="en-US"/>
        </w:rPr>
      </w:pPr>
    </w:p>
    <w:p w14:paraId="77C4D8A1" w14:textId="77777777" w:rsidR="00E170CE" w:rsidRDefault="00E170CE" w:rsidP="00BA7A57">
      <w:pPr>
        <w:rPr>
          <w:b/>
          <w:bCs/>
          <w:lang w:val="en-US"/>
        </w:rPr>
      </w:pPr>
    </w:p>
    <w:p w14:paraId="7FF389D6" w14:textId="77777777" w:rsidR="00E170CE" w:rsidRDefault="00E170CE" w:rsidP="00BA7A57">
      <w:pPr>
        <w:rPr>
          <w:b/>
          <w:bCs/>
          <w:lang w:val="en-US"/>
        </w:rPr>
      </w:pPr>
    </w:p>
    <w:p w14:paraId="08924290" w14:textId="77777777" w:rsidR="004A2751" w:rsidRDefault="004A2751" w:rsidP="00BA7A57">
      <w:pPr>
        <w:rPr>
          <w:b/>
          <w:bCs/>
          <w:lang w:val="en-US"/>
        </w:rPr>
      </w:pPr>
    </w:p>
    <w:tbl>
      <w:tblPr>
        <w:tblW w:w="7234" w:type="dxa"/>
        <w:jc w:val="center"/>
        <w:tblLook w:val="04A0" w:firstRow="1" w:lastRow="0" w:firstColumn="1" w:lastColumn="0" w:noHBand="0" w:noVBand="1"/>
      </w:tblPr>
      <w:tblGrid>
        <w:gridCol w:w="534"/>
        <w:gridCol w:w="4291"/>
        <w:gridCol w:w="987"/>
        <w:gridCol w:w="717"/>
        <w:gridCol w:w="705"/>
      </w:tblGrid>
      <w:tr w:rsidR="00E170CE" w:rsidRPr="00F03A36" w14:paraId="73100BD9" w14:textId="77777777" w:rsidTr="001236FB">
        <w:trPr>
          <w:trHeight w:val="644"/>
          <w:jc w:val="center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BE01E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7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91AFBF" w14:textId="21EA92F0" w:rsidR="00E170CE" w:rsidRPr="0062255A" w:rsidRDefault="009772A0" w:rsidP="001236FB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Supplementary </w:t>
            </w:r>
            <w:r w:rsidR="00E170CE" w:rsidRPr="0062255A">
              <w:rPr>
                <w:rFonts w:ascii="Arial" w:hAnsi="Arial" w:cs="Arial"/>
                <w:b/>
                <w:bCs/>
                <w:lang w:val="en-US"/>
              </w:rPr>
              <w:t xml:space="preserve">Table </w:t>
            </w:r>
            <w:r w:rsidR="00E170CE">
              <w:rPr>
                <w:rFonts w:ascii="Arial" w:hAnsi="Arial" w:cs="Arial"/>
                <w:b/>
                <w:bCs/>
                <w:lang w:val="en-US"/>
              </w:rPr>
              <w:t>1</w:t>
            </w:r>
            <w:r w:rsidR="00E170CE" w:rsidRPr="0062255A">
              <w:rPr>
                <w:rFonts w:ascii="Arial" w:hAnsi="Arial" w:cs="Arial"/>
                <w:b/>
                <w:bCs/>
                <w:lang w:val="en-US"/>
              </w:rPr>
              <w:t>.</w:t>
            </w:r>
            <w:r w:rsidR="00E170CE" w:rsidRPr="0062255A">
              <w:rPr>
                <w:rFonts w:ascii="Arial" w:hAnsi="Arial" w:cs="Arial"/>
                <w:b/>
                <w:lang w:val="en-US"/>
              </w:rPr>
              <w:t xml:space="preserve"> Frequency of reporting a diagnosis of diabetes and hypertension among a subsample who answered the individual health questionnaire in </w:t>
            </w:r>
            <w:proofErr w:type="spellStart"/>
            <w:r w:rsidR="00E170CE" w:rsidRPr="0062255A">
              <w:rPr>
                <w:rFonts w:ascii="Arial" w:hAnsi="Arial" w:cs="Arial"/>
                <w:b/>
                <w:lang w:val="en-US"/>
              </w:rPr>
              <w:t>Ensanut</w:t>
            </w:r>
            <w:proofErr w:type="spellEnd"/>
            <w:r w:rsidR="00E170CE" w:rsidRPr="0062255A">
              <w:rPr>
                <w:rFonts w:ascii="Arial" w:hAnsi="Arial" w:cs="Arial"/>
                <w:b/>
                <w:lang w:val="en-US"/>
              </w:rPr>
              <w:t xml:space="preserve"> 2021</w:t>
            </w:r>
            <w:r w:rsidR="00E170CE" w:rsidRPr="00ED7CA3"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</w:p>
        </w:tc>
      </w:tr>
      <w:tr w:rsidR="00E170CE" w:rsidRPr="000E5525" w14:paraId="4EEAE05F" w14:textId="77777777" w:rsidTr="001236FB">
        <w:trPr>
          <w:trHeight w:val="312"/>
          <w:jc w:val="center"/>
        </w:trPr>
        <w:tc>
          <w:tcPr>
            <w:tcW w:w="4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37F63" w14:textId="77777777" w:rsidR="00E170CE" w:rsidRPr="0062255A" w:rsidRDefault="00E170CE" w:rsidP="001236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55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AE709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E1797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BD518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E170CE" w:rsidRPr="000E5525" w14:paraId="56A26543" w14:textId="77777777" w:rsidTr="001236FB">
        <w:trPr>
          <w:trHeight w:val="312"/>
          <w:jc w:val="center"/>
        </w:trPr>
        <w:tc>
          <w:tcPr>
            <w:tcW w:w="4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AE7082" w14:textId="77777777" w:rsidR="00E170CE" w:rsidRPr="0062255A" w:rsidRDefault="00E170CE" w:rsidP="001236F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Diabetes diagnosi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overall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1EF674" w14:textId="77777777" w:rsidR="00E170CE" w:rsidRPr="0062255A" w:rsidRDefault="00E170CE" w:rsidP="001236F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E1A812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F96B9F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70CE" w:rsidRPr="000E5525" w14:paraId="220E01B2" w14:textId="77777777" w:rsidTr="001236FB">
        <w:trPr>
          <w:trHeight w:val="312"/>
          <w:jc w:val="center"/>
        </w:trPr>
        <w:tc>
          <w:tcPr>
            <w:tcW w:w="4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A584" w14:textId="77777777" w:rsidR="00E170CE" w:rsidRPr="0062255A" w:rsidRDefault="00E170CE" w:rsidP="001236FB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Diabetes before COVID-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FC17B31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D027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/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61B3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94.4</w:t>
            </w:r>
          </w:p>
        </w:tc>
      </w:tr>
      <w:tr w:rsidR="00E170CE" w:rsidRPr="000E5525" w14:paraId="64887325" w14:textId="77777777" w:rsidTr="001236FB">
        <w:trPr>
          <w:trHeight w:val="312"/>
          <w:jc w:val="center"/>
        </w:trPr>
        <w:tc>
          <w:tcPr>
            <w:tcW w:w="4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D246" w14:textId="77777777" w:rsidR="00E170CE" w:rsidRPr="0062255A" w:rsidRDefault="00E170CE" w:rsidP="001236FB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Diabetes after COVID-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6867B48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474F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/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667C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E170CE" w:rsidRPr="000E5525" w14:paraId="6CCA4D51" w14:textId="77777777" w:rsidTr="001236FB">
        <w:trPr>
          <w:trHeight w:val="312"/>
          <w:jc w:val="center"/>
        </w:trPr>
        <w:tc>
          <w:tcPr>
            <w:tcW w:w="4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B632F3" w14:textId="77777777" w:rsidR="00E170CE" w:rsidRPr="0062255A" w:rsidRDefault="00E170CE" w:rsidP="001236F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Hypertension diagnosi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overall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CD6C52" w14:textId="77777777" w:rsidR="00E170CE" w:rsidRPr="0062255A" w:rsidRDefault="00E170CE" w:rsidP="001236F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C149AC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343B0E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70CE" w:rsidRPr="000E5525" w14:paraId="2E2B1A59" w14:textId="77777777" w:rsidTr="001236FB">
        <w:trPr>
          <w:trHeight w:val="312"/>
          <w:jc w:val="center"/>
        </w:trPr>
        <w:tc>
          <w:tcPr>
            <w:tcW w:w="48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1656" w14:textId="77777777" w:rsidR="00E170CE" w:rsidRPr="0062255A" w:rsidRDefault="00E170CE" w:rsidP="001236FB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Hypertension before COVID-19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14:paraId="6636A919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0556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/8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AB9B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79.8</w:t>
            </w:r>
          </w:p>
        </w:tc>
      </w:tr>
      <w:tr w:rsidR="00E170CE" w:rsidRPr="000E5525" w14:paraId="2285B528" w14:textId="77777777" w:rsidTr="001236FB">
        <w:trPr>
          <w:trHeight w:val="312"/>
          <w:jc w:val="center"/>
        </w:trPr>
        <w:tc>
          <w:tcPr>
            <w:tcW w:w="4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E9549" w14:textId="77777777" w:rsidR="00E170CE" w:rsidRPr="0062255A" w:rsidRDefault="00E170CE" w:rsidP="001236FB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Hypertension after COVID-1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1D9E6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1383A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/8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E396" w14:textId="77777777" w:rsidR="00E170CE" w:rsidRPr="0062255A" w:rsidRDefault="00E170CE" w:rsidP="001236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</w:tr>
      <w:tr w:rsidR="00E170CE" w:rsidRPr="00F03A36" w14:paraId="4C76E051" w14:textId="77777777" w:rsidTr="001236FB">
        <w:trPr>
          <w:trHeight w:val="312"/>
          <w:jc w:val="center"/>
        </w:trPr>
        <w:tc>
          <w:tcPr>
            <w:tcW w:w="723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373D4" w14:textId="77777777" w:rsidR="00E170CE" w:rsidRPr="00BA7A57" w:rsidRDefault="00E170CE" w:rsidP="001236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A7A5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BA7A5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BA7A57">
              <w:rPr>
                <w:rFonts w:ascii="Arial" w:hAnsi="Arial" w:cs="Arial"/>
                <w:sz w:val="16"/>
                <w:szCs w:val="16"/>
                <w:lang w:val="en-US"/>
              </w:rPr>
              <w:t xml:space="preserve">Only a subsample of 408 individuals who had COVID-19 answered an individual health questionnaire. From this subsample, 54 adults self-reported having type-2 diabetes, and 89 self-reported having a diagnosis of hypertension. </w:t>
            </w:r>
          </w:p>
          <w:p w14:paraId="13FF83FB" w14:textId="77777777" w:rsidR="00E170CE" w:rsidRPr="00BA7A57" w:rsidRDefault="00E170CE" w:rsidP="001236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485F2AF" w14:textId="77777777" w:rsidR="00E170CE" w:rsidRPr="000E5525" w:rsidRDefault="00E170CE" w:rsidP="00BA7A57">
      <w:pPr>
        <w:rPr>
          <w:b/>
          <w:bCs/>
          <w:lang w:val="en-US"/>
        </w:rPr>
      </w:pPr>
    </w:p>
    <w:p w14:paraId="511C3492" w14:textId="77777777" w:rsidR="00BA7A57" w:rsidRDefault="00BA7A57" w:rsidP="00BA7A57">
      <w:pPr>
        <w:rPr>
          <w:b/>
          <w:bCs/>
          <w:lang w:val="en-US"/>
        </w:rPr>
      </w:pPr>
    </w:p>
    <w:p w14:paraId="4219A70C" w14:textId="77777777" w:rsidR="00BA7A57" w:rsidRDefault="00BA7A57" w:rsidP="00BA7A57">
      <w:pPr>
        <w:rPr>
          <w:b/>
          <w:bCs/>
          <w:lang w:val="en-US"/>
        </w:rPr>
      </w:pPr>
    </w:p>
    <w:p w14:paraId="0F6D6B0C" w14:textId="77777777" w:rsidR="00E170CE" w:rsidRDefault="00E170CE" w:rsidP="00BA7A57">
      <w:pPr>
        <w:rPr>
          <w:b/>
          <w:bCs/>
          <w:lang w:val="en-US"/>
        </w:rPr>
      </w:pPr>
    </w:p>
    <w:p w14:paraId="5033096A" w14:textId="77777777" w:rsidR="00E170CE" w:rsidRDefault="00E170CE" w:rsidP="00BA7A57">
      <w:pPr>
        <w:rPr>
          <w:b/>
          <w:bCs/>
          <w:lang w:val="en-US"/>
        </w:rPr>
      </w:pPr>
    </w:p>
    <w:p w14:paraId="151845C8" w14:textId="77777777" w:rsidR="00E170CE" w:rsidRDefault="00E170CE" w:rsidP="00BA7A57">
      <w:pPr>
        <w:rPr>
          <w:b/>
          <w:bCs/>
          <w:lang w:val="en-US"/>
        </w:rPr>
      </w:pPr>
    </w:p>
    <w:p w14:paraId="48BCE91F" w14:textId="77777777" w:rsidR="00E170CE" w:rsidRDefault="00E170CE" w:rsidP="00BA7A57">
      <w:pPr>
        <w:rPr>
          <w:b/>
          <w:bCs/>
          <w:lang w:val="en-US"/>
        </w:rPr>
      </w:pPr>
    </w:p>
    <w:p w14:paraId="75ABFEF5" w14:textId="77777777" w:rsidR="00E170CE" w:rsidRDefault="00E170CE" w:rsidP="00BA7A57">
      <w:pPr>
        <w:rPr>
          <w:b/>
          <w:bCs/>
          <w:lang w:val="en-US"/>
        </w:rPr>
      </w:pPr>
    </w:p>
    <w:p w14:paraId="3D3DB33E" w14:textId="77777777" w:rsidR="00E170CE" w:rsidRDefault="00E170CE" w:rsidP="00BA7A57">
      <w:pPr>
        <w:rPr>
          <w:b/>
          <w:bCs/>
          <w:lang w:val="en-US"/>
        </w:rPr>
      </w:pPr>
    </w:p>
    <w:p w14:paraId="6C27742B" w14:textId="77777777" w:rsidR="00E170CE" w:rsidRDefault="00E170CE" w:rsidP="00BA7A57">
      <w:pPr>
        <w:rPr>
          <w:b/>
          <w:bCs/>
          <w:lang w:val="en-US"/>
        </w:rPr>
      </w:pPr>
    </w:p>
    <w:p w14:paraId="6A61969B" w14:textId="77777777" w:rsidR="00E170CE" w:rsidRDefault="00E170CE" w:rsidP="00BA7A57">
      <w:pPr>
        <w:rPr>
          <w:b/>
          <w:bCs/>
          <w:lang w:val="en-US"/>
        </w:rPr>
      </w:pPr>
    </w:p>
    <w:p w14:paraId="5159CCC2" w14:textId="77777777" w:rsidR="00E170CE" w:rsidRDefault="00E170CE" w:rsidP="00BA7A57">
      <w:pPr>
        <w:rPr>
          <w:b/>
          <w:bCs/>
          <w:lang w:val="en-US"/>
        </w:rPr>
      </w:pPr>
    </w:p>
    <w:p w14:paraId="106209A5" w14:textId="77777777" w:rsidR="00E170CE" w:rsidRDefault="00E170CE" w:rsidP="00BA7A57">
      <w:pPr>
        <w:rPr>
          <w:b/>
          <w:bCs/>
          <w:lang w:val="en-US"/>
        </w:rPr>
      </w:pPr>
    </w:p>
    <w:p w14:paraId="7CDD2962" w14:textId="77777777" w:rsidR="00E170CE" w:rsidRDefault="00E170CE" w:rsidP="00BA7A57">
      <w:pPr>
        <w:rPr>
          <w:b/>
          <w:bCs/>
          <w:lang w:val="en-US"/>
        </w:rPr>
      </w:pPr>
    </w:p>
    <w:p w14:paraId="74D71A58" w14:textId="77777777" w:rsidR="00E170CE" w:rsidRDefault="00E170CE" w:rsidP="00BA7A57">
      <w:pPr>
        <w:rPr>
          <w:b/>
          <w:bCs/>
          <w:lang w:val="en-US"/>
        </w:rPr>
      </w:pPr>
    </w:p>
    <w:p w14:paraId="4523024E" w14:textId="77777777" w:rsidR="00E170CE" w:rsidRDefault="00E170CE" w:rsidP="00BA7A57">
      <w:pPr>
        <w:rPr>
          <w:b/>
          <w:bCs/>
          <w:lang w:val="en-US"/>
        </w:rPr>
      </w:pPr>
    </w:p>
    <w:p w14:paraId="39056646" w14:textId="77777777" w:rsidR="00E170CE" w:rsidRDefault="00E170CE" w:rsidP="00BA7A57">
      <w:pPr>
        <w:rPr>
          <w:b/>
          <w:bCs/>
          <w:lang w:val="en-US"/>
        </w:rPr>
      </w:pPr>
    </w:p>
    <w:p w14:paraId="46A4C71E" w14:textId="77777777" w:rsidR="00E170CE" w:rsidRDefault="00E170CE" w:rsidP="00BA7A57">
      <w:pPr>
        <w:rPr>
          <w:b/>
          <w:bCs/>
          <w:lang w:val="en-US"/>
        </w:rPr>
      </w:pPr>
    </w:p>
    <w:p w14:paraId="180E3B26" w14:textId="77777777" w:rsidR="00E170CE" w:rsidRDefault="00E170CE" w:rsidP="00BA7A57">
      <w:pPr>
        <w:rPr>
          <w:b/>
          <w:bCs/>
          <w:lang w:val="en-US"/>
        </w:rPr>
      </w:pPr>
    </w:p>
    <w:p w14:paraId="17E1046A" w14:textId="77777777" w:rsidR="00E170CE" w:rsidRDefault="00E170CE" w:rsidP="00BA7A57">
      <w:pPr>
        <w:rPr>
          <w:b/>
          <w:bCs/>
          <w:lang w:val="en-US"/>
        </w:rPr>
      </w:pPr>
    </w:p>
    <w:p w14:paraId="0F8F0BFF" w14:textId="77777777" w:rsidR="00E170CE" w:rsidRDefault="00E170CE" w:rsidP="00BA7A57">
      <w:pPr>
        <w:rPr>
          <w:b/>
          <w:bCs/>
          <w:lang w:val="en-US"/>
        </w:rPr>
      </w:pPr>
    </w:p>
    <w:p w14:paraId="13B7C3D4" w14:textId="77777777" w:rsidR="00E170CE" w:rsidRDefault="00E170CE" w:rsidP="00BA7A57">
      <w:pPr>
        <w:rPr>
          <w:b/>
          <w:bCs/>
          <w:lang w:val="en-US"/>
        </w:rPr>
      </w:pPr>
    </w:p>
    <w:p w14:paraId="3A6A0303" w14:textId="77777777" w:rsidR="00E170CE" w:rsidRDefault="00E170CE" w:rsidP="00BA7A57">
      <w:pPr>
        <w:rPr>
          <w:b/>
          <w:bCs/>
          <w:lang w:val="en-US"/>
        </w:rPr>
      </w:pPr>
    </w:p>
    <w:p w14:paraId="2202CF77" w14:textId="77777777" w:rsidR="00E170CE" w:rsidRDefault="00E170CE" w:rsidP="00BA7A57">
      <w:pPr>
        <w:rPr>
          <w:b/>
          <w:bCs/>
          <w:lang w:val="en-US"/>
        </w:rPr>
      </w:pPr>
    </w:p>
    <w:p w14:paraId="3696537E" w14:textId="77777777" w:rsidR="00E170CE" w:rsidRDefault="00E170CE" w:rsidP="00BA7A57">
      <w:pPr>
        <w:rPr>
          <w:b/>
          <w:bCs/>
          <w:lang w:val="en-US"/>
        </w:rPr>
      </w:pPr>
    </w:p>
    <w:p w14:paraId="7FE9BD5D" w14:textId="77777777" w:rsidR="004A2751" w:rsidRDefault="004A2751" w:rsidP="00BA7A57">
      <w:pPr>
        <w:rPr>
          <w:b/>
          <w:bCs/>
          <w:lang w:val="en-US"/>
        </w:rPr>
      </w:pPr>
    </w:p>
    <w:p w14:paraId="73EBC605" w14:textId="77777777" w:rsidR="004A2751" w:rsidRDefault="004A2751" w:rsidP="00BA7A57">
      <w:pPr>
        <w:rPr>
          <w:b/>
          <w:bCs/>
          <w:lang w:val="en-US"/>
        </w:rPr>
      </w:pPr>
    </w:p>
    <w:p w14:paraId="4588CDA4" w14:textId="77777777" w:rsidR="004A2751" w:rsidRDefault="004A2751" w:rsidP="00BA7A57">
      <w:pPr>
        <w:rPr>
          <w:b/>
          <w:bCs/>
          <w:lang w:val="en-US"/>
        </w:rPr>
      </w:pPr>
    </w:p>
    <w:p w14:paraId="0ECB1DE3" w14:textId="77777777" w:rsidR="004A2751" w:rsidRDefault="004A2751" w:rsidP="00BA7A57">
      <w:pPr>
        <w:rPr>
          <w:b/>
          <w:bCs/>
          <w:lang w:val="en-US"/>
        </w:rPr>
      </w:pPr>
    </w:p>
    <w:p w14:paraId="1D8FA23C" w14:textId="77777777" w:rsidR="004A2751" w:rsidRDefault="004A2751" w:rsidP="00BA7A57">
      <w:pPr>
        <w:rPr>
          <w:b/>
          <w:bCs/>
          <w:lang w:val="en-US"/>
        </w:rPr>
      </w:pPr>
    </w:p>
    <w:p w14:paraId="4D19BA80" w14:textId="77777777" w:rsidR="004A2751" w:rsidRDefault="004A2751" w:rsidP="00BA7A57">
      <w:pPr>
        <w:rPr>
          <w:b/>
          <w:bCs/>
          <w:lang w:val="en-US"/>
        </w:rPr>
      </w:pPr>
    </w:p>
    <w:p w14:paraId="052CA4E0" w14:textId="77777777" w:rsidR="004A2751" w:rsidRDefault="004A2751" w:rsidP="00BA7A57">
      <w:pPr>
        <w:rPr>
          <w:b/>
          <w:bCs/>
          <w:lang w:val="en-US"/>
        </w:rPr>
      </w:pPr>
    </w:p>
    <w:p w14:paraId="3A40745A" w14:textId="77777777" w:rsidR="004A2751" w:rsidRDefault="004A2751" w:rsidP="00BA7A57">
      <w:pPr>
        <w:rPr>
          <w:b/>
          <w:bCs/>
          <w:lang w:val="en-US"/>
        </w:rPr>
      </w:pPr>
    </w:p>
    <w:p w14:paraId="382C08AB" w14:textId="77777777" w:rsidR="004A2751" w:rsidRDefault="004A2751" w:rsidP="00BA7A57">
      <w:pPr>
        <w:rPr>
          <w:b/>
          <w:bCs/>
          <w:lang w:val="en-US"/>
        </w:rPr>
      </w:pPr>
    </w:p>
    <w:p w14:paraId="3273CA4B" w14:textId="77777777" w:rsidR="00E170CE" w:rsidRDefault="00E170CE" w:rsidP="00BA7A57">
      <w:pPr>
        <w:rPr>
          <w:b/>
          <w:bCs/>
          <w:lang w:val="en-US"/>
        </w:rPr>
      </w:pPr>
    </w:p>
    <w:p w14:paraId="140E1420" w14:textId="3B4F373A" w:rsidR="00650FE1" w:rsidRPr="004A2751" w:rsidRDefault="001C140A" w:rsidP="00BA7A57">
      <w:pPr>
        <w:rPr>
          <w:rFonts w:ascii="Arial" w:hAnsi="Arial" w:cs="Arial"/>
          <w:b/>
          <w:bCs/>
          <w:lang w:val="en-US"/>
        </w:rPr>
      </w:pPr>
      <w:r w:rsidRPr="004A2751">
        <w:rPr>
          <w:rFonts w:ascii="Arial" w:hAnsi="Arial" w:cs="Arial"/>
          <w:b/>
          <w:bCs/>
          <w:lang w:val="en-US"/>
        </w:rPr>
        <w:lastRenderedPageBreak/>
        <w:t>Supplementary Document 1. Script Post-COVID Conditions analysis.</w:t>
      </w:r>
    </w:p>
    <w:p w14:paraId="0557795F" w14:textId="77777777" w:rsidR="001C140A" w:rsidRPr="004A2751" w:rsidRDefault="001C140A" w:rsidP="00BA7A5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137828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==============================================================================*</w:t>
      </w:r>
    </w:p>
    <w:p w14:paraId="499700E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/////                        POST-COVID CONDITIONS                         /////</w:t>
      </w:r>
    </w:p>
    <w:p w14:paraId="4109AC6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Datasets :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nsanu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Continua 2021: Home/Members/COVID</w:t>
      </w:r>
    </w:p>
    <w:p w14:paraId="2B27C99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Web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page :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https://ensanut.insp.mx/encuestas/ensanutcontinua2021/descargas.php</w:t>
      </w:r>
    </w:p>
    <w:p w14:paraId="306DFF2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Level 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 xml:space="preserve">  :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Individual level</w:t>
      </w:r>
    </w:p>
    <w:p w14:paraId="06E2255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Author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 xml:space="preserve">  :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Team Post-COVID conditions INSP</w:t>
      </w:r>
    </w:p>
    <w:p w14:paraId="2CBFD1A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==============================================================================*</w:t>
      </w:r>
    </w:p>
    <w:p w14:paraId="55DAB2F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421133A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** Not to pause or display the more message</w:t>
      </w:r>
    </w:p>
    <w:p w14:paraId="28F874A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set more off</w:t>
      </w:r>
    </w:p>
    <w:p w14:paraId="5E9FE75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==============================================================================*</w:t>
      </w:r>
    </w:p>
    <w:p w14:paraId="377B933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/////                       ENSANUT CONTINUA 2021                          /////</w:t>
      </w:r>
    </w:p>
    <w:p w14:paraId="1ACB297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==============================================================================*</w:t>
      </w:r>
    </w:p>
    <w:p w14:paraId="7F03034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31A1084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------------------------------------------------------------------------------*</w:t>
      </w:r>
    </w:p>
    <w:p w14:paraId="09C7EEC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/////                   HOME/MEMBERS ENSANUT 2021 DATASET                  /////</w:t>
      </w:r>
    </w:p>
    <w:p w14:paraId="561F1CD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------------------------------------------------------------------------------*</w:t>
      </w:r>
    </w:p>
    <w:p w14:paraId="02A2E6F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** Create directories</w:t>
      </w:r>
    </w:p>
    <w:p w14:paraId="3E841AD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Use "global" command to keep the original dataset and work dataset in folders</w:t>
      </w:r>
    </w:p>
    <w:p w14:paraId="6D06033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data="/Users/Hogar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";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1AB661C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data2="/Users/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dultos</w:t>
      </w:r>
      <w:proofErr w:type="spellEnd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";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61D1A81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bases="/Users/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D_trabajo</w:t>
      </w:r>
      <w:proofErr w:type="spellEnd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";</w:t>
      </w:r>
      <w:proofErr w:type="gramEnd"/>
    </w:p>
    <w:p w14:paraId="432A7F4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5061A97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** Open Adults dataset</w:t>
      </w:r>
    </w:p>
    <w:p w14:paraId="4DAF694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use "$data2/ensadul2021_entrega_w_15_12_2021.dta"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clear</w:t>
      </w:r>
      <w:proofErr w:type="gramEnd"/>
    </w:p>
    <w:p w14:paraId="5D66152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Keep interest variables</w:t>
      </w:r>
    </w:p>
    <w:p w14:paraId="3046E6B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keep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ponde_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estrato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est_sel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gion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indice1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nse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nse5F FOLIO_I FOLIO_INT edad sexo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fech_nac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fecha_ini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fecha_fin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a0101 a0301 a0401 a0302 a0402m a0402a</w:t>
      </w:r>
    </w:p>
    <w:p w14:paraId="2B0CE68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*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nam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variables</w:t>
      </w:r>
    </w:p>
    <w:p w14:paraId="28F379F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nam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ponde_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ponde_f_a</w:t>
      </w:r>
      <w:proofErr w:type="spellEnd"/>
    </w:p>
    <w:p w14:paraId="1F99EA4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nam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estrato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estrato_a</w:t>
      </w:r>
      <w:proofErr w:type="spellEnd"/>
    </w:p>
    <w:p w14:paraId="6EBE0D9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nam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est_sel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est_sel_a</w:t>
      </w:r>
      <w:proofErr w:type="spellEnd"/>
    </w:p>
    <w:p w14:paraId="0C1D667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nam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gion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gion_a</w:t>
      </w:r>
      <w:proofErr w:type="spellEnd"/>
    </w:p>
    <w:p w14:paraId="5EF033F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nam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indice1 indice1_a</w:t>
      </w:r>
    </w:p>
    <w:p w14:paraId="4005D9E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nam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nse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nseF_a</w:t>
      </w:r>
      <w:proofErr w:type="spellEnd"/>
    </w:p>
    <w:p w14:paraId="3B84561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nam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nse5F nse5F_a</w:t>
      </w:r>
    </w:p>
    <w:p w14:paraId="5EE7A9E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nam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fecha_ini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fecha_ini_a</w:t>
      </w:r>
      <w:proofErr w:type="spellEnd"/>
    </w:p>
    <w:p w14:paraId="786D5B2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nam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fecha_fin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fecha_fin_a</w:t>
      </w:r>
      <w:proofErr w:type="spellEnd"/>
    </w:p>
    <w:p w14:paraId="164DEFE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Sort dataset by FOLIO</w:t>
      </w:r>
    </w:p>
    <w:p w14:paraId="46F8845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sort FOLIO_I FOLIO_INT</w:t>
      </w:r>
    </w:p>
    <w:p w14:paraId="46FA1C9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Merge Adults dataset with Household members dataset</w:t>
      </w:r>
    </w:p>
    <w:p w14:paraId="04282AB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merge 1:1 FOLIO_INT using "$data/integrantes_ensanut2021_w_12_01_2022.dta"</w:t>
      </w:r>
    </w:p>
    <w:p w14:paraId="13FBA87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name _merg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erge_adul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nt</w:t>
      </w:r>
      <w:proofErr w:type="spellEnd"/>
      <w:proofErr w:type="gramEnd"/>
    </w:p>
    <w:p w14:paraId="387AABF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tab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erge_adul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nt</w:t>
      </w:r>
      <w:proofErr w:type="spellEnd"/>
      <w:proofErr w:type="gramEnd"/>
    </w:p>
    <w:p w14:paraId="5524925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  Matching result from |</w:t>
      </w:r>
    </w:p>
    <w:p w14:paraId="770F5C2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                 merge |      Freq.     Percent        Cum.</w:t>
      </w:r>
    </w:p>
    <w:p w14:paraId="235080F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------------------------+-----------------------------------</w:t>
      </w:r>
    </w:p>
    <w:p w14:paraId="626F7FC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        Using only (2) |     30,322       69.35       69.35</w:t>
      </w:r>
    </w:p>
    <w:p w14:paraId="6A85FA8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           Matched (3) |     13,402       30.65      100.00</w:t>
      </w:r>
    </w:p>
    <w:p w14:paraId="30E8722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------------------------+-----------------------------------</w:t>
      </w:r>
    </w:p>
    <w:p w14:paraId="606FC74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                 Total |     43,724      100.00</w:t>
      </w:r>
    </w:p>
    <w:p w14:paraId="3B3C3CA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sort FOLIO_I FOLIO_INT</w:t>
      </w:r>
    </w:p>
    <w:p w14:paraId="10F0321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Merge Adults-Household members dataset with Socioeconomic status dataset</w:t>
      </w:r>
    </w:p>
    <w:p w14:paraId="69BF024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merge m:1 FOLIO_I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using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"$data/ENSANUT2021_NSE.dta"</w:t>
      </w:r>
    </w:p>
    <w:p w14:paraId="5FC87BF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name _merg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erge_adul_int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nse</w:t>
      </w:r>
      <w:proofErr w:type="spellEnd"/>
      <w:proofErr w:type="gramEnd"/>
    </w:p>
    <w:p w14:paraId="2949C3A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tab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erge_adul_int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nse</w:t>
      </w:r>
      <w:proofErr w:type="spellEnd"/>
      <w:proofErr w:type="gramEnd"/>
    </w:p>
    <w:p w14:paraId="0DE475C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  Matching result from |</w:t>
      </w:r>
    </w:p>
    <w:p w14:paraId="10861F8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                 merge |      Freq.     Percent        Cum.</w:t>
      </w:r>
    </w:p>
    <w:p w14:paraId="0474D45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------------------------+-----------------------------------</w:t>
      </w:r>
    </w:p>
    <w:p w14:paraId="1102D3F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           Matched (3) |     43,724      100.00      100.00</w:t>
      </w:r>
    </w:p>
    <w:p w14:paraId="348A73B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------------------------+-----------------------------------</w:t>
      </w:r>
    </w:p>
    <w:p w14:paraId="3E85E3C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                 Total |     43,724      100.00</w:t>
      </w:r>
    </w:p>
    <w:p w14:paraId="31815C1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sort FOLIO_I FOLIO_INT</w:t>
      </w:r>
    </w:p>
    <w:p w14:paraId="4AB764D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merge m:1 FOLIO_I using "$data/hogar_ensanut2021_w_14_12_2021.dta"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keepusi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spellStart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>fecha_ini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fecha_f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78A3FDD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name _merg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erge_adul_int_nse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hog</w:t>
      </w:r>
      <w:proofErr w:type="spellEnd"/>
      <w:proofErr w:type="gramEnd"/>
    </w:p>
    <w:p w14:paraId="464F1A3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lastRenderedPageBreak/>
        <w:t xml:space="preserve">tab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erge_adul_int_nse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hog</w:t>
      </w:r>
      <w:proofErr w:type="spellEnd"/>
      <w:proofErr w:type="gramEnd"/>
    </w:p>
    <w:p w14:paraId="63ADB7D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  Matching result from |</w:t>
      </w:r>
    </w:p>
    <w:p w14:paraId="1A71FF8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                 merge |      Freq.     Percent        Cum.</w:t>
      </w:r>
    </w:p>
    <w:p w14:paraId="2265C5A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------------------------+-----------------------------------</w:t>
      </w:r>
    </w:p>
    <w:p w14:paraId="355B593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           Matched (3) |     43,724      100.00      100.00</w:t>
      </w:r>
    </w:p>
    <w:p w14:paraId="0C79DDB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------------------------+-----------------------------------</w:t>
      </w:r>
    </w:p>
    <w:p w14:paraId="3A3B3CF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                 Total |     43,724      100.00</w:t>
      </w:r>
    </w:p>
    <w:p w14:paraId="0D9EFC9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274D086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unique FOLIO_I</w:t>
      </w:r>
    </w:p>
    <w:p w14:paraId="5148C95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Number of unique values of FOLIO_I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s  12619</w:t>
      </w:r>
      <w:proofErr w:type="gramEnd"/>
    </w:p>
    <w:p w14:paraId="7061BC1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Number of records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s  43724</w:t>
      </w:r>
      <w:proofErr w:type="gramEnd"/>
    </w:p>
    <w:p w14:paraId="707AA1B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unique FOLIO_INT</w:t>
      </w:r>
    </w:p>
    <w:p w14:paraId="2B9BBD9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Number of unique values of FOLIO_INT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s  43724</w:t>
      </w:r>
      <w:proofErr w:type="gramEnd"/>
    </w:p>
    <w:p w14:paraId="10C4C29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Number of records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s  43724</w:t>
      </w:r>
      <w:proofErr w:type="gramEnd"/>
    </w:p>
    <w:p w14:paraId="6769DCF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634DEB5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** Generate new variables</w:t>
      </w:r>
    </w:p>
    <w:p w14:paraId="3F49F74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Date of interview</w:t>
      </w:r>
    </w:p>
    <w:p w14:paraId="13A0C2C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STEP 1: We generated a new date variable with a format that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ta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ecognizes</w:t>
      </w:r>
    </w:p>
    <w:p w14:paraId="195E020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ate_interv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date(fecha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ni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"DMY")</w:t>
      </w:r>
    </w:p>
    <w:p w14:paraId="46815C7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interv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month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ate_interv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6BC49CA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70BB0D6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Education level</w:t>
      </w:r>
    </w:p>
    <w:p w14:paraId="52FD4A8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edu_4=.</w:t>
      </w:r>
    </w:p>
    <w:p w14:paraId="5A212CD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43,724 missing values generated)</w:t>
      </w:r>
    </w:p>
    <w:p w14:paraId="45C1B0A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edu_4=0 if h0317a==0 | h0317a==1 | h0317a==2</w:t>
      </w:r>
    </w:p>
    <w:p w14:paraId="32A30F9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edu_4=1 if h0317a==3</w:t>
      </w:r>
    </w:p>
    <w:p w14:paraId="349A300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edu_4=2 if h0317a==4 | h0317a==5 | h0317a==6 | h0317a==7 | h0317a==8</w:t>
      </w:r>
    </w:p>
    <w:p w14:paraId="1A3084E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edu_4=3 if h0317a==9 | h0317a==10 | h0317a==11 | h0317a==12</w:t>
      </w:r>
    </w:p>
    <w:p w14:paraId="5266A8D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label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define edu_4 0 "Elementary or less" 1 "Middle school" 2 "High school" 3 "University or higher"</w:t>
      </w:r>
    </w:p>
    <w:p w14:paraId="4769338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label value edu_4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du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4</w:t>
      </w:r>
      <w:proofErr w:type="spellEnd"/>
      <w:proofErr w:type="gramEnd"/>
    </w:p>
    <w:p w14:paraId="29EA849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tab edu_4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miss</w:t>
      </w:r>
      <w:proofErr w:type="gramEnd"/>
    </w:p>
    <w:p w14:paraId="24ED06F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label var edu_4 "Education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level"</w:t>
      </w:r>
      <w:proofErr w:type="gramEnd"/>
    </w:p>
    <w:p w14:paraId="3432275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031B67F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Sex</w:t>
      </w:r>
    </w:p>
    <w:p w14:paraId="4D6FDC7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sex=.</w:t>
      </w:r>
    </w:p>
    <w:p w14:paraId="5768F55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sex=0 if h0302==1</w:t>
      </w:r>
    </w:p>
    <w:p w14:paraId="7098884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sex=1 if h0302==2</w:t>
      </w:r>
    </w:p>
    <w:p w14:paraId="26B11A2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label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define sex 0 "Man" 1 "Woman"</w:t>
      </w:r>
    </w:p>
    <w:p w14:paraId="73454ED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label value sex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ex</w:t>
      </w:r>
      <w:proofErr w:type="spellEnd"/>
      <w:proofErr w:type="gramEnd"/>
    </w:p>
    <w:p w14:paraId="44EF686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tab sex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miss</w:t>
      </w:r>
      <w:proofErr w:type="gramEnd"/>
    </w:p>
    <w:p w14:paraId="2F85E5E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abel var sex "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ex"</w:t>
      </w:r>
      <w:proofErr w:type="gramEnd"/>
    </w:p>
    <w:p w14:paraId="3ED1B39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0DE4B96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Age</w:t>
      </w:r>
    </w:p>
    <w:p w14:paraId="1AA9415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.</w:t>
      </w:r>
    </w:p>
    <w:p w14:paraId="6A3C84C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0 if h0303&lt;10</w:t>
      </w:r>
    </w:p>
    <w:p w14:paraId="2EBF1F9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 if h0303&gt;=10 &amp; h0303&lt;20</w:t>
      </w:r>
    </w:p>
    <w:p w14:paraId="752B8E0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2 if h0303&gt;=20 &amp; h0303&lt;40</w:t>
      </w:r>
    </w:p>
    <w:p w14:paraId="22F4F99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3 if h0303&gt;=40 &amp; h0303&lt;60</w:t>
      </w:r>
    </w:p>
    <w:p w14:paraId="2B17D52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4 if h0303&gt;=60 &amp; h0303&lt;999</w:t>
      </w:r>
    </w:p>
    <w:p w14:paraId="4C59BF1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label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defin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0 "0-9" 1 "10-19" 2 "20-39" 3 "40-59" 4 "60 and higher"</w:t>
      </w:r>
    </w:p>
    <w:p w14:paraId="2A05BC5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label valu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cat</w:t>
      </w:r>
      <w:proofErr w:type="spellEnd"/>
      <w:proofErr w:type="gramEnd"/>
    </w:p>
    <w:p w14:paraId="3917124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tab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miss</w:t>
      </w:r>
      <w:proofErr w:type="gramEnd"/>
    </w:p>
    <w:p w14:paraId="4525CC6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label var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"Age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categorical"</w:t>
      </w:r>
      <w:proofErr w:type="gramEnd"/>
    </w:p>
    <w:p w14:paraId="561F0FE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00B259F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yn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PCC (&gt;4 weeks)</w:t>
      </w:r>
    </w:p>
    <w:p w14:paraId="5531A63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 .</w:t>
      </w:r>
    </w:p>
    <w:p w14:paraId="6CC2EEF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1= a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os</w:t>
      </w:r>
      <w:proofErr w:type="spellEnd"/>
    </w:p>
    <w:p w14:paraId="0D5559C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2= b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Fatiga</w:t>
      </w:r>
      <w:proofErr w:type="spellEnd"/>
    </w:p>
    <w:p w14:paraId="1E6148F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3= c Ansiedad</w:t>
      </w:r>
    </w:p>
    <w:p w14:paraId="1538C4E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4= d Depresión</w:t>
      </w:r>
    </w:p>
    <w:p w14:paraId="3DE6D35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5= e Fiebre</w:t>
      </w:r>
    </w:p>
    <w:p w14:paraId="5B45BED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6= f Dificultad para dormir</w:t>
      </w:r>
    </w:p>
    <w:p w14:paraId="1DB8087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7= g Complicaciones en el riñón</w:t>
      </w:r>
    </w:p>
    <w:p w14:paraId="3829917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8= h Falta de hambre.</w:t>
      </w:r>
    </w:p>
    <w:p w14:paraId="2DBDC8E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9= i Pérdida de peso</w:t>
      </w:r>
    </w:p>
    <w:p w14:paraId="64D16E3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10= j Dolor de cabeza</w:t>
      </w:r>
    </w:p>
    <w:p w14:paraId="517DBFB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11= k Mareo</w:t>
      </w:r>
    </w:p>
    <w:p w14:paraId="6031C9B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12= l Dolores en músculos o articulaciones</w:t>
      </w:r>
    </w:p>
    <w:p w14:paraId="71146EA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lastRenderedPageBreak/>
        <w:t>*13= m Dificultad para respirar</w:t>
      </w:r>
    </w:p>
    <w:p w14:paraId="37E71D6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14= n Falta de aire</w:t>
      </w:r>
    </w:p>
    <w:p w14:paraId="386076A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15= o Dolor en el pecho</w:t>
      </w:r>
    </w:p>
    <w:p w14:paraId="67B4A3E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16= p Vómito o diarrea</w:t>
      </w:r>
    </w:p>
    <w:p w14:paraId="1800E0D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17= q Pérdida o disminución del olfato</w:t>
      </w:r>
    </w:p>
    <w:p w14:paraId="74BD43C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18= r Pérdida o disminución del gusto</w:t>
      </w:r>
    </w:p>
    <w:p w14:paraId="1BDD4C2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19= s Dificultad para pensar o concentrarse</w:t>
      </w:r>
    </w:p>
    <w:p w14:paraId="13BF7CE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20= t Otro (especifique).</w:t>
      </w:r>
    </w:p>
    <w:p w14:paraId="3427E37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21= u No tuve síntomas / secuelas</w:t>
      </w:r>
    </w:p>
    <w:p w14:paraId="794D35F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22= x Aún no le han dado de alta/ no ha pasado un mes</w:t>
      </w:r>
    </w:p>
    <w:p w14:paraId="221D709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23= y NS/NR</w:t>
      </w:r>
    </w:p>
    <w:p w14:paraId="5E74715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</w:p>
    <w:p w14:paraId="342C404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global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= "H1213A H1213B H1213C H1213D H1213E1 H1213F H1213G H1213H H1213I H1213J H1213K H1213L H1213M H1213N H1213O H1213P H1213Q H1213R H1213S H1213T"</w:t>
      </w:r>
    </w:p>
    <w:p w14:paraId="20AB272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r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</w:p>
    <w:p w14:paraId="61090B6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3308712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cough=0</w:t>
      </w:r>
    </w:p>
    <w:p w14:paraId="65E89D4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27E5D58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cough=1 if (`var'=="A")</w:t>
      </w:r>
    </w:p>
    <w:p w14:paraId="373C784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25DE068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51ADCD6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fatigue=0</w:t>
      </w:r>
    </w:p>
    <w:p w14:paraId="13AE9AA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2C6FBA2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fatigue=1 if (`var'=="B")</w:t>
      </w:r>
    </w:p>
    <w:p w14:paraId="554560E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61A4607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7A16163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anxiety=0</w:t>
      </w:r>
    </w:p>
    <w:p w14:paraId="3C600DE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4C025EC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anxiety=1 if (`var'=="C")</w:t>
      </w:r>
    </w:p>
    <w:p w14:paraId="11FA44B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492C081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393E1BE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epr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0</w:t>
      </w:r>
    </w:p>
    <w:p w14:paraId="1EC0B7A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6252092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epr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 if (`var'=="D")</w:t>
      </w:r>
    </w:p>
    <w:p w14:paraId="00364A0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3DC2CA1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74D0464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fever=0</w:t>
      </w:r>
    </w:p>
    <w:p w14:paraId="7525CDB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4650D15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fever=1 if (`var'=="E")</w:t>
      </w:r>
    </w:p>
    <w:p w14:paraId="257C194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24E2796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1F576E1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insomnia=0</w:t>
      </w:r>
    </w:p>
    <w:p w14:paraId="7827E2E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2D39146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insomnia=1 if (`var'=="F")</w:t>
      </w:r>
    </w:p>
    <w:p w14:paraId="01D1AFA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644D796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0B366FE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renal=0</w:t>
      </w:r>
    </w:p>
    <w:p w14:paraId="426FF6D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5C5C7A1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renal=1 if (`var'=="G")</w:t>
      </w:r>
    </w:p>
    <w:p w14:paraId="62C530E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41F1F89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7ADB920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yporexi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0</w:t>
      </w:r>
    </w:p>
    <w:p w14:paraId="547ECF9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1FEED00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yporexi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 if (`var'=="H")</w:t>
      </w:r>
    </w:p>
    <w:p w14:paraId="27AEDC1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7A3EC98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55C72CF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weightlos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0</w:t>
      </w:r>
    </w:p>
    <w:p w14:paraId="55140A0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7CD12DF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weightlos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 if (`var'=="I")</w:t>
      </w:r>
    </w:p>
    <w:p w14:paraId="7FDC655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4529B9D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6CCC30B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headache=0</w:t>
      </w:r>
    </w:p>
    <w:p w14:paraId="7075F01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778875B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headache=1 if (`var'=="J")</w:t>
      </w:r>
    </w:p>
    <w:p w14:paraId="491A270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0B58477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54BB10E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dizziness=0</w:t>
      </w:r>
    </w:p>
    <w:p w14:paraId="278431E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157A54E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lastRenderedPageBreak/>
        <w:t>replace dizziness=1 if (`var'=="K")</w:t>
      </w:r>
    </w:p>
    <w:p w14:paraId="1118562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6DACB72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15FC4A5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yalgia_arthralgi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0</w:t>
      </w:r>
    </w:p>
    <w:p w14:paraId="0ABC8B0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7E2D5CF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yalgia_arthralgi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 if (`var'=="L")</w:t>
      </w:r>
    </w:p>
    <w:p w14:paraId="2D541AA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0E8FC8B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3D150AD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yspnoe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0</w:t>
      </w:r>
    </w:p>
    <w:p w14:paraId="6B4D066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04FBC81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yspnoe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 if (`var'=="M" | `var'=="N")</w:t>
      </w:r>
    </w:p>
    <w:p w14:paraId="4A38851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755739B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2E4E2AA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chest_pa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0</w:t>
      </w:r>
    </w:p>
    <w:p w14:paraId="07C7F8C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1DA0B50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chest_pa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 if (`var'=="O")</w:t>
      </w:r>
    </w:p>
    <w:p w14:paraId="394D9E3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71BC7C0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66EFDC2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vomit_diarrhe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0</w:t>
      </w:r>
    </w:p>
    <w:p w14:paraId="1ADDD7D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4BAEA08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vomit_diarrhe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 if (`var'=="P")</w:t>
      </w:r>
    </w:p>
    <w:p w14:paraId="05526A0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45BABE2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281E953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anosmia=0</w:t>
      </w:r>
    </w:p>
    <w:p w14:paraId="384E78A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35768DA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anosmia=1 if (`var'=="Q")</w:t>
      </w:r>
    </w:p>
    <w:p w14:paraId="20263A3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7593CF9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42904AA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ageusia=0</w:t>
      </w:r>
    </w:p>
    <w:p w14:paraId="348D686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2FEAE89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ageusia=1 if (`var'=="R")</w:t>
      </w:r>
    </w:p>
    <w:p w14:paraId="61E908D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4406391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3DC803C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rouble_conce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0</w:t>
      </w:r>
    </w:p>
    <w:p w14:paraId="3D46223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469B7CE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rouble_conce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 if (`var'=="S")</w:t>
      </w:r>
    </w:p>
    <w:p w14:paraId="5613C3D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4F4C2C9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3856E2B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other=0</w:t>
      </w:r>
    </w:p>
    <w:p w14:paraId="78443BC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6CB53A9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other=1 if (`var'=="T")</w:t>
      </w:r>
    </w:p>
    <w:p w14:paraId="7F94DC9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0CE04A5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1390438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asymptomatic=0</w:t>
      </w:r>
    </w:p>
    <w:p w14:paraId="207B185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2D617EF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asymptomatic=1 if (`var'=="U")</w:t>
      </w:r>
    </w:p>
    <w:p w14:paraId="1050E73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0AC394E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0C3547C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ess_month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0</w:t>
      </w:r>
    </w:p>
    <w:p w14:paraId="730F648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foreach var in $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ist_s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{</w:t>
      </w:r>
    </w:p>
    <w:p w14:paraId="3091451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ess_month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 if (`var'=="X")</w:t>
      </w:r>
    </w:p>
    <w:p w14:paraId="50149BA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}</w:t>
      </w:r>
    </w:p>
    <w:p w14:paraId="41A56CF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02529BF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Other symptoms</w:t>
      </w:r>
    </w:p>
    <w:p w14:paraId="363566A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h1213e</w:t>
      </w:r>
    </w:p>
    <w:p w14:paraId="39B1244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"."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="AGOTAMIENTO" |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"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Much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 AGOTAMIENTO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" |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="CANSANCIO" |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="CANSANCIO Y SUDABA MUCHO" |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= "CANSANSIO" |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"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Cansanci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" |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"SUEÑO"</w:t>
      </w:r>
    </w:p>
    <w:p w14:paraId="5BC9034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"."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="ARDOR EN LA ESPALDA"|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"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DOLOR  DE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 ESPALDA"|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="DOLOR  DE ESPALDA"|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="DOLOR DE ESPALDA"|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="PERDIDA DE CABELLO Y DOLOR DE ESPALDA"|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"DUEKEN LAS PIERNAS"</w:t>
      </w:r>
    </w:p>
    <w:p w14:paraId="498F3B3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"."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="AUN NO LO DAN DE ALTA"|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="AUN NO LA DAN DE ALTA"|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="AUN ESTA ENFERMA NO HA SALIDO DEL COVID"|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="NO 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LO  HAN</w:t>
      </w:r>
      <w:proofErr w:type="gramEnd"/>
      <w:r w:rsidRPr="004A2751">
        <w:rPr>
          <w:rFonts w:ascii="Arial" w:hAnsi="Arial" w:cs="Arial"/>
          <w:sz w:val="18"/>
          <w:szCs w:val="18"/>
          <w:lang w:val="es-ES"/>
        </w:rPr>
        <w:t xml:space="preserve"> DADO DE  ALTA  APENAS   EN SEPTIEMBRE"|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="TODAVIA  NO LA DAN DE  ALTA  SIGUE EN CUARENTENA"|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="DOS DIAS POSITIVO"|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=="SIGUE ENFERMO"</w:t>
      </w:r>
    </w:p>
    <w:p w14:paraId="16E096D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"."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="BAJO DE PESO"|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"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PERDIÓ  PESO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"</w:t>
      </w:r>
    </w:p>
    <w:p w14:paraId="4106628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"."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"EMOCIONALES"</w:t>
      </w:r>
    </w:p>
    <w:p w14:paraId="2CFDF0D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"."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"DIARREA"</w:t>
      </w:r>
    </w:p>
    <w:p w14:paraId="250E2DB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lastRenderedPageBreak/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"."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"PERDIDA DE APETITO"</w:t>
      </w:r>
    </w:p>
    <w:p w14:paraId="2BFDBB9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4012B3C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others=0</w:t>
      </w:r>
    </w:p>
    <w:p w14:paraId="2888836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replace others=1 if other==1</w:t>
      </w:r>
    </w:p>
    <w:p w14:paraId="1827098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others=2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ther_symptom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"."</w:t>
      </w:r>
    </w:p>
    <w:p w14:paraId="2CA4349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ther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0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ther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==2</w:t>
      </w:r>
    </w:p>
    <w:p w14:paraId="32833EF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7013014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fatigue=1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h1213e=="AGOTAMIENTO" | h1213e=="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Mucho  AGOTAMIENTO</w:t>
      </w:r>
      <w:proofErr w:type="gramEnd"/>
      <w:r w:rsidRPr="004A2751">
        <w:rPr>
          <w:rFonts w:ascii="Arial" w:hAnsi="Arial" w:cs="Arial"/>
          <w:sz w:val="18"/>
          <w:szCs w:val="18"/>
          <w:lang w:val="es-ES"/>
        </w:rPr>
        <w:t>" | h1213e=="CANSANCIO" | h1213e=="CANSANCIO Y SUDABA MUCHO" | h1213e== "CANSANSIO" | h1213e=="Cansancio" | h1213e=="SUEÑO"</w:t>
      </w:r>
    </w:p>
    <w:p w14:paraId="2424536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*(11 real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change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mad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)</w:t>
      </w:r>
    </w:p>
    <w:p w14:paraId="209FD3F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myalgia_arthralg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1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h1213e=="ARDOR EN LA ESPALDA"| h1213e=="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DOLOR  DE</w:t>
      </w:r>
      <w:proofErr w:type="gramEnd"/>
      <w:r w:rsidRPr="004A2751">
        <w:rPr>
          <w:rFonts w:ascii="Arial" w:hAnsi="Arial" w:cs="Arial"/>
          <w:sz w:val="18"/>
          <w:szCs w:val="18"/>
          <w:lang w:val="es-ES"/>
        </w:rPr>
        <w:t xml:space="preserve">  ESPALDA"| h1213e=="DOLOR  DE ESPALDA"| h1213e=="DOLOR DE ESPALDA"| h1213e=="PERDIDA DE CABELLO Y DOLOR DE ESPALDA"| h1213e=="DUEKEN LAS PIERNAS"</w:t>
      </w:r>
    </w:p>
    <w:p w14:paraId="2E93336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*(6 real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change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mad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)</w:t>
      </w:r>
    </w:p>
    <w:p w14:paraId="602892C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less_month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1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h1213e=="AUN NO LO DAN DE ALTA"| h1213e=="AUN NO LA DAN DE ALTA"| h1213e=="AUN ESTA ENFERMA NO HA SALIDO DEL COVID"| h1213e=="NO 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LO  HAN</w:t>
      </w:r>
      <w:proofErr w:type="gramEnd"/>
      <w:r w:rsidRPr="004A2751">
        <w:rPr>
          <w:rFonts w:ascii="Arial" w:hAnsi="Arial" w:cs="Arial"/>
          <w:sz w:val="18"/>
          <w:szCs w:val="18"/>
          <w:lang w:val="es-ES"/>
        </w:rPr>
        <w:t xml:space="preserve"> DADO DE  ALTA  APENAS   EN SEPTIEMBRE"| h1213e=="TODAVIA  NO LA DAN DE  ALTA  SIGUE EN CUARENTENA"| h1213e=="DOS DIAS POSITIVO"| h1213e=="SIGUE ENFERMO"</w:t>
      </w:r>
    </w:p>
    <w:p w14:paraId="0F9375E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*(7 real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change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mad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)</w:t>
      </w:r>
    </w:p>
    <w:p w14:paraId="271F96D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weightlos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1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h1213e=="BAJO DE PESO"| h1213e=="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PERDIÓ  PESO</w:t>
      </w:r>
      <w:proofErr w:type="gramEnd"/>
      <w:r w:rsidRPr="004A2751">
        <w:rPr>
          <w:rFonts w:ascii="Arial" w:hAnsi="Arial" w:cs="Arial"/>
          <w:sz w:val="18"/>
          <w:szCs w:val="18"/>
          <w:lang w:val="es-ES"/>
        </w:rPr>
        <w:t>"</w:t>
      </w:r>
    </w:p>
    <w:p w14:paraId="01EB2B4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2 real changes made)</w:t>
      </w:r>
    </w:p>
    <w:p w14:paraId="35E7DC7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epr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 if h1213e=="EMOCIONALES"</w:t>
      </w:r>
    </w:p>
    <w:p w14:paraId="1B02B33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1 real change made)</w:t>
      </w:r>
    </w:p>
    <w:p w14:paraId="51A2A6A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vomit_diarrhe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 if h1213e=="DIARREA"</w:t>
      </w:r>
    </w:p>
    <w:p w14:paraId="67E0A57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4 real changes made)</w:t>
      </w:r>
    </w:p>
    <w:p w14:paraId="3039B58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yporexi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 if h1213e=="PERDIDA DE APETITO"</w:t>
      </w:r>
    </w:p>
    <w:p w14:paraId="30F5E55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1 real change made)</w:t>
      </w:r>
    </w:p>
    <w:p w14:paraId="646B362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00088AC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*Agregar a "fatigue"</w:t>
      </w:r>
    </w:p>
    <w:p w14:paraId="62C182C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AGOTAMIENTO</w:t>
      </w:r>
    </w:p>
    <w:p w14:paraId="34C3283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Mucho  AGOTAMIENTO</w:t>
      </w:r>
      <w:proofErr w:type="gramEnd"/>
    </w:p>
    <w:p w14:paraId="3DEAD39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CANSANCIO</w:t>
      </w:r>
    </w:p>
    <w:p w14:paraId="74C4539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CANSANCIO Y SUDABA MUCHO</w:t>
      </w:r>
    </w:p>
    <w:p w14:paraId="2AC7E53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CANSANSIO</w:t>
      </w:r>
    </w:p>
    <w:p w14:paraId="51B0E6D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Cansancio</w:t>
      </w:r>
    </w:p>
    <w:p w14:paraId="0A939B1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SUEÑO</w:t>
      </w:r>
    </w:p>
    <w:p w14:paraId="5BB2BAC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*Agregar a "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myalgia_arthralg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"</w:t>
      </w:r>
    </w:p>
    <w:p w14:paraId="72B3EE7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ARDOR EN LA ESPALDA</w:t>
      </w:r>
    </w:p>
    <w:p w14:paraId="7BD0D97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DOLOR  DE</w:t>
      </w:r>
      <w:proofErr w:type="gramEnd"/>
      <w:r w:rsidRPr="004A2751">
        <w:rPr>
          <w:rFonts w:ascii="Arial" w:hAnsi="Arial" w:cs="Arial"/>
          <w:sz w:val="18"/>
          <w:szCs w:val="18"/>
          <w:lang w:val="es-ES"/>
        </w:rPr>
        <w:t xml:space="preserve">  ESPALDA</w:t>
      </w:r>
    </w:p>
    <w:p w14:paraId="1634BDD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DOLOR  DE</w:t>
      </w:r>
      <w:proofErr w:type="gramEnd"/>
      <w:r w:rsidRPr="004A2751">
        <w:rPr>
          <w:rFonts w:ascii="Arial" w:hAnsi="Arial" w:cs="Arial"/>
          <w:sz w:val="18"/>
          <w:szCs w:val="18"/>
          <w:lang w:val="es-ES"/>
        </w:rPr>
        <w:t xml:space="preserve"> ESPALDA</w:t>
      </w:r>
    </w:p>
    <w:p w14:paraId="0064DAA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DOLOR DE ESPALDA</w:t>
      </w:r>
    </w:p>
    <w:p w14:paraId="3825B6F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PERDIDA DE CABELLO Y DOLOR DE ESPALDA</w:t>
      </w:r>
    </w:p>
    <w:p w14:paraId="19E95B0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DUEKEN LAS PIERNAS</w:t>
      </w:r>
    </w:p>
    <w:p w14:paraId="28560B5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*Agregar a "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less_month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"</w:t>
      </w:r>
    </w:p>
    <w:p w14:paraId="07FDBC6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AUN NO LO DAN DE ALTA</w:t>
      </w:r>
    </w:p>
    <w:p w14:paraId="2C30C2C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AUN NO LA DAN DE ALTA</w:t>
      </w:r>
    </w:p>
    <w:p w14:paraId="65AD61E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AUN ESTA ENFERMA NO HA SALIDO DEL COVID</w:t>
      </w:r>
    </w:p>
    <w:p w14:paraId="479290D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*NO 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LO  HAN</w:t>
      </w:r>
      <w:proofErr w:type="gramEnd"/>
      <w:r w:rsidRPr="004A2751">
        <w:rPr>
          <w:rFonts w:ascii="Arial" w:hAnsi="Arial" w:cs="Arial"/>
          <w:sz w:val="18"/>
          <w:szCs w:val="18"/>
          <w:lang w:val="es-ES"/>
        </w:rPr>
        <w:t xml:space="preserve"> DADO DE  ALTA  APENAS   EN SEPTIEMBRE</w:t>
      </w:r>
    </w:p>
    <w:p w14:paraId="5CCAAC5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TODAVIA  NO</w:t>
      </w:r>
      <w:proofErr w:type="gramEnd"/>
      <w:r w:rsidRPr="004A2751">
        <w:rPr>
          <w:rFonts w:ascii="Arial" w:hAnsi="Arial" w:cs="Arial"/>
          <w:sz w:val="18"/>
          <w:szCs w:val="18"/>
          <w:lang w:val="es-ES"/>
        </w:rPr>
        <w:t xml:space="preserve"> LA DAN DE  ALTA  SIGUE EN CUARENTENA</w:t>
      </w:r>
    </w:p>
    <w:p w14:paraId="66418C1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DOS DIAS POSITIVO</w:t>
      </w:r>
    </w:p>
    <w:p w14:paraId="7BA776E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SIGUE ENFERMO</w:t>
      </w:r>
    </w:p>
    <w:p w14:paraId="6289C9D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*Agregar a "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weightlos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"</w:t>
      </w:r>
    </w:p>
    <w:p w14:paraId="5B105CD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BAJO DE PESO</w:t>
      </w:r>
    </w:p>
    <w:p w14:paraId="1DC5D4D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PERDIÓ  PESO</w:t>
      </w:r>
      <w:proofErr w:type="gramEnd"/>
    </w:p>
    <w:p w14:paraId="4982C27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Agregar en "depre"</w:t>
      </w:r>
    </w:p>
    <w:p w14:paraId="386B86A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EMOCIONALES</w:t>
      </w:r>
    </w:p>
    <w:p w14:paraId="1019A7B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*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Agregar  en</w:t>
      </w:r>
      <w:proofErr w:type="gramEnd"/>
      <w:r w:rsidRPr="004A2751">
        <w:rPr>
          <w:rFonts w:ascii="Arial" w:hAnsi="Arial" w:cs="Arial"/>
          <w:sz w:val="18"/>
          <w:szCs w:val="18"/>
          <w:lang w:val="es-ES"/>
        </w:rPr>
        <w:t xml:space="preserve"> "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vomit_diarrhe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"</w:t>
      </w:r>
    </w:p>
    <w:p w14:paraId="4342B77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DIARREA</w:t>
      </w:r>
    </w:p>
    <w:p w14:paraId="7184663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*Agregar en "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hyporex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"</w:t>
      </w:r>
    </w:p>
    <w:p w14:paraId="7F51D84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PERDIDA DE APETITO</w:t>
      </w:r>
    </w:p>
    <w:p w14:paraId="01E2A0D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6E402BF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** ¿Lo integro a alguna categoría, como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yspnoe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r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chest_pain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?</w:t>
      </w:r>
    </w:p>
    <w:p w14:paraId="2EE4A6B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AFCTO SU PULMON</w:t>
      </w:r>
    </w:p>
    <w:p w14:paraId="14DC730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DOLOR EN LOS PULMONES</w:t>
      </w:r>
    </w:p>
    <w:p w14:paraId="683698E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DOLOR EN PULMONES</w:t>
      </w:r>
    </w:p>
    <w:p w14:paraId="1193E3C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NFLAMACION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EN PULMONES</w:t>
      </w:r>
    </w:p>
    <w:p w14:paraId="7197172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* Agrego una nueva "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dinogaf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"?</w:t>
      </w:r>
    </w:p>
    <w:p w14:paraId="4C60DBC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*ARDOR 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DE  GARGANTA</w:t>
      </w:r>
      <w:proofErr w:type="gramEnd"/>
    </w:p>
    <w:p w14:paraId="3ADD728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lastRenderedPageBreak/>
        <w:t>*ARDOR EN GARGANTA</w:t>
      </w:r>
    </w:p>
    <w:p w14:paraId="5C7FBF8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DOLOR DE GARGANTA</w:t>
      </w:r>
    </w:p>
    <w:p w14:paraId="2BE4262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DOLOR DR GARGANTA</w:t>
      </w:r>
    </w:p>
    <w:p w14:paraId="6A98FDF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DOLOR EN GARGANTA</w:t>
      </w:r>
    </w:p>
    <w:p w14:paraId="0A53A50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* Los dejo en Otros?</w:t>
      </w:r>
    </w:p>
    <w:p w14:paraId="45EDDAA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ALTA Y BAJA DE PRESION</w:t>
      </w:r>
    </w:p>
    <w:p w14:paraId="50E9F07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BAJA  DE</w:t>
      </w:r>
      <w:proofErr w:type="gramEnd"/>
      <w:r w:rsidRPr="004A2751">
        <w:rPr>
          <w:rFonts w:ascii="Arial" w:hAnsi="Arial" w:cs="Arial"/>
          <w:sz w:val="18"/>
          <w:szCs w:val="18"/>
          <w:lang w:val="es-ES"/>
        </w:rPr>
        <w:t xml:space="preserve"> PRESION</w:t>
      </w:r>
    </w:p>
    <w:p w14:paraId="39BBD19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HIPERTENCION</w:t>
      </w:r>
    </w:p>
    <w:p w14:paraId="7565449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PRECION BAJA</w:t>
      </w:r>
    </w:p>
    <w:p w14:paraId="4904EC1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5CE1C74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ARRIDMIA CARDIACA</w:t>
      </w:r>
    </w:p>
    <w:p w14:paraId="5CA7E7D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RITMO CARDIACO ELEVADO</w:t>
      </w:r>
    </w:p>
    <w:p w14:paraId="3075B0D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2E0D24F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BAJA DE PLAQUETAS</w:t>
      </w:r>
    </w:p>
    <w:p w14:paraId="49508FF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32AFEE5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CAIDA DE CABELLO</w:t>
      </w:r>
    </w:p>
    <w:p w14:paraId="22566F5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CAIDA DE PELO</w:t>
      </w:r>
    </w:p>
    <w:p w14:paraId="68FB501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CAIDA PELO</w:t>
      </w:r>
    </w:p>
    <w:p w14:paraId="0C3CBEF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PERDIDA  DE</w:t>
      </w:r>
      <w:proofErr w:type="gramEnd"/>
      <w:r w:rsidRPr="004A2751">
        <w:rPr>
          <w:rFonts w:ascii="Arial" w:hAnsi="Arial" w:cs="Arial"/>
          <w:sz w:val="18"/>
          <w:szCs w:val="18"/>
          <w:lang w:val="es-ES"/>
        </w:rPr>
        <w:t xml:space="preserve">  CABELLO</w:t>
      </w:r>
    </w:p>
    <w:p w14:paraId="1176516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PERDIDA DE CABELLO</w:t>
      </w:r>
    </w:p>
    <w:p w14:paraId="031D060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PÉRDIDA DE CABELLO</w:t>
      </w:r>
    </w:p>
    <w:p w14:paraId="0B7D03D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PERDIDA DE CABELLO Y DOLOR DE ESPALDA</w:t>
      </w:r>
    </w:p>
    <w:p w14:paraId="560881D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ESTRÉS Y PÉRDIDA PELO</w:t>
      </w:r>
    </w:p>
    <w:p w14:paraId="1F6A94F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56E210F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CONVULSIONES</w:t>
      </w:r>
    </w:p>
    <w:p w14:paraId="39B28F6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123445E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DAÑO EN LA VISTA</w:t>
      </w:r>
    </w:p>
    <w:p w14:paraId="7A6B50F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DISMINUCION DE VISTA</w:t>
      </w:r>
    </w:p>
    <w:p w14:paraId="020DF29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PROBLEMAS DE LA VISTA</w:t>
      </w:r>
    </w:p>
    <w:p w14:paraId="6C20630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PROBLEMAS DE VISION</w:t>
      </w:r>
    </w:p>
    <w:p w14:paraId="3184952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Dificultad  PARA</w:t>
      </w:r>
      <w:proofErr w:type="gramEnd"/>
      <w:r w:rsidRPr="004A2751">
        <w:rPr>
          <w:rFonts w:ascii="Arial" w:hAnsi="Arial" w:cs="Arial"/>
          <w:sz w:val="18"/>
          <w:szCs w:val="18"/>
          <w:lang w:val="es-ES"/>
        </w:rPr>
        <w:t xml:space="preserve"> Ver</w:t>
      </w:r>
    </w:p>
    <w:p w14:paraId="465C03F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5310F70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DESORGANISADA</w:t>
      </w:r>
    </w:p>
    <w:p w14:paraId="4CE2327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1CB603E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DOLOR  DE</w:t>
      </w:r>
      <w:proofErr w:type="gramEnd"/>
      <w:r w:rsidRPr="004A2751">
        <w:rPr>
          <w:rFonts w:ascii="Arial" w:hAnsi="Arial" w:cs="Arial"/>
          <w:sz w:val="18"/>
          <w:szCs w:val="18"/>
          <w:lang w:val="es-ES"/>
        </w:rPr>
        <w:t xml:space="preserve"> ESTOMACAL</w:t>
      </w:r>
    </w:p>
    <w:p w14:paraId="0DC0692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ÚLCERA EN EL ESTOMAGO</w:t>
      </w:r>
    </w:p>
    <w:p w14:paraId="298E7B1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5A14381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ESTORNUDO</w:t>
      </w:r>
    </w:p>
    <w:p w14:paraId="54B84F9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3DD295D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FLEMA</w:t>
      </w:r>
    </w:p>
    <w:p w14:paraId="52CB639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FLEMAS</w:t>
      </w:r>
    </w:p>
    <w:p w14:paraId="5FB7CBA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290CA9E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GANANCIA DE PESO</w:t>
      </w:r>
    </w:p>
    <w:p w14:paraId="65DF9DE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4EBA42B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MANCHAS Y COMEZON EN EL CUERPO</w:t>
      </w:r>
    </w:p>
    <w:p w14:paraId="5A9F755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3264C61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MANO ADORMECIDA</w:t>
      </w:r>
    </w:p>
    <w:p w14:paraId="5F116C5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3A76916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NAUSEAS</w:t>
      </w:r>
    </w:p>
    <w:p w14:paraId="71B5456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52338B1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OIDOS  TAPADOS</w:t>
      </w:r>
      <w:proofErr w:type="gramEnd"/>
    </w:p>
    <w:p w14:paraId="1E6B6D3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1A4A710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PIEL MANCHADA</w:t>
      </w:r>
    </w:p>
    <w:p w14:paraId="34DE4E3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SE ESCAMO LA PIEL</w:t>
      </w:r>
    </w:p>
    <w:p w14:paraId="4F6C654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0C7757C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SANGRADO</w:t>
      </w:r>
    </w:p>
    <w:p w14:paraId="59700D9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SANGRADO INTERNO</w:t>
      </w:r>
    </w:p>
    <w:p w14:paraId="3AC73E7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08B338F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SUDOR Y BOCHORNO</w:t>
      </w:r>
    </w:p>
    <w:p w14:paraId="5E9C186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SUDORACION</w:t>
      </w:r>
    </w:p>
    <w:p w14:paraId="25609FE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06E41AA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*TAQUICARDIA Y PIE CON </w:t>
      </w:r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BARICES  O</w:t>
      </w:r>
      <w:proofErr w:type="gramEnd"/>
      <w:r w:rsidRPr="004A2751">
        <w:rPr>
          <w:rFonts w:ascii="Arial" w:hAnsi="Arial" w:cs="Arial"/>
          <w:sz w:val="18"/>
          <w:szCs w:val="18"/>
          <w:lang w:val="es-ES"/>
        </w:rPr>
        <w:t xml:space="preserve"> VENA..</w:t>
      </w:r>
    </w:p>
    <w:p w14:paraId="77DEF3B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3F38DA7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TEMBLORES ANTES DE COMER</w:t>
      </w:r>
    </w:p>
    <w:p w14:paraId="03230F5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TEMBLORINA</w:t>
      </w:r>
    </w:p>
    <w:p w14:paraId="730FF78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469728F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TIENES MUCHA SED</w:t>
      </w:r>
    </w:p>
    <w:p w14:paraId="300A99E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21BF833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lastRenderedPageBreak/>
        <w:t>*VERTIGO</w:t>
      </w:r>
    </w:p>
    <w:p w14:paraId="4B19D3A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38DAC05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Generate Symptoms/Sequelae variable (as in th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nsanu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questionnaire)</w:t>
      </w:r>
    </w:p>
    <w:p w14:paraId="3B115BF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ge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um_sy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tota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cough fatigue anxiety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epr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fever insomnia renal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yporexi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weightlos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headache dizziness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yalgia_arthralgi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yspnoe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chest_pa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vomit_diarrhe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anosmia ageusia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rouble_conce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others)</w:t>
      </w:r>
    </w:p>
    <w:p w14:paraId="2401D97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ymptoms_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.</w:t>
      </w:r>
    </w:p>
    <w:p w14:paraId="76006FB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ymptoms_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0 if asymptomatic==1</w:t>
      </w:r>
    </w:p>
    <w:p w14:paraId="09C99B6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ymptoms_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1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um_sy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&gt;0</w:t>
      </w:r>
    </w:p>
    <w:p w14:paraId="165B06C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ymptoms_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2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ess_month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1</w:t>
      </w:r>
    </w:p>
    <w:p w14:paraId="3D1EA8C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label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defin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ymptoms_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0 "Asymptomatic" 1 "Symptomatic" 2 "Still COVID"</w:t>
      </w:r>
    </w:p>
    <w:p w14:paraId="5C3E8B0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label valu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ymptoms_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ymptoms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proofErr w:type="gramEnd"/>
    </w:p>
    <w:p w14:paraId="66685B1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tab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symptoms_seque</w:t>
      </w:r>
      <w:proofErr w:type="spellEnd"/>
    </w:p>
    <w:p w14:paraId="4C7C63F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label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var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symptoms_sequ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"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Symptom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/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Sequela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"</w:t>
      </w:r>
    </w:p>
    <w:p w14:paraId="5B14D5C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</w:p>
    <w:p w14:paraId="495ADAB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*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Generat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a new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ay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and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year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variable (se decidió colocar el primero de cada mes)</w:t>
      </w:r>
    </w:p>
    <w:p w14:paraId="3D86402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.</w:t>
      </w:r>
    </w:p>
    <w:p w14:paraId="6257FA8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 if h1207==1</w:t>
      </w:r>
    </w:p>
    <w:p w14:paraId="6433B9A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2 if h1207==2</w:t>
      </w:r>
    </w:p>
    <w:p w14:paraId="2F6631F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3 if h1207==3</w:t>
      </w:r>
    </w:p>
    <w:p w14:paraId="7E983CC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4 if h1207==4</w:t>
      </w:r>
    </w:p>
    <w:p w14:paraId="315F986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5 if h1207==5</w:t>
      </w:r>
    </w:p>
    <w:p w14:paraId="3B66444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6 if h1207==6</w:t>
      </w:r>
    </w:p>
    <w:p w14:paraId="5D55BBE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7 if h1207==7</w:t>
      </w:r>
    </w:p>
    <w:p w14:paraId="3D1710B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8 if h1207==8</w:t>
      </w:r>
    </w:p>
    <w:p w14:paraId="38E84CD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9 if h1207==9</w:t>
      </w:r>
    </w:p>
    <w:p w14:paraId="42D8953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0 if h1207==10</w:t>
      </w:r>
    </w:p>
    <w:p w14:paraId="09E1594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1 if h1207==11</w:t>
      </w:r>
    </w:p>
    <w:p w14:paraId="252A49F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2 if h1207==12</w:t>
      </w:r>
    </w:p>
    <w:p w14:paraId="62644E6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label var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"Date of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COVID"</w:t>
      </w:r>
      <w:proofErr w:type="gramEnd"/>
    </w:p>
    <w:p w14:paraId="3D210F8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Generate difference in months</w:t>
      </w:r>
    </w:p>
    <w:p w14:paraId="385C76E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s_differenc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=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interv-month_COVID</w:t>
      </w:r>
      <w:proofErr w:type="spellEnd"/>
    </w:p>
    <w:p w14:paraId="4E4AF1E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2C2F37A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generate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ost acut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-COVID and Chronic-COVID variable</w:t>
      </w:r>
    </w:p>
    <w:p w14:paraId="2A76205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hr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.</w:t>
      </w:r>
    </w:p>
    <w:p w14:paraId="10C35EF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hr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0 if h1215==1 | h1215==2</w:t>
      </w:r>
    </w:p>
    <w:p w14:paraId="321E9D1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hr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1 if h1215==3 | h1215==4</w:t>
      </w:r>
    </w:p>
    <w:p w14:paraId="5B7C7AA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hr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0 if h1214==1 &amp;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s_differenc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&lt;=3</w:t>
      </w:r>
    </w:p>
    <w:p w14:paraId="51794A1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hr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1 if h1214==1 &amp;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s_differenc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&gt;3 &amp;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s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differenc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!=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.</w:t>
      </w:r>
    </w:p>
    <w:p w14:paraId="351BC81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label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defin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hr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0 "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ost acut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-COVID" 1 "Chronic-COVID"</w:t>
      </w:r>
    </w:p>
    <w:p w14:paraId="05D7161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label valu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hr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chro</w:t>
      </w:r>
      <w:proofErr w:type="spellEnd"/>
      <w:proofErr w:type="gramEnd"/>
    </w:p>
    <w:p w14:paraId="2777F32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tab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chro</w:t>
      </w:r>
      <w:proofErr w:type="spellEnd"/>
      <w:proofErr w:type="gramEnd"/>
    </w:p>
    <w:p w14:paraId="3FB82E3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label var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hr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"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ost acut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-COVID and Chronic-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COVID"</w:t>
      </w:r>
      <w:proofErr w:type="gramEnd"/>
    </w:p>
    <w:p w14:paraId="17D1779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59E537D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Review participants with less than 1 month of diagnosis according to self-report</w:t>
      </w:r>
    </w:p>
    <w:p w14:paraId="499B189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r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s_differenc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interv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ymptoms_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hr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h1214 h1215 h1205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s_differenc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0  &amp;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ymptoms_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1</w:t>
      </w:r>
    </w:p>
    <w:p w14:paraId="5E0BB75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r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s_differenc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_interv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ymptoms_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hr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h1214 h1215 h1205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s_differenc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&lt;=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0  &amp;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ymptoms_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1</w:t>
      </w:r>
    </w:p>
    <w:p w14:paraId="0284836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30B2E71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*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Generat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Social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security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variable</w:t>
      </w:r>
    </w:p>
    <w:p w14:paraId="5A58CFF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=.</w:t>
      </w:r>
    </w:p>
    <w:p w14:paraId="1C2F7A2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1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H0310A==1 //IMSS</w:t>
      </w:r>
    </w:p>
    <w:p w14:paraId="646DAC7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1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H0310A==07 //IMSS Bienestar</w:t>
      </w:r>
    </w:p>
    <w:p w14:paraId="5E7F297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2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H0310A==02 //ISSSTE</w:t>
      </w:r>
    </w:p>
    <w:p w14:paraId="4F660C2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2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H0310A==03 //ISSSTE Estatal</w:t>
      </w:r>
    </w:p>
    <w:p w14:paraId="18ECF2D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3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H0310A==04 //PEMEX</w:t>
      </w:r>
    </w:p>
    <w:p w14:paraId="552BC35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3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H0310A==05 //Defensa</w:t>
      </w:r>
    </w:p>
    <w:p w14:paraId="0AF1E02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3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H0310A==06 //Marina</w:t>
      </w:r>
    </w:p>
    <w:p w14:paraId="7C30580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3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H0310A==09 //Otra institución: Centro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Medico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(1 persona)</w:t>
      </w:r>
    </w:p>
    <w:p w14:paraId="65AE296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4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H0310A==08 //Privado</w:t>
      </w:r>
    </w:p>
    <w:p w14:paraId="657685D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5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H0310A==10 //No está afiliado (INSABI)</w:t>
      </w:r>
    </w:p>
    <w:p w14:paraId="0EF88E6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5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H0310A==11 //Tenía SP en 2018</w:t>
      </w:r>
    </w:p>
    <w:p w14:paraId="707ABE7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6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H0310A==99 //NS/NR</w:t>
      </w:r>
    </w:p>
    <w:p w14:paraId="2FEA6B1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label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define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1"IMSS" 2"ISSSTE" 3"Otros públicos" 4"Privado" 5"Sin afiliación" 6"NS/NR"</w:t>
      </w:r>
    </w:p>
    <w:p w14:paraId="4F1A6B1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label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value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</w:p>
    <w:p w14:paraId="438ABA6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5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==6</w:t>
      </w:r>
    </w:p>
    <w:p w14:paraId="3C1ED17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0556DBB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_dico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=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</w:p>
    <w:p w14:paraId="7036A26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lastRenderedPageBreak/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_dico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1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=1 |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=2 |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=3 |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==4</w:t>
      </w:r>
    </w:p>
    <w:p w14:paraId="7B018E2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eplac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_dico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=2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habiencia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==5</w:t>
      </w:r>
    </w:p>
    <w:p w14:paraId="05B8541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label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defin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erecho_dic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1 "With affiliation" 2 "Without affiliation"</w:t>
      </w:r>
    </w:p>
    <w:p w14:paraId="0B7F37C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label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values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_dico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_dico</w:t>
      </w:r>
      <w:proofErr w:type="spellEnd"/>
    </w:p>
    <w:p w14:paraId="2A8A6D1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</w:p>
    <w:p w14:paraId="1B88930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Chronic diseases</w:t>
      </w:r>
    </w:p>
    <w:p w14:paraId="617D54C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nf_cronica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h0902</w:t>
      </w:r>
    </w:p>
    <w:p w14:paraId="202B0D7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2EB09BF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diabetes =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egex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spellStart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>enf_cronica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"1")</w:t>
      </w:r>
    </w:p>
    <w:p w14:paraId="485D529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besida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=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egex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spellStart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>enf_cronica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"2")</w:t>
      </w:r>
    </w:p>
    <w:p w14:paraId="3F36333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=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egex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spellStart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>enf_cronica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"3")</w:t>
      </w:r>
    </w:p>
    <w:p w14:paraId="1D58707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64DF861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Total prevalence 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ost acut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COVID/chronic COVID) NICE reference</w:t>
      </w:r>
    </w:p>
    <w:p w14:paraId="6E28A3D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hro</w:t>
      </w:r>
      <w:proofErr w:type="spellEnd"/>
    </w:p>
    <w:p w14:paraId="2821FD0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cod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0=1 1=2</w:t>
      </w:r>
    </w:p>
    <w:p w14:paraId="3AF5609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0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ymptoms_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0</w:t>
      </w:r>
    </w:p>
    <w:p w14:paraId="728779A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label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defin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0"No sequelae" 1"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ost acut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-COVID" 2"Chronic-COVID"</w:t>
      </w:r>
    </w:p>
    <w:p w14:paraId="52525AE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label values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proofErr w:type="gramEnd"/>
    </w:p>
    <w:p w14:paraId="3C77018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3C8354B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** New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Post-COVID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condition variables</w:t>
      </w:r>
    </w:p>
    <w:p w14:paraId="1554D54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OMS reference (categories: without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Post-COVID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conditions and Post-COVID conditions (&gt;12 weeks))</w:t>
      </w:r>
    </w:p>
    <w:p w14:paraId="7287E45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</w:p>
    <w:p w14:paraId="62505AC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0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=0 |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1</w:t>
      </w:r>
    </w:p>
    <w:p w14:paraId="3FB7C83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1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2</w:t>
      </w:r>
    </w:p>
    <w:p w14:paraId="088958E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label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defin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0 "No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lae_Ongoi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-COVID" 1 "PCC"</w:t>
      </w:r>
    </w:p>
    <w:p w14:paraId="182444C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label values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all</w:t>
      </w:r>
      <w:proofErr w:type="spellEnd"/>
      <w:proofErr w:type="gramEnd"/>
    </w:p>
    <w:p w14:paraId="426E416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1ACF18F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NICE reference (categories: without Long-term effects of COVID-19 and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Post-COVID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-19 syndrome (&gt;12 weeks))</w:t>
      </w:r>
    </w:p>
    <w:p w14:paraId="15FD260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.</w:t>
      </w:r>
    </w:p>
    <w:p w14:paraId="2BA7B44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0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0</w:t>
      </w:r>
    </w:p>
    <w:p w14:paraId="5BBBDF4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1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2</w:t>
      </w:r>
    </w:p>
    <w:p w14:paraId="5172B98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label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defin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0 "No sequelae" 1 "PCS"</w:t>
      </w:r>
    </w:p>
    <w:p w14:paraId="39447C7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label values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COVID</w:t>
      </w:r>
      <w:proofErr w:type="spellEnd"/>
      <w:proofErr w:type="gramEnd"/>
    </w:p>
    <w:p w14:paraId="13677D7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04459D8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NICE reference (categories: without Long-term effects of COVID-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19  and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Ongoing symptomatic COVID-19 (4-12 weeks))</w:t>
      </w:r>
    </w:p>
    <w:p w14:paraId="7DB8B5E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long_COVID_4_12=.</w:t>
      </w:r>
    </w:p>
    <w:p w14:paraId="32266C4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long_COVID_4_12=0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0</w:t>
      </w:r>
    </w:p>
    <w:p w14:paraId="0714BD1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long_COVID_4_12=1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1</w:t>
      </w:r>
    </w:p>
    <w:p w14:paraId="41A6879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label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define long_COVID_4_12 0 "No sequelae" 1 "Long COVID 4-12 weeks"</w:t>
      </w:r>
    </w:p>
    <w:p w14:paraId="2CABEE0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label values long_COVID_4_12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4_12</w:t>
      </w:r>
      <w:proofErr w:type="spellEnd"/>
    </w:p>
    <w:p w14:paraId="5AD7D51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2516BCE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Determine sample size </w:t>
      </w:r>
    </w:p>
    <w:p w14:paraId="745ACDA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x_ag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(h0303==999)</w:t>
      </w:r>
    </w:p>
    <w:p w14:paraId="5A91502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ex_child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=(h0303&lt;20)</w:t>
      </w:r>
    </w:p>
    <w:p w14:paraId="13BD783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ex_nsCO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=(h1205==9)</w:t>
      </w:r>
    </w:p>
    <w:p w14:paraId="66BA5DE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ex_noCO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=(h1205==2)</w:t>
      </w:r>
    </w:p>
    <w:p w14:paraId="16B0508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ex_stillCO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=(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symptoms_sequ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==2)</w:t>
      </w:r>
    </w:p>
    <w:p w14:paraId="050E82C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x_edu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(edu_4==.)</w:t>
      </w:r>
    </w:p>
    <w:p w14:paraId="18BB81B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ex_0month=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s_differenc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&lt;=0)</w:t>
      </w:r>
    </w:p>
    <w:p w14:paraId="6C6CA55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ge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re_ex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rowtota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ex_age-ex_0month)</w:t>
      </w:r>
    </w:p>
    <w:p w14:paraId="1F0F121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x_nsmonth</w:t>
      </w:r>
      <w:proofErr w:type="spellEnd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=(</w:t>
      </w:r>
      <w:proofErr w:type="spellStart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>pre_ex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=0 &amp;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s_differenc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.)</w:t>
      </w:r>
    </w:p>
    <w:p w14:paraId="20357AA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egen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total_ex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=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rowtotal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(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ex_age-ex_nsmonth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)</w:t>
      </w:r>
    </w:p>
    <w:p w14:paraId="3EAE6BD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Determine sample size (Complete case analysis: exclusions with more than 3 months without COVID diagnosis)</w:t>
      </w:r>
    </w:p>
    <w:p w14:paraId="446D2DB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ex_3month=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s_differenc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&lt;=3)</w:t>
      </w:r>
    </w:p>
    <w:p w14:paraId="2B80A2C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egen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pre_ex3=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rowtotal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(</w:t>
      </w:r>
      <w:proofErr w:type="spellStart"/>
      <w:proofErr w:type="gramEnd"/>
      <w:r w:rsidRPr="004A2751">
        <w:rPr>
          <w:rFonts w:ascii="Arial" w:hAnsi="Arial" w:cs="Arial"/>
          <w:sz w:val="18"/>
          <w:szCs w:val="18"/>
          <w:lang w:val="es-ES"/>
        </w:rPr>
        <w:t>ex_age-ex_edu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ex_3month)</w:t>
      </w:r>
    </w:p>
    <w:p w14:paraId="00F23E9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gen ex_nsmonth_3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=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pre_ex3==0 &amp;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onths_differenc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.)</w:t>
      </w:r>
    </w:p>
    <w:p w14:paraId="6858999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egen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total_ex3=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rowtotal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(</w:t>
      </w:r>
      <w:proofErr w:type="spellStart"/>
      <w:proofErr w:type="gramEnd"/>
      <w:r w:rsidRPr="004A2751">
        <w:rPr>
          <w:rFonts w:ascii="Arial" w:hAnsi="Arial" w:cs="Arial"/>
          <w:sz w:val="18"/>
          <w:szCs w:val="18"/>
          <w:lang w:val="es-ES"/>
        </w:rPr>
        <w:t>ex_age-ex_edu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ex_3month pre_ex3 ex_nsmonth_3)</w:t>
      </w:r>
    </w:p>
    <w:p w14:paraId="2A0A566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</w:p>
    <w:p w14:paraId="69A0C8F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** Sensitivity and specificity analysis of chronic diseases</w:t>
      </w:r>
    </w:p>
    <w:p w14:paraId="5849892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Diabetes diagnosis</w:t>
      </w:r>
    </w:p>
    <w:p w14:paraId="181ED76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iabetes_adul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=a0301</w:t>
      </w:r>
    </w:p>
    <w:p w14:paraId="723AACD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recode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iabetes_adul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2=.</w:t>
      </w:r>
    </w:p>
    <w:p w14:paraId="50066C5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recode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iabetes_adul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3=0</w:t>
      </w:r>
    </w:p>
    <w:p w14:paraId="2176CED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tab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diabetes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iabetes_adul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total_ex3==0, col miss</w:t>
      </w:r>
    </w:p>
    <w:p w14:paraId="65E9353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tab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iabetes_adul</w:t>
      </w:r>
      <w:proofErr w:type="spellEnd"/>
    </w:p>
    <w:p w14:paraId="3EAC550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tab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diabetes</w:t>
      </w:r>
    </w:p>
    <w:p w14:paraId="7446CEA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*</w:t>
      </w:r>
    </w:p>
    <w:p w14:paraId="5B729FB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hipertension_adul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=a0401</w:t>
      </w:r>
    </w:p>
    <w:p w14:paraId="5766924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lastRenderedPageBreak/>
        <w:t xml:space="preserve">recode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hipertension_adul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2=.</w:t>
      </w:r>
    </w:p>
    <w:p w14:paraId="1506F40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cod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_adu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3=0</w:t>
      </w:r>
    </w:p>
    <w:p w14:paraId="46CD886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tab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_adu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if total_ex3==0, col miss</w:t>
      </w:r>
    </w:p>
    <w:p w14:paraId="55F62CD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tab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adul</w:t>
      </w:r>
      <w:proofErr w:type="spellEnd"/>
      <w:proofErr w:type="gramEnd"/>
    </w:p>
    <w:p w14:paraId="6023C72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tab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579C8EE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2C22AB9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** New variables that indicates time with diabetes and hypertension diagnosis</w:t>
      </w:r>
    </w:p>
    <w:p w14:paraId="491E069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Diabetes</w:t>
      </w:r>
    </w:p>
    <w:p w14:paraId="1FEEB76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diabete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 h0303-a0302</w:t>
      </w:r>
    </w:p>
    <w:p w14:paraId="23FFA6C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diabete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. if a0302==99</w:t>
      </w:r>
    </w:p>
    <w:p w14:paraId="21AD82B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187BCA2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iabetes_after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.</w:t>
      </w:r>
    </w:p>
    <w:p w14:paraId="6007B5D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iabetes_after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0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diabete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&gt;0 &amp;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diabete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!=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.</w:t>
      </w:r>
    </w:p>
    <w:p w14:paraId="22D84B0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1,504 real changes made)</w:t>
      </w:r>
    </w:p>
    <w:p w14:paraId="5EC4304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iabetes_after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1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diabete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&lt;=0 </w:t>
      </w:r>
    </w:p>
    <w:p w14:paraId="277CE59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100 real changes made)</w:t>
      </w:r>
    </w:p>
    <w:p w14:paraId="7D819F5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iabetes_after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. if a0301==2</w:t>
      </w:r>
    </w:p>
    <w:p w14:paraId="70CB78C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19 real changes made, 19 to missing)</w:t>
      </w:r>
    </w:p>
    <w:p w14:paraId="48E4EA1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label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defin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iabetes_after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0 "Diabetes before COVID" 1 "Diabetes after COVID"</w:t>
      </w:r>
    </w:p>
    <w:p w14:paraId="10F4798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label values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iabetes_after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iabetes_after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COVID</w:t>
      </w:r>
      <w:proofErr w:type="spellEnd"/>
      <w:proofErr w:type="gramEnd"/>
    </w:p>
    <w:p w14:paraId="0DE7D4D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11DDF66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Hypertension</w:t>
      </w:r>
    </w:p>
    <w:p w14:paraId="0B43B32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months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a0402m</w:t>
      </w:r>
    </w:p>
    <w:p w14:paraId="3F3BB24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months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. if a0402m==88</w:t>
      </w:r>
    </w:p>
    <w:p w14:paraId="703458D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months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. if a0402m==99</w:t>
      </w:r>
    </w:p>
    <w:p w14:paraId="234014C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6C6A01D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years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a0402a</w:t>
      </w:r>
    </w:p>
    <w:p w14:paraId="39D47B8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years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. if a0402a==88</w:t>
      </w:r>
    </w:p>
    <w:p w14:paraId="2792CFC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years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. if a0402a==99</w:t>
      </w:r>
    </w:p>
    <w:p w14:paraId="46396C1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23F5938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years_to_months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years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*12</w:t>
      </w:r>
    </w:p>
    <w:p w14:paraId="1F29EA6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2612400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months_hta+time_years_to_months_hta</w:t>
      </w:r>
      <w:proofErr w:type="spellEnd"/>
    </w:p>
    <w:p w14:paraId="252EC80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years_to_months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if a0402m==99</w:t>
      </w:r>
    </w:p>
    <w:p w14:paraId="0EBD521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54 real changes made)</w:t>
      </w:r>
    </w:p>
    <w:p w14:paraId="1003457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years_to_months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if a0402m==88</w:t>
      </w:r>
    </w:p>
    <w:p w14:paraId="688D1C3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4 real changes made)</w:t>
      </w:r>
    </w:p>
    <w:p w14:paraId="0880E52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months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if a0402a==99</w:t>
      </w:r>
    </w:p>
    <w:p w14:paraId="53E36A8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0 real changes made)</w:t>
      </w:r>
    </w:p>
    <w:p w14:paraId="567A655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months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if a0402a==88</w:t>
      </w:r>
    </w:p>
    <w:p w14:paraId="308F234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0 real changes made)</w:t>
      </w:r>
    </w:p>
    <w:p w14:paraId="7E48749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months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if a0402a==.</w:t>
      </w:r>
    </w:p>
    <w:p w14:paraId="3CADA7F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112 real changes made)</w:t>
      </w:r>
    </w:p>
    <w:p w14:paraId="6D12545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733BBAF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ta_minus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hta-months_difference</w:t>
      </w:r>
      <w:proofErr w:type="spellEnd"/>
    </w:p>
    <w:p w14:paraId="557FA81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1D611E0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ge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ta_after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.</w:t>
      </w:r>
    </w:p>
    <w:p w14:paraId="31CAB76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ta_after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0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ta_minus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&gt;0 &amp;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ta_minus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!=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.</w:t>
      </w:r>
    </w:p>
    <w:p w14:paraId="48EBE79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143 real changes made)</w:t>
      </w:r>
    </w:p>
    <w:p w14:paraId="1D1FF2D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ta_after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1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ta_minus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&lt;=0</w:t>
      </w:r>
    </w:p>
    <w:p w14:paraId="6DB3959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22 real changes made)</w:t>
      </w:r>
    </w:p>
    <w:p w14:paraId="1D7EB53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ta_after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0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&gt;11 &amp;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!=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. &amp;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ta_after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.</w:t>
      </w:r>
    </w:p>
    <w:p w14:paraId="20FC013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1,946 real changes made)</w:t>
      </w:r>
    </w:p>
    <w:p w14:paraId="7EC8425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ta_after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1 if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ime_ht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&lt;=11 &amp;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ta_after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=.</w:t>
      </w:r>
    </w:p>
    <w:p w14:paraId="63A62B3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323 real changes made)</w:t>
      </w:r>
    </w:p>
    <w:p w14:paraId="78D4E9E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replac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ta_after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=. if a0401==2</w:t>
      </w:r>
    </w:p>
    <w:p w14:paraId="1B1ECFC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(59 real changes made, 59 to missing)</w:t>
      </w:r>
    </w:p>
    <w:p w14:paraId="08153B3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label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defin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ta_after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0 "HTA before COVID" 1 "HTA after COVID"</w:t>
      </w:r>
    </w:p>
    <w:p w14:paraId="318C87F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label values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ta_after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ta_after_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COVID</w:t>
      </w:r>
      <w:proofErr w:type="spellEnd"/>
      <w:proofErr w:type="gramEnd"/>
    </w:p>
    <w:p w14:paraId="7749CFC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65B5AB9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SVY set</w:t>
      </w:r>
    </w:p>
    <w:p w14:paraId="05856C1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se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[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weigh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=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onde_f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], strata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st_s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su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up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ingleuni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centered)</w:t>
      </w:r>
    </w:p>
    <w:p w14:paraId="6A90A83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4A91209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Keep only with the final sample size of the analysis</w:t>
      </w:r>
    </w:p>
    <w:p w14:paraId="3C9D057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keep if total_ex3==0</w:t>
      </w:r>
    </w:p>
    <w:p w14:paraId="6EE6BB2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Save dataset</w:t>
      </w:r>
    </w:p>
    <w:p w14:paraId="24A6D81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save "$bases/COVID19_SEQUELAE_ENSANUT_2021.dta"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eplace</w:t>
      </w:r>
      <w:proofErr w:type="gramEnd"/>
    </w:p>
    <w:p w14:paraId="2FBC5C5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NOTE: 347 variables and 869 observations</w:t>
      </w:r>
    </w:p>
    <w:p w14:paraId="682F771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lastRenderedPageBreak/>
        <w:t xml:space="preserve">*     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unique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FOLIO_I:  633</w:t>
      </w:r>
    </w:p>
    <w:p w14:paraId="7FF835A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    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unique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FOLIO_INT: 869</w:t>
      </w:r>
    </w:p>
    <w:p w14:paraId="702FE78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1C4F5B0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2B62C5D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==============================================================================*</w:t>
      </w:r>
    </w:p>
    <w:p w14:paraId="074CEE2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                        DESCRIPTIVE ANALYSIS</w:t>
      </w:r>
    </w:p>
    <w:p w14:paraId="2D59EDB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Dataset :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6E02711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==============================================================================*</w:t>
      </w:r>
    </w:p>
    <w:p w14:paraId="6EBA05E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71815AB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use "$bases/COVID19_SEQUELAE_ENSANUT_2021.dta"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clear</w:t>
      </w:r>
      <w:proofErr w:type="gramEnd"/>
    </w:p>
    <w:p w14:paraId="0A82ED3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5BD20CE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Table 1</w:t>
      </w:r>
    </w:p>
    <w:p w14:paraId="2445B1D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set "/Users/Output_June23.xlsx", modify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h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"Table1")</w:t>
      </w:r>
    </w:p>
    <w:p w14:paraId="20C365B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1</w:t>
      </w:r>
    </w:p>
    <w:p w14:paraId="0322A9B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=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"No Long COVID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("Long COVID")</w:t>
      </w:r>
    </w:p>
    <w:p w14:paraId="63D6028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1</w:t>
      </w:r>
    </w:p>
    <w:p w14:paraId="242C23E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=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"%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C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lower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upper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%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F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lower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upper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sample n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weighted n") </w:t>
      </w:r>
    </w:p>
    <w:p w14:paraId="4C6B29F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1</w:t>
      </w:r>
    </w:p>
    <w:p w14:paraId="4636C88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</w:p>
    <w:p w14:paraId="3EB7689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)</w:t>
      </w:r>
    </w:p>
    <w:p w14:paraId="1D342D4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</w:p>
    <w:p w14:paraId="75B95D5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2)</w:t>
      </w:r>
    </w:p>
    <w:p w14:paraId="633E07E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(e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(e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/1000000)</w:t>
      </w:r>
    </w:p>
    <w:p w14:paraId="5DC1FF2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7666A45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2</w:t>
      </w:r>
    </w:p>
    <w:p w14:paraId="5ABC167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sex)</w:t>
      </w:r>
    </w:p>
    <w:p w14:paraId="7CB5CFB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,2)</w:t>
      </w:r>
    </w:p>
    <w:p w14:paraId="65EF1B3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sex)</w:t>
      </w:r>
    </w:p>
    <w:p w14:paraId="20F4D8F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3,4)</w:t>
      </w:r>
    </w:p>
    <w:p w14:paraId="6C3535F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sex)</w:t>
      </w:r>
    </w:p>
    <w:p w14:paraId="5064B06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N) sample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)</w:t>
      </w:r>
    </w:p>
    <w:p w14:paraId="41CF5D1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sex)</w:t>
      </w:r>
    </w:p>
    <w:p w14:paraId="4B34269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weight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)</w:t>
      </w:r>
    </w:p>
    <w:p w14:paraId="2AB9F8E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sample)'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weight)'/1000000)</w:t>
      </w:r>
    </w:p>
    <w:p w14:paraId="3B8F762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09B4E97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3</w:t>
      </w:r>
    </w:p>
    <w:p w14:paraId="7C6D93F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12D2F9E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,2,3)</w:t>
      </w:r>
    </w:p>
    <w:p w14:paraId="42C9ADD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4E1E0CC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4,5,6)</w:t>
      </w:r>
    </w:p>
    <w:p w14:paraId="71DD370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4E95411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N) sample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,3)</w:t>
      </w:r>
    </w:p>
    <w:p w14:paraId="4EEDF92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1A7B133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weight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,3)</w:t>
      </w:r>
    </w:p>
    <w:p w14:paraId="7E9C457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sample)'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weight)'/1000000)</w:t>
      </w:r>
    </w:p>
    <w:p w14:paraId="4C210FE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2B6C544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4</w:t>
      </w:r>
    </w:p>
    <w:p w14:paraId="75E9300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strat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0DE57F4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,2,3)</w:t>
      </w:r>
    </w:p>
    <w:p w14:paraId="384F7EF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strat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5CC66C7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4,5,6)</w:t>
      </w:r>
    </w:p>
    <w:p w14:paraId="433D28C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strat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1C51BED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N) sample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,3)</w:t>
      </w:r>
    </w:p>
    <w:p w14:paraId="0714386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strat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2DC53EA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weight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,3)</w:t>
      </w:r>
    </w:p>
    <w:p w14:paraId="030282F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sample)'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weight)'/1000000)</w:t>
      </w:r>
    </w:p>
    <w:p w14:paraId="1265EFF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6BB42BE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4</w:t>
      </w:r>
    </w:p>
    <w:p w14:paraId="7A0524D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erecho_dic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326349E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,2)</w:t>
      </w:r>
    </w:p>
    <w:p w14:paraId="2617489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erecho_dic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66486D4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3,4)</w:t>
      </w:r>
    </w:p>
    <w:p w14:paraId="0394D48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erecho_dic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7FAAC89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N) sample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)</w:t>
      </w:r>
    </w:p>
    <w:p w14:paraId="55DE188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erecho_dic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445EEA0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weight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)</w:t>
      </w:r>
    </w:p>
    <w:p w14:paraId="0843D36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sample)'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weight)'/1000000)</w:t>
      </w:r>
    </w:p>
    <w:p w14:paraId="2D10C76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77BE260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lastRenderedPageBreak/>
        <w:t>local y=`y'+3</w:t>
      </w:r>
    </w:p>
    <w:p w14:paraId="54C617E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seF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4E8F399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,2,3)</w:t>
      </w:r>
    </w:p>
    <w:p w14:paraId="67A1B67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seF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41E2C8A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4,5,6)</w:t>
      </w:r>
    </w:p>
    <w:p w14:paraId="34398AF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seF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1E93D6D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N) sample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,3)</w:t>
      </w:r>
    </w:p>
    <w:p w14:paraId="28A655D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seF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1038017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weight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,3)</w:t>
      </w:r>
    </w:p>
    <w:p w14:paraId="4F9DA67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sample)'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weight)'/1000000)</w:t>
      </w:r>
    </w:p>
    <w:p w14:paraId="6E0935A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725CD1A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4</w:t>
      </w:r>
    </w:p>
    <w:p w14:paraId="6DE439D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edu_4 )</w:t>
      </w:r>
    </w:p>
    <w:p w14:paraId="678C4AF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,2,3,4)</w:t>
      </w:r>
    </w:p>
    <w:p w14:paraId="0C24DFC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edu_4 )</w:t>
      </w:r>
    </w:p>
    <w:p w14:paraId="7DAA1E1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5,6,7,8)</w:t>
      </w:r>
    </w:p>
    <w:p w14:paraId="02519D7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edu_4 )</w:t>
      </w:r>
    </w:p>
    <w:p w14:paraId="1013C0B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N) sample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,3,4)</w:t>
      </w:r>
    </w:p>
    <w:p w14:paraId="60D5136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edu_4 )</w:t>
      </w:r>
    </w:p>
    <w:p w14:paraId="695769D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weight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,3,4)</w:t>
      </w:r>
    </w:p>
    <w:p w14:paraId="5983E86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sample)'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weight)'/1000000)</w:t>
      </w:r>
    </w:p>
    <w:p w14:paraId="34783B1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0380DD7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5</w:t>
      </w:r>
    </w:p>
    <w:p w14:paraId="01BD09D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diabetes )</w:t>
      </w:r>
    </w:p>
    <w:p w14:paraId="4C2EDD8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,2)</w:t>
      </w:r>
    </w:p>
    <w:p w14:paraId="3CF6A51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diabetes )</w:t>
      </w:r>
    </w:p>
    <w:p w14:paraId="5D287B0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3,4)</w:t>
      </w:r>
    </w:p>
    <w:p w14:paraId="7503EE2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diabetes )</w:t>
      </w:r>
    </w:p>
    <w:p w14:paraId="32D3C2E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N) sample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)</w:t>
      </w:r>
    </w:p>
    <w:p w14:paraId="00E9F4D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diabetes )</w:t>
      </w:r>
    </w:p>
    <w:p w14:paraId="2A6371F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weight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)</w:t>
      </w:r>
    </w:p>
    <w:p w14:paraId="4416F21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sample)'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weight)'/1000000)</w:t>
      </w:r>
    </w:p>
    <w:p w14:paraId="3F52ED0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6B5D224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3</w:t>
      </w:r>
    </w:p>
    <w:p w14:paraId="6EF7EE3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387B266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,2)</w:t>
      </w:r>
    </w:p>
    <w:p w14:paraId="677BFBB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1A74FA0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3,4)</w:t>
      </w:r>
    </w:p>
    <w:p w14:paraId="14A8576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192EC0A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N) sample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)</w:t>
      </w:r>
    </w:p>
    <w:p w14:paraId="31A06D4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728DFF2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weight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)</w:t>
      </w:r>
    </w:p>
    <w:p w14:paraId="4C81A53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sample)'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weight)'/1000000)</w:t>
      </w:r>
    </w:p>
    <w:p w14:paraId="24AC6EE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062641D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04B7E2D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***FIGURE 2/SYMPTOMS - COLUMN</w:t>
      </w:r>
    </w:p>
    <w:p w14:paraId="1D862BD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set "/Users/Output_June23.xlsx", modify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h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"Symptoms")</w:t>
      </w:r>
    </w:p>
    <w:p w14:paraId="3F4DD4B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1</w:t>
      </w:r>
    </w:p>
    <w:p w14:paraId="27E64DF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=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"Long COVID")</w:t>
      </w:r>
    </w:p>
    <w:p w14:paraId="494AD72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1</w:t>
      </w:r>
    </w:p>
    <w:p w14:paraId="572BB5E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=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"%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C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lower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("upper")</w:t>
      </w:r>
    </w:p>
    <w:p w14:paraId="42EE192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1</w:t>
      </w:r>
    </w:p>
    <w:p w14:paraId="434732B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&amp;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==1): proportion renal others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vomit_diarrhe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dizziness fever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rouble_conce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yporexi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epr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chest_pa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weightlos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ageusia anxiety anosmia insomnia cough headach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yspnoe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yalgia_arthralgi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fatigue</w:t>
      </w:r>
    </w:p>
    <w:p w14:paraId="1D71C95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2,4,6,8,10,12,14,16,18,20,22,24,26,28,30,32,34,36,38)</w:t>
      </w:r>
    </w:p>
    <w:p w14:paraId="3145B1D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pcs)'*100)</w:t>
      </w:r>
    </w:p>
    <w:p w14:paraId="59C3AD5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42DEAE1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73C9720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* Supplementary Table 2</w:t>
      </w:r>
    </w:p>
    <w:p w14:paraId="1227A5C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set "/Users/Output_Aug22.xlsx", modify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h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"Table1")</w:t>
      </w:r>
    </w:p>
    <w:p w14:paraId="160F57C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1</w:t>
      </w:r>
    </w:p>
    <w:p w14:paraId="65A62AC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=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"No sequelae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Ongoing-COVID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("PCS")</w:t>
      </w:r>
    </w:p>
    <w:p w14:paraId="32C3FFD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1</w:t>
      </w:r>
    </w:p>
    <w:p w14:paraId="2439C18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=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"%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C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lower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upper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%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F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lower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upper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%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lower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J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upper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K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sample n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weighted n") </w:t>
      </w:r>
    </w:p>
    <w:p w14:paraId="56C13DC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local y=`y'+1</w:t>
      </w:r>
    </w:p>
    <w:p w14:paraId="4E6B621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</w:p>
    <w:p w14:paraId="089FF18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)</w:t>
      </w:r>
    </w:p>
    <w:p w14:paraId="7B02106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lastRenderedPageBreak/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</w:p>
    <w:p w14:paraId="193C0E0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2)</w:t>
      </w:r>
    </w:p>
    <w:p w14:paraId="2FF29E2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</w:p>
    <w:p w14:paraId="09A8EFF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3)</w:t>
      </w:r>
    </w:p>
    <w:p w14:paraId="310AB55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K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(e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(e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/1000000)</w:t>
      </w:r>
    </w:p>
    <w:p w14:paraId="02DC9A7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641D728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2</w:t>
      </w:r>
    </w:p>
    <w:p w14:paraId="58BECB6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sex)</w:t>
      </w:r>
    </w:p>
    <w:p w14:paraId="2A8F228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,2)</w:t>
      </w:r>
    </w:p>
    <w:p w14:paraId="502BD67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sex)</w:t>
      </w:r>
    </w:p>
    <w:p w14:paraId="3CCFECD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3,4)</w:t>
      </w:r>
    </w:p>
    <w:p w14:paraId="0FBD20B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sex)</w:t>
      </w:r>
    </w:p>
    <w:p w14:paraId="659CB99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5,6)</w:t>
      </w:r>
    </w:p>
    <w:p w14:paraId="488896A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sex)</w:t>
      </w:r>
    </w:p>
    <w:p w14:paraId="3B08FC8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N) sample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)</w:t>
      </w:r>
    </w:p>
    <w:p w14:paraId="62CCC22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sex)</w:t>
      </w:r>
    </w:p>
    <w:p w14:paraId="6441165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weight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)</w:t>
      </w:r>
    </w:p>
    <w:p w14:paraId="30035FC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K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sample)'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weight)'/1000000)</w:t>
      </w:r>
    </w:p>
    <w:p w14:paraId="0C7E0A0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5A541D0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3</w:t>
      </w:r>
    </w:p>
    <w:p w14:paraId="67EAE8B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39EDA2E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,2,3)</w:t>
      </w:r>
    </w:p>
    <w:p w14:paraId="6C8F07C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462B30C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4,5,6)</w:t>
      </w:r>
    </w:p>
    <w:p w14:paraId="01FBB63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30890C2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7,8,9)</w:t>
      </w:r>
    </w:p>
    <w:p w14:paraId="14A32CC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52F9902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N) sample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,3)</w:t>
      </w:r>
    </w:p>
    <w:p w14:paraId="4B1C1B6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age_cat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10544C8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weight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,3)</w:t>
      </w:r>
    </w:p>
    <w:p w14:paraId="0D09D36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K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sample)'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weight)'/1000000)</w:t>
      </w:r>
    </w:p>
    <w:p w14:paraId="4CFF0A6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6F3DF26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4</w:t>
      </w:r>
    </w:p>
    <w:p w14:paraId="3689E22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strat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62B54EE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,2,3)</w:t>
      </w:r>
    </w:p>
    <w:p w14:paraId="609FD25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strat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6E566F0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4,5,6)</w:t>
      </w:r>
    </w:p>
    <w:p w14:paraId="04EE950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strat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4FD7B81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7,8,9)</w:t>
      </w:r>
    </w:p>
    <w:p w14:paraId="21BED51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strat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3102128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N) sample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,3)</w:t>
      </w:r>
    </w:p>
    <w:p w14:paraId="378C79F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strato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2330AF4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weight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,3)</w:t>
      </w:r>
    </w:p>
    <w:p w14:paraId="1DC23FB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K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sample)'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weight)'/1000000)</w:t>
      </w:r>
    </w:p>
    <w:p w14:paraId="40133D6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3D275DC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r w:rsidRPr="004A2751">
        <w:rPr>
          <w:rFonts w:ascii="Arial" w:hAnsi="Arial" w:cs="Arial"/>
          <w:sz w:val="18"/>
          <w:szCs w:val="18"/>
          <w:lang w:val="es-ES"/>
        </w:rPr>
        <w:t>local y=`y'+4</w:t>
      </w:r>
    </w:p>
    <w:p w14:paraId="2A4662F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(</w:t>
      </w:r>
      <w:proofErr w:type="spellStart"/>
      <w:proofErr w:type="gramEnd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total_ex3==0 ):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proportion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seque,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ver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(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_dico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)</w:t>
      </w:r>
    </w:p>
    <w:p w14:paraId="694F108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,2)</w:t>
      </w:r>
    </w:p>
    <w:p w14:paraId="193A7F8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(</w:t>
      </w:r>
      <w:proofErr w:type="spellStart"/>
      <w:proofErr w:type="gramEnd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total_ex3==0 ):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proportion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seque,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ver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(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_dico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)</w:t>
      </w:r>
    </w:p>
    <w:p w14:paraId="743B78D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3,4)</w:t>
      </w:r>
    </w:p>
    <w:p w14:paraId="2897DAA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(</w:t>
      </w:r>
      <w:proofErr w:type="spellStart"/>
      <w:proofErr w:type="gramEnd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total_ex3==0 ):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proportion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seque,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ver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(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_dico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)</w:t>
      </w:r>
    </w:p>
    <w:p w14:paraId="64ABE69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5,6)</w:t>
      </w:r>
    </w:p>
    <w:p w14:paraId="31BA62A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(</w:t>
      </w:r>
      <w:proofErr w:type="spellStart"/>
      <w:proofErr w:type="gramEnd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total_ex3==0 ):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proportion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seque,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ver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(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_dico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)</w:t>
      </w:r>
    </w:p>
    <w:p w14:paraId="5668AB0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N) sample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)</w:t>
      </w:r>
    </w:p>
    <w:p w14:paraId="0875915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s-ES"/>
        </w:rPr>
      </w:pP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s-E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(</w:t>
      </w:r>
      <w:proofErr w:type="spellStart"/>
      <w:proofErr w:type="gramEnd"/>
      <w:r w:rsidRPr="004A2751">
        <w:rPr>
          <w:rFonts w:ascii="Arial" w:hAnsi="Arial" w:cs="Arial"/>
          <w:sz w:val="18"/>
          <w:szCs w:val="18"/>
          <w:lang w:val="es-ES"/>
        </w:rPr>
        <w:t>if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total_ex3==0 ):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proportion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 xml:space="preserve"> seque, 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over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(</w:t>
      </w:r>
      <w:proofErr w:type="spellStart"/>
      <w:r w:rsidRPr="004A2751">
        <w:rPr>
          <w:rFonts w:ascii="Arial" w:hAnsi="Arial" w:cs="Arial"/>
          <w:sz w:val="18"/>
          <w:szCs w:val="18"/>
          <w:lang w:val="es-ES"/>
        </w:rPr>
        <w:t>derecho_dico</w:t>
      </w:r>
      <w:proofErr w:type="spellEnd"/>
      <w:r w:rsidRPr="004A2751">
        <w:rPr>
          <w:rFonts w:ascii="Arial" w:hAnsi="Arial" w:cs="Arial"/>
          <w:sz w:val="18"/>
          <w:szCs w:val="18"/>
          <w:lang w:val="es-ES"/>
        </w:rPr>
        <w:t>)</w:t>
      </w:r>
    </w:p>
    <w:p w14:paraId="2154BA9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weight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)</w:t>
      </w:r>
    </w:p>
    <w:p w14:paraId="4A87682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K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sample)'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weight)'/1000000)</w:t>
      </w:r>
    </w:p>
    <w:p w14:paraId="47B49C6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76E1FB2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3</w:t>
      </w:r>
    </w:p>
    <w:p w14:paraId="566C12A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seF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0B147FA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,2,3)</w:t>
      </w:r>
    </w:p>
    <w:p w14:paraId="2C716A6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seF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160CCC1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4,5,6)</w:t>
      </w:r>
    </w:p>
    <w:p w14:paraId="03FF395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seF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7146CEE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7,8,9)</w:t>
      </w:r>
    </w:p>
    <w:p w14:paraId="447BBAF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seF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59C0BA7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N) sample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,3)</w:t>
      </w:r>
    </w:p>
    <w:p w14:paraId="51BF846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seF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3B46932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lastRenderedPageBreak/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weight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,3)</w:t>
      </w:r>
    </w:p>
    <w:p w14:paraId="1D88C43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K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sample)'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weight)'/1000000)</w:t>
      </w:r>
    </w:p>
    <w:p w14:paraId="22DC6BE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7D23D19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4</w:t>
      </w:r>
    </w:p>
    <w:p w14:paraId="622D27F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edu_4 )</w:t>
      </w:r>
    </w:p>
    <w:p w14:paraId="7962DD8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,2,3,4)</w:t>
      </w:r>
    </w:p>
    <w:p w14:paraId="60DAA4F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edu_4 )</w:t>
      </w:r>
    </w:p>
    <w:p w14:paraId="3EF6A44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5,6,7,8)</w:t>
      </w:r>
    </w:p>
    <w:p w14:paraId="1708A21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edu_4 )</w:t>
      </w:r>
    </w:p>
    <w:p w14:paraId="413E261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9,10,11,12)</w:t>
      </w:r>
    </w:p>
    <w:p w14:paraId="084817E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edu_4 )</w:t>
      </w:r>
    </w:p>
    <w:p w14:paraId="50C8A5D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N) sample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,3,4)</w:t>
      </w:r>
    </w:p>
    <w:p w14:paraId="3C8F358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edu_4 )</w:t>
      </w:r>
    </w:p>
    <w:p w14:paraId="5D05184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weight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,3,4)</w:t>
      </w:r>
    </w:p>
    <w:p w14:paraId="2781BB1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K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sample)'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weight)'/1000000)</w:t>
      </w:r>
    </w:p>
    <w:p w14:paraId="36F2D33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1C9CF25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5</w:t>
      </w:r>
    </w:p>
    <w:p w14:paraId="4C09D0E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diabetes )</w:t>
      </w:r>
    </w:p>
    <w:p w14:paraId="2F9F9A2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,2)</w:t>
      </w:r>
    </w:p>
    <w:p w14:paraId="18E90C5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diabetes )</w:t>
      </w:r>
    </w:p>
    <w:p w14:paraId="3F8BB82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3,4)</w:t>
      </w:r>
    </w:p>
    <w:p w14:paraId="6E2499B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diabetes )</w:t>
      </w:r>
    </w:p>
    <w:p w14:paraId="0D2AE53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5,6)</w:t>
      </w:r>
    </w:p>
    <w:p w14:paraId="41A93F7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diabetes )</w:t>
      </w:r>
    </w:p>
    <w:p w14:paraId="14F5483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N) sample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)</w:t>
      </w:r>
    </w:p>
    <w:p w14:paraId="20E073D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diabetes )</w:t>
      </w:r>
    </w:p>
    <w:p w14:paraId="5DC8133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weight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)</w:t>
      </w:r>
    </w:p>
    <w:p w14:paraId="5F95C2E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K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sample)'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weight)'/1000000)</w:t>
      </w:r>
    </w:p>
    <w:p w14:paraId="0F61F76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3C5DC13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3</w:t>
      </w:r>
    </w:p>
    <w:p w14:paraId="73CAA37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3FEECEF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n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1,2)</w:t>
      </w:r>
    </w:p>
    <w:p w14:paraId="4786005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7AC7EF0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3,4)</w:t>
      </w:r>
    </w:p>
    <w:p w14:paraId="632AEA0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0061688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5,6)</w:t>
      </w:r>
    </w:p>
    <w:p w14:paraId="33F32C2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12F0ACD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N) sample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)</w:t>
      </w:r>
    </w:p>
    <w:p w14:paraId="36241EA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22B7F4D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e(_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N_sub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 weight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) col(1,2)</w:t>
      </w:r>
    </w:p>
    <w:p w14:paraId="063964C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n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pcs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K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matrix((sample)'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weight)'/1000000)</w:t>
      </w:r>
    </w:p>
    <w:p w14:paraId="62DB08D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07F014C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205AC26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***Supplementary FIGURE 1/SYMPTOMS - COLUMN</w:t>
      </w:r>
    </w:p>
    <w:p w14:paraId="54DFEF2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set "/Users/Output_Aug22.xlsx", modify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h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"Symptoms")</w:t>
      </w:r>
    </w:p>
    <w:p w14:paraId="2DE5DAC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1</w:t>
      </w:r>
    </w:p>
    <w:p w14:paraId="6606953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Ongoing-COVID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("PCS")</w:t>
      </w:r>
    </w:p>
    <w:p w14:paraId="2597ADD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1</w:t>
      </w:r>
    </w:p>
    <w:p w14:paraId="46F597F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=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"%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C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lower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upper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%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F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'=("lower"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("upper")</w:t>
      </w:r>
    </w:p>
    <w:p w14:paraId="56D34CF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local y=`y'+1</w:t>
      </w:r>
    </w:p>
    <w:p w14:paraId="033CC46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renal others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vomit_diarrhe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dizziness fever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rouble_conce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yporexi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epr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chest_pa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weightlos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ageusia anxiety anosmia insomnia cough headach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yspnoe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yalgia_arthralgi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  fatigue 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4D48468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5,11,17,23,29,35,41,47,53,59,65,71,77,83,89,95,101,107,113)</w:t>
      </w:r>
    </w:p>
    <w:p w14:paraId="68C6034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qui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subpop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if total_ex3==0 ): proportion renal others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vomit_diarrhe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dizziness fever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trouble_conce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yporexi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epr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chest_pain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weightloss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ageusia anxiety anosmia insomnia cough headache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dyspnoe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yalgia_arthralgia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  fatigue , over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eque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)</w:t>
      </w:r>
    </w:p>
    <w:p w14:paraId="0F78BD0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matselrc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r(table) pcs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row(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>1,5,6) col(6,12,18,24,30,36,42,48,54,60,66,72,78,84,90,96,102,108,114)</w:t>
      </w:r>
    </w:p>
    <w:p w14:paraId="25F836D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putexce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B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ong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)'*100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`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>'=matrix((pcs)'*100)</w:t>
      </w:r>
    </w:p>
    <w:p w14:paraId="4F7848D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548F658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1C37BF5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==============================================================================*</w:t>
      </w:r>
    </w:p>
    <w:p w14:paraId="21B3724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                        INFERENTIAL ANALYSIS</w:t>
      </w:r>
    </w:p>
    <w:p w14:paraId="7C32C35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Dataset :</w:t>
      </w:r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427C9C0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==============================================================================*</w:t>
      </w:r>
    </w:p>
    <w:p w14:paraId="417A6DA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10CE0AA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use "$bases/COVID19_SEQUELAE_ENSANUT_2021.dta", </w:t>
      </w:r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clear</w:t>
      </w:r>
      <w:proofErr w:type="gramEnd"/>
    </w:p>
    <w:p w14:paraId="4B7B276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4EA3242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Table 2</w:t>
      </w:r>
    </w:p>
    <w:p w14:paraId="63AF03E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** Binomial regression models with a log link</w:t>
      </w:r>
    </w:p>
    <w:p w14:paraId="4C35619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lastRenderedPageBreak/>
        <w:t>* Unadjusted Models - Main analysis (WHO reference)</w:t>
      </w:r>
    </w:p>
    <w:p w14:paraId="36ED282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Diabetes</w:t>
      </w:r>
    </w:p>
    <w:p w14:paraId="43297120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l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.diabetes</w:t>
      </w:r>
      <w:proofErr w:type="spellEnd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if total_ex3==0, family(binomial) link(log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form</w:t>
      </w:r>
      <w:proofErr w:type="spellEnd"/>
    </w:p>
    <w:p w14:paraId="27E5AB1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30E29D94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</w:p>
    <w:p w14:paraId="00C3FE0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l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.hipertension</w:t>
      </w:r>
      <w:proofErr w:type="spellEnd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if total_ex3==0, family(binomial) link(log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form</w:t>
      </w:r>
      <w:proofErr w:type="spellEnd"/>
    </w:p>
    <w:p w14:paraId="79F4FC0D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467670B1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Adjusted Models</w:t>
      </w:r>
    </w:p>
    <w:p w14:paraId="48CDFFC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Diabetes</w:t>
      </w:r>
    </w:p>
    <w:p w14:paraId="21DB62F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l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.diabetes</w:t>
      </w:r>
      <w:proofErr w:type="spellEnd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.sex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h0303 if total_ex3==0, family(binomial) link(log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form</w:t>
      </w:r>
      <w:proofErr w:type="spellEnd"/>
    </w:p>
    <w:p w14:paraId="786FA0F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6D7F601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</w:p>
    <w:p w14:paraId="4A9691A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l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_all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.hipertension</w:t>
      </w:r>
      <w:proofErr w:type="spellEnd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.sex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h0303 if total_ex3==0, family(binomial) link(log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form</w:t>
      </w:r>
      <w:proofErr w:type="spellEnd"/>
    </w:p>
    <w:p w14:paraId="0D5E5CC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781B19F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42BFC50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Supplementary Table 3</w:t>
      </w:r>
    </w:p>
    <w:p w14:paraId="51F5EB6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Unadjusted Models - Sensitivity 2 (NICE reference, category: 4-12 weeks)</w:t>
      </w:r>
    </w:p>
    <w:p w14:paraId="62552DD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Diabetes</w:t>
      </w:r>
    </w:p>
    <w:p w14:paraId="78CCF70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l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long_COVID_4_12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.diabetes</w:t>
      </w:r>
      <w:proofErr w:type="spellEnd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if total_ex3==0, family(binomial) link(log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form</w:t>
      </w:r>
      <w:proofErr w:type="spellEnd"/>
    </w:p>
    <w:p w14:paraId="6A2EE5B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</w:p>
    <w:p w14:paraId="2430AE6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l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long_COVID_4_12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.hipertension</w:t>
      </w:r>
      <w:proofErr w:type="spellEnd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if total_ex3==0, family(binomial) link(log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form</w:t>
      </w:r>
      <w:proofErr w:type="spellEnd"/>
    </w:p>
    <w:p w14:paraId="7AA03D7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7064304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Adjusted Models</w:t>
      </w:r>
    </w:p>
    <w:p w14:paraId="4E9D6A2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Diabetes</w:t>
      </w:r>
    </w:p>
    <w:p w14:paraId="07FE9AAA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l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long_COVID_4_12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.diabetes</w:t>
      </w:r>
      <w:proofErr w:type="spellEnd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.sex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h0303 if total_ex3==0, family(binomial) link(log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form</w:t>
      </w:r>
      <w:proofErr w:type="spellEnd"/>
    </w:p>
    <w:p w14:paraId="4D801139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</w:p>
    <w:p w14:paraId="45218AA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l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long_COVID_4_12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.hipertension</w:t>
      </w:r>
      <w:proofErr w:type="spellEnd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.sex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h0303 if total_ex3==0, family(binomial) link(log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form</w:t>
      </w:r>
      <w:proofErr w:type="spellEnd"/>
    </w:p>
    <w:p w14:paraId="32D1056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17CA21D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4081A0AE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Supplementary Table 4</w:t>
      </w:r>
    </w:p>
    <w:p w14:paraId="47FE100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Unadjusted Models - Sensitivity 3 (NICE reference, category: &gt;12 weeks)</w:t>
      </w:r>
    </w:p>
    <w:p w14:paraId="78BA7838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Diabetes</w:t>
      </w:r>
    </w:p>
    <w:p w14:paraId="24A2F0B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l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.diabetes</w:t>
      </w:r>
      <w:proofErr w:type="spellEnd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if total_ex3==0, family(binomial) link(log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form</w:t>
      </w:r>
      <w:proofErr w:type="spellEnd"/>
    </w:p>
    <w:p w14:paraId="19F92D0B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0741B7F2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</w:p>
    <w:p w14:paraId="7F3A742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l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.hipertension</w:t>
      </w:r>
      <w:proofErr w:type="spellEnd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if total_ex3==0, family(binomial) link(log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form</w:t>
      </w:r>
      <w:proofErr w:type="spellEnd"/>
    </w:p>
    <w:p w14:paraId="008834E6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</w:p>
    <w:p w14:paraId="04621EC5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Adjusted Models</w:t>
      </w:r>
    </w:p>
    <w:p w14:paraId="43431C6C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 Diabetes</w:t>
      </w:r>
    </w:p>
    <w:p w14:paraId="00A62AB3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l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.diabetes</w:t>
      </w:r>
      <w:proofErr w:type="spellEnd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.sex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h0303 if total_ex3==0, family(binomial) link(log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form</w:t>
      </w:r>
      <w:proofErr w:type="spellEnd"/>
    </w:p>
    <w:p w14:paraId="01C0CD87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>*</w:t>
      </w:r>
    </w:p>
    <w:p w14:paraId="5C9965DF" w14:textId="77777777" w:rsidR="00650FE1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r w:rsidRPr="004A2751">
        <w:rPr>
          <w:rFonts w:ascii="Arial" w:hAnsi="Arial" w:cs="Arial"/>
          <w:sz w:val="18"/>
          <w:szCs w:val="18"/>
          <w:lang w:val="en-US"/>
        </w:rPr>
        <w:t xml:space="preserve">*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Hipertension</w:t>
      </w:r>
      <w:proofErr w:type="spellEnd"/>
    </w:p>
    <w:p w14:paraId="74E7A994" w14:textId="03E5F956" w:rsidR="0077564A" w:rsidRPr="004A2751" w:rsidRDefault="00650FE1" w:rsidP="00650FE1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svy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glm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long_COVID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proofErr w:type="gramStart"/>
      <w:r w:rsidRPr="004A2751">
        <w:rPr>
          <w:rFonts w:ascii="Arial" w:hAnsi="Arial" w:cs="Arial"/>
          <w:sz w:val="18"/>
          <w:szCs w:val="18"/>
          <w:lang w:val="en-US"/>
        </w:rPr>
        <w:t>i.hipertension</w:t>
      </w:r>
      <w:proofErr w:type="spellEnd"/>
      <w:proofErr w:type="gramEnd"/>
      <w:r w:rsidRPr="004A275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i.sex</w:t>
      </w:r>
      <w:proofErr w:type="spellEnd"/>
      <w:r w:rsidRPr="004A2751">
        <w:rPr>
          <w:rFonts w:ascii="Arial" w:hAnsi="Arial" w:cs="Arial"/>
          <w:sz w:val="18"/>
          <w:szCs w:val="18"/>
          <w:lang w:val="en-US"/>
        </w:rPr>
        <w:t xml:space="preserve"> h0303 if total_ex3==0, family(binomial) link(log) </w:t>
      </w:r>
      <w:proofErr w:type="spellStart"/>
      <w:r w:rsidRPr="004A2751">
        <w:rPr>
          <w:rFonts w:ascii="Arial" w:hAnsi="Arial" w:cs="Arial"/>
          <w:sz w:val="18"/>
          <w:szCs w:val="18"/>
          <w:lang w:val="en-US"/>
        </w:rPr>
        <w:t>eform</w:t>
      </w:r>
      <w:proofErr w:type="spellEnd"/>
    </w:p>
    <w:p w14:paraId="4A74E839" w14:textId="77777777" w:rsidR="0077564A" w:rsidRDefault="0077564A" w:rsidP="00BA7A57">
      <w:pPr>
        <w:rPr>
          <w:rFonts w:ascii="Arial" w:hAnsi="Arial" w:cs="Arial"/>
          <w:sz w:val="20"/>
          <w:szCs w:val="20"/>
          <w:lang w:val="en-US"/>
        </w:rPr>
      </w:pPr>
    </w:p>
    <w:p w14:paraId="55164457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4559E86C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3143E6E4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5FB11320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1DA0AE87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11CFD40C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309A3C48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4026DDE5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6F085F86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18D2AE07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55A8F5C0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73E94A0C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11F16605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56515283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48413F98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29D4B76A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2246BD63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35B7EEFA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7ABE3D7B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769C6277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3BA48BFC" w14:textId="77777777" w:rsid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050FA2F5" w14:textId="77777777" w:rsidR="004A2751" w:rsidRPr="004A2751" w:rsidRDefault="004A2751" w:rsidP="00BA7A57">
      <w:pPr>
        <w:rPr>
          <w:rFonts w:ascii="Arial" w:hAnsi="Arial" w:cs="Arial"/>
          <w:sz w:val="20"/>
          <w:szCs w:val="20"/>
          <w:lang w:val="en-US"/>
        </w:rPr>
      </w:pPr>
    </w:p>
    <w:p w14:paraId="7C359764" w14:textId="77777777" w:rsidR="00E170CE" w:rsidRPr="004A2751" w:rsidRDefault="00E170CE" w:rsidP="00BA7A5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3403"/>
        <w:gridCol w:w="1417"/>
        <w:gridCol w:w="1134"/>
        <w:gridCol w:w="1134"/>
        <w:gridCol w:w="1276"/>
        <w:gridCol w:w="850"/>
        <w:gridCol w:w="1418"/>
      </w:tblGrid>
      <w:tr w:rsidR="00BA7A57" w:rsidRPr="00990E3E" w14:paraId="09187E9F" w14:textId="77777777" w:rsidTr="004A2751">
        <w:trPr>
          <w:trHeight w:val="283"/>
          <w:jc w:val="center"/>
        </w:trPr>
        <w:tc>
          <w:tcPr>
            <w:tcW w:w="1063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2A4150" w14:textId="2A8FD26D" w:rsidR="00BA7A57" w:rsidRPr="00D6316C" w:rsidRDefault="009772A0" w:rsidP="000153A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Supplementary </w:t>
            </w:r>
            <w:r w:rsidR="00BA7A57" w:rsidRPr="00D6316C">
              <w:rPr>
                <w:rFonts w:ascii="Arial" w:hAnsi="Arial" w:cs="Arial"/>
                <w:b/>
                <w:bCs/>
                <w:lang w:val="en-US"/>
              </w:rPr>
              <w:t xml:space="preserve">Table </w:t>
            </w:r>
            <w:r w:rsidR="00E170CE">
              <w:rPr>
                <w:rFonts w:ascii="Arial" w:hAnsi="Arial" w:cs="Arial"/>
                <w:b/>
                <w:bCs/>
                <w:lang w:val="en-US"/>
              </w:rPr>
              <w:t>2</w:t>
            </w:r>
            <w:r w:rsidR="00BA7A57" w:rsidRPr="00D6316C">
              <w:rPr>
                <w:rFonts w:ascii="Arial" w:hAnsi="Arial" w:cs="Arial"/>
                <w:b/>
                <w:bCs/>
                <w:lang w:val="en-US"/>
              </w:rPr>
              <w:t>.</w:t>
            </w:r>
            <w:r w:rsidR="00BA7A57" w:rsidRPr="00D6316C">
              <w:rPr>
                <w:rFonts w:ascii="Arial" w:hAnsi="Arial" w:cs="Arial"/>
                <w:b/>
                <w:lang w:val="en-US"/>
              </w:rPr>
              <w:t xml:space="preserve"> Prevalence of Long-term effects of COVID-19 in Mexican adults diagnosed with COVID-19 in 2021. </w:t>
            </w:r>
            <w:proofErr w:type="spellStart"/>
            <w:r w:rsidR="00BA7A57" w:rsidRPr="00D6316C">
              <w:rPr>
                <w:rFonts w:ascii="Arial" w:hAnsi="Arial" w:cs="Arial"/>
                <w:b/>
                <w:lang w:val="en-US"/>
              </w:rPr>
              <w:t>Ensanut</w:t>
            </w:r>
            <w:proofErr w:type="spellEnd"/>
            <w:r w:rsidR="00BA7A57" w:rsidRPr="00D6316C">
              <w:rPr>
                <w:rFonts w:ascii="Arial" w:hAnsi="Arial" w:cs="Arial"/>
                <w:b/>
                <w:lang w:val="en-US"/>
              </w:rPr>
              <w:t xml:space="preserve"> 2021</w:t>
            </w:r>
          </w:p>
        </w:tc>
      </w:tr>
      <w:tr w:rsidR="00BA7A57" w:rsidRPr="00F03A36" w14:paraId="36BDCD76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E4440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4CFE5B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>Adults diagnosed with COVID-19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C697E4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>Long-term effects of COVID-19</w:t>
            </w:r>
          </w:p>
        </w:tc>
      </w:tr>
      <w:tr w:rsidR="00BA7A57" w:rsidRPr="00F03A36" w14:paraId="338E180D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F439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E5B5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2110AA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>Ongoing symptomatic COVID-19</w:t>
            </w:r>
            <w:r w:rsidRPr="00D6316C" w:rsidDel="008E43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4-12 </w:t>
            </w:r>
            <w:proofErr w:type="gramStart"/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>weeks)</w:t>
            </w:r>
            <w:r w:rsidRPr="00D6316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8947A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>Post-COVID-19 syndrome</w:t>
            </w:r>
            <w:r w:rsidRPr="00D6316C" w:rsidDel="00680A8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&gt; 12 </w:t>
            </w:r>
            <w:proofErr w:type="gramStart"/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>weeks)</w:t>
            </w:r>
            <w:r w:rsidRPr="00D6316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BA7A57" w:rsidRPr="00990E3E" w14:paraId="227779FF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D6A69" w14:textId="77777777" w:rsidR="00BA7A57" w:rsidRPr="00D6316C" w:rsidRDefault="00BA7A57" w:rsidP="000153A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8271E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>Sample size unweighted 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1962B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Weighted </w:t>
            </w:r>
          </w:p>
          <w:p w14:paraId="0B9ADB85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o. </w:t>
            </w:r>
          </w:p>
          <w:p w14:paraId="4EE4465F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>(millions)</w:t>
            </w:r>
            <w:r w:rsidRPr="00D6316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6C882D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0DBC6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C01F7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41BB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>95%CI</w:t>
            </w:r>
          </w:p>
        </w:tc>
      </w:tr>
      <w:tr w:rsidR="00BA7A57" w:rsidRPr="00990E3E" w14:paraId="6B150AFD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FE88D" w14:textId="77777777" w:rsidR="00BA7A57" w:rsidRPr="00D6316C" w:rsidRDefault="00BA7A57" w:rsidP="000153A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95CEA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41DF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1B8B6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20DF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7.8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1BD2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1D56A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2.7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1.5</w:t>
            </w:r>
          </w:p>
        </w:tc>
      </w:tr>
      <w:tr w:rsidR="00BA7A57" w:rsidRPr="00990E3E" w14:paraId="3C332515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370B1" w14:textId="77777777" w:rsidR="00BA7A57" w:rsidRPr="00D6316C" w:rsidRDefault="00BA7A57" w:rsidP="00015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F59E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97489" w14:textId="77777777" w:rsidR="00BA7A57" w:rsidRPr="00D6316C" w:rsidRDefault="00BA7A57" w:rsidP="00015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85FD8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1C486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D2777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FD175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A7A57" w:rsidRPr="00990E3E" w14:paraId="262FA4CB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7D95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886A1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1D5F5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A016E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5A23F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8.5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F0B9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8DF00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5.4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8.1</w:t>
            </w:r>
          </w:p>
        </w:tc>
      </w:tr>
      <w:tr w:rsidR="00BA7A57" w:rsidRPr="00990E3E" w14:paraId="7815EF10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1D684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4677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F2C21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D337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CE1C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4.3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B594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4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CB74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6.8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6.8</w:t>
            </w:r>
          </w:p>
        </w:tc>
      </w:tr>
      <w:tr w:rsidR="00BA7A57" w:rsidRPr="00990E3E" w14:paraId="4E4B0DA2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1356A" w14:textId="77777777" w:rsidR="00BA7A57" w:rsidRPr="00D6316C" w:rsidRDefault="00BA7A57" w:rsidP="00015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2669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4A35" w14:textId="77777777" w:rsidR="00BA7A57" w:rsidRPr="00D6316C" w:rsidRDefault="00BA7A57" w:rsidP="00015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B8B5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CF7E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098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8C06E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A7A57" w:rsidRPr="00990E3E" w14:paraId="0D5F9A64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6D93E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0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8EDC0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AA81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AE2D7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D32FE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8.1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E86F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6999B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7.6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9.9</w:t>
            </w:r>
          </w:p>
        </w:tc>
      </w:tr>
      <w:tr w:rsidR="00BA7A57" w:rsidRPr="00990E3E" w14:paraId="3D3DFF8E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A1F5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40-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BED41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98165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5F508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F8C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4.6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4E46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88974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1.5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5.4</w:t>
            </w:r>
          </w:p>
        </w:tc>
      </w:tr>
      <w:tr w:rsidR="00BA7A57" w:rsidRPr="00990E3E" w14:paraId="303B1C32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1D151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60 and ol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C507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E64A6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81C9B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E3A28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0.8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9CDD2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9E175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1.2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54.6</w:t>
            </w:r>
          </w:p>
        </w:tc>
      </w:tr>
      <w:tr w:rsidR="00BA7A57" w:rsidRPr="00990E3E" w14:paraId="34060743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8A12" w14:textId="77777777" w:rsidR="00BA7A57" w:rsidRPr="00D6316C" w:rsidRDefault="00BA7A57" w:rsidP="00015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Urbanization (populatio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EC18F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46FCD" w14:textId="77777777" w:rsidR="00BA7A57" w:rsidRPr="00D6316C" w:rsidRDefault="00BA7A57" w:rsidP="00015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1F80C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9F67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115B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388DC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A7A57" w:rsidRPr="00990E3E" w14:paraId="650BF57C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56AD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Rural (&lt;2,500 inhabita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71F2C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C7EE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D359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C7A9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16.0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17F6D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4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25B0D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7.9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59.8</w:t>
            </w:r>
          </w:p>
        </w:tc>
      </w:tr>
      <w:tr w:rsidR="00BA7A57" w:rsidRPr="00990E3E" w14:paraId="796F9CF5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8851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Urban (2,500-100,000 inhabitants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B3EFB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BD576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E52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B3E50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1.7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271A9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F17C5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6.5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4.1</w:t>
            </w:r>
          </w:p>
        </w:tc>
      </w:tr>
      <w:tr w:rsidR="00BA7A57" w:rsidRPr="00990E3E" w14:paraId="108309A5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54C47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Metropolitan (&gt;100,000 inhabitants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2192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0DFD0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1F7B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F8155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4.8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176F1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C5F5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0.6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1.7</w:t>
            </w:r>
          </w:p>
        </w:tc>
      </w:tr>
      <w:tr w:rsidR="00BA7A57" w:rsidRPr="00990E3E" w14:paraId="2DE08425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5B6EB" w14:textId="77777777" w:rsidR="00BA7A57" w:rsidRPr="00D6316C" w:rsidRDefault="00BA7A57" w:rsidP="00015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Social secur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6FCC8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C7353" w14:textId="77777777" w:rsidR="00BA7A57" w:rsidRPr="00D6316C" w:rsidRDefault="00BA7A57" w:rsidP="00015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11BEE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95F2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3AE36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F280E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A7A57" w:rsidRPr="00990E3E" w14:paraId="6A16CE87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3804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With affil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3AA3F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26F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E1FFB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DA2A5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6.4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5723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AFBB2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8.5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0.8</w:t>
            </w:r>
          </w:p>
        </w:tc>
      </w:tr>
      <w:tr w:rsidR="00BA7A57" w:rsidRPr="00990E3E" w14:paraId="51849307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FC58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Without affil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673A4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32D9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614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6042E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6.2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B456F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4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37C4D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4.5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6.5</w:t>
            </w:r>
          </w:p>
        </w:tc>
      </w:tr>
      <w:tr w:rsidR="00BA7A57" w:rsidRPr="00990E3E" w14:paraId="3A8A7B38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95373" w14:textId="77777777" w:rsidR="00BA7A57" w:rsidRPr="00D6316C" w:rsidRDefault="00BA7A57" w:rsidP="00015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Socioeconomic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4FCD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29F6" w14:textId="77777777" w:rsidR="00BA7A57" w:rsidRPr="00D6316C" w:rsidRDefault="00BA7A57" w:rsidP="00015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AEF1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30E98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3BC28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6035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A7A57" w:rsidRPr="00990E3E" w14:paraId="1547EE55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D4C1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FDFE9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DA16B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6736B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698C7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18.1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FDA05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4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AF7C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40.0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59.8</w:t>
            </w:r>
          </w:p>
        </w:tc>
      </w:tr>
      <w:tr w:rsidR="00BA7A57" w:rsidRPr="00990E3E" w14:paraId="602032F3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F4E5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A9A5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9D81C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49AB7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03194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4.8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BF1A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151A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9.9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4.6</w:t>
            </w:r>
          </w:p>
        </w:tc>
      </w:tr>
      <w:tr w:rsidR="00BA7A57" w:rsidRPr="00990E3E" w14:paraId="6559F7F2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F906F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CB56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99A59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4F0D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C9658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7.3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61BF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A39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6.2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0.5</w:t>
            </w:r>
          </w:p>
        </w:tc>
      </w:tr>
      <w:tr w:rsidR="00BA7A57" w:rsidRPr="00990E3E" w14:paraId="0995DA72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9EBEF" w14:textId="77777777" w:rsidR="00BA7A57" w:rsidRPr="00D6316C" w:rsidRDefault="00BA7A57" w:rsidP="00015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14AE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1D6C" w14:textId="77777777" w:rsidR="00BA7A57" w:rsidRPr="00D6316C" w:rsidRDefault="00BA7A57" w:rsidP="00015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87347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B49BA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843CF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E0A82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A7A57" w:rsidRPr="00990E3E" w14:paraId="171B9759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A0A40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13FD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3A97A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7B9E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557C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8.0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43DE7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7A82D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5.4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1.8</w:t>
            </w:r>
          </w:p>
        </w:tc>
      </w:tr>
      <w:tr w:rsidR="00BA7A57" w:rsidRPr="00990E3E" w14:paraId="18B2C535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9F25F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Middle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F376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E49D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207F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6A39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5.4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8EE7C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4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0CD2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4.7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9.6</w:t>
            </w:r>
          </w:p>
        </w:tc>
      </w:tr>
      <w:tr w:rsidR="00BA7A57" w:rsidRPr="00990E3E" w14:paraId="5CA345D5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451E8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E7FA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E5296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2C7F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BC1C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2.5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4BF2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7196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2.0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8.1</w:t>
            </w:r>
          </w:p>
        </w:tc>
      </w:tr>
      <w:tr w:rsidR="00BA7A57" w:rsidRPr="00990E3E" w14:paraId="5016C8E4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ADB03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University or hig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0EBBD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8FFF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F769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065D0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5.7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EC144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92C57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4.2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1.3</w:t>
            </w:r>
          </w:p>
        </w:tc>
      </w:tr>
      <w:tr w:rsidR="00BA7A57" w:rsidRPr="00990E3E" w14:paraId="705D49F8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B104" w14:textId="77777777" w:rsidR="00BA7A57" w:rsidRPr="00D6316C" w:rsidRDefault="00BA7A57" w:rsidP="00015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A64A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C5BCB" w14:textId="77777777" w:rsidR="00BA7A57" w:rsidRPr="00D6316C" w:rsidRDefault="00BA7A57" w:rsidP="00015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A5EB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DEB4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8BE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65DE8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A7A57" w:rsidRPr="00990E3E" w14:paraId="7BCF67A9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B43E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7FD1" w14:textId="77777777" w:rsidR="00BA7A57" w:rsidRPr="00D6316C" w:rsidRDefault="00BA7A57" w:rsidP="000153A6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A7833" w14:textId="77777777" w:rsidR="00BA7A57" w:rsidRPr="00D6316C" w:rsidRDefault="00BA7A57" w:rsidP="00015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1F5C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D660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2056E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1DD0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A7A57" w:rsidRPr="00990E3E" w14:paraId="1F94A020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B9F3" w14:textId="77777777" w:rsidR="00BA7A57" w:rsidRPr="00D6316C" w:rsidRDefault="00BA7A57" w:rsidP="000153A6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8D59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62A6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679E8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A00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7.2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47C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F847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1.6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0.2</w:t>
            </w:r>
          </w:p>
        </w:tc>
      </w:tr>
      <w:tr w:rsidR="00BA7A57" w:rsidRPr="00990E3E" w14:paraId="1EDD3B01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FA76B" w14:textId="77777777" w:rsidR="00BA7A57" w:rsidRPr="00D6316C" w:rsidRDefault="00BA7A57" w:rsidP="000153A6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8BC2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9427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6D9E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60AE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3.5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4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C5AB1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4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002EF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0.5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57.9</w:t>
            </w:r>
          </w:p>
        </w:tc>
      </w:tr>
      <w:tr w:rsidR="00BA7A57" w:rsidRPr="00990E3E" w14:paraId="4F8D6BBF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D6756" w14:textId="77777777" w:rsidR="00BA7A57" w:rsidRPr="00D6316C" w:rsidRDefault="00BA7A57" w:rsidP="000153A6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21D24" w14:textId="77777777" w:rsidR="00BA7A57" w:rsidRPr="00D6316C" w:rsidRDefault="00BA7A57" w:rsidP="000153A6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4D22F" w14:textId="77777777" w:rsidR="00BA7A57" w:rsidRPr="00D6316C" w:rsidRDefault="00BA7A57" w:rsidP="000153A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02253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AE68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A6F9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E541B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A7A57" w:rsidRPr="00990E3E" w14:paraId="0E63AB26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B535A" w14:textId="77777777" w:rsidR="00BA7A57" w:rsidRPr="00D6316C" w:rsidRDefault="00BA7A57" w:rsidP="000153A6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A326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4C199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C76C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66F5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8.0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8DFB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BD33E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0.1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9.1</w:t>
            </w:r>
          </w:p>
        </w:tc>
      </w:tr>
      <w:tr w:rsidR="00BA7A57" w:rsidRPr="00990E3E" w14:paraId="38AF24D9" w14:textId="77777777" w:rsidTr="004A2751">
        <w:trPr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97812" w14:textId="77777777" w:rsidR="00BA7A57" w:rsidRPr="00D6316C" w:rsidRDefault="00BA7A57" w:rsidP="000153A6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004E9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253B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5FFF5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92455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21.7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3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3B1EA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4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D1A19" w14:textId="77777777" w:rsidR="00BA7A57" w:rsidRPr="00D6316C" w:rsidRDefault="00BA7A57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>37.4 ,</w:t>
            </w:r>
            <w:proofErr w:type="gramEnd"/>
            <w:r w:rsidRPr="00D6316C">
              <w:rPr>
                <w:rFonts w:ascii="Arial" w:hAnsi="Arial" w:cs="Arial"/>
                <w:sz w:val="20"/>
                <w:szCs w:val="20"/>
                <w:lang w:val="en-US"/>
              </w:rPr>
              <w:t xml:space="preserve"> 58.2</w:t>
            </w:r>
          </w:p>
        </w:tc>
      </w:tr>
      <w:tr w:rsidR="00BA7A57" w:rsidRPr="00F03A36" w14:paraId="160CCF1F" w14:textId="77777777" w:rsidTr="004A2751">
        <w:trPr>
          <w:trHeight w:val="283"/>
          <w:jc w:val="center"/>
        </w:trPr>
        <w:tc>
          <w:tcPr>
            <w:tcW w:w="1063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22564A9" w14:textId="77777777" w:rsidR="00BA7A57" w:rsidRPr="00D6316C" w:rsidRDefault="00BA7A57" w:rsidP="000153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631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D6316C">
              <w:rPr>
                <w:rFonts w:ascii="Arial" w:hAnsi="Arial" w:cs="Arial"/>
                <w:sz w:val="16"/>
                <w:szCs w:val="16"/>
                <w:lang w:val="en-US"/>
              </w:rPr>
              <w:t xml:space="preserve"> Ongoing symptomatic COVID-19 (4-12 weeks): Participants with self-reported positive COVID-19 with presence of signs and symptoms from 4 weeks up to 12 weeks</w:t>
            </w:r>
          </w:p>
          <w:p w14:paraId="5F937A57" w14:textId="77777777" w:rsidR="00BA7A57" w:rsidRPr="00D6316C" w:rsidRDefault="00BA7A57" w:rsidP="000153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31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b </w:t>
            </w:r>
            <w:proofErr w:type="gramStart"/>
            <w:r w:rsidRPr="00D6316C">
              <w:rPr>
                <w:rFonts w:ascii="Arial" w:hAnsi="Arial" w:cs="Arial"/>
                <w:sz w:val="16"/>
                <w:szCs w:val="16"/>
                <w:lang w:val="en-US"/>
              </w:rPr>
              <w:t>Post-COVID</w:t>
            </w:r>
            <w:proofErr w:type="gramEnd"/>
            <w:r w:rsidRPr="00D6316C">
              <w:rPr>
                <w:rFonts w:ascii="Arial" w:hAnsi="Arial" w:cs="Arial"/>
                <w:sz w:val="16"/>
                <w:szCs w:val="16"/>
                <w:lang w:val="en-US"/>
              </w:rPr>
              <w:t>-19 syndrome (&gt; 12 weeks): Participants with self-reported positive COVID-19 with presence of signs and symptoms more than 12 weeks</w:t>
            </w:r>
          </w:p>
          <w:p w14:paraId="37C9385E" w14:textId="77777777" w:rsidR="00BA7A57" w:rsidRPr="00D6316C" w:rsidRDefault="00BA7A57" w:rsidP="000153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316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r w:rsidRPr="00D6316C">
              <w:rPr>
                <w:rFonts w:ascii="Arial" w:hAnsi="Arial" w:cs="Arial"/>
                <w:sz w:val="16"/>
                <w:szCs w:val="16"/>
                <w:lang w:val="en-US"/>
              </w:rPr>
              <w:t xml:space="preserve"> N millions represents the expanded sample size of adults diagnosed with COVID-19.</w:t>
            </w:r>
          </w:p>
          <w:p w14:paraId="3D84430B" w14:textId="77777777" w:rsidR="00BA7A57" w:rsidRPr="00D6316C" w:rsidRDefault="00BA7A57" w:rsidP="000153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04728EBD" w14:textId="77777777" w:rsidR="00BA7A57" w:rsidRDefault="00BA7A57" w:rsidP="00BA7A57">
      <w:pPr>
        <w:rPr>
          <w:b/>
          <w:bCs/>
          <w:lang w:val="en-US"/>
        </w:rPr>
      </w:pPr>
    </w:p>
    <w:p w14:paraId="099FA797" w14:textId="77777777" w:rsidR="004A2751" w:rsidRDefault="004A2751" w:rsidP="00BA7A57">
      <w:pPr>
        <w:rPr>
          <w:b/>
          <w:bCs/>
          <w:lang w:val="en-US"/>
        </w:rPr>
      </w:pPr>
    </w:p>
    <w:p w14:paraId="3DD2319C" w14:textId="77777777" w:rsidR="004A2751" w:rsidRPr="000E5525" w:rsidRDefault="004A2751" w:rsidP="00BA7A57">
      <w:pPr>
        <w:rPr>
          <w:b/>
          <w:bCs/>
          <w:lang w:val="en-US"/>
        </w:rPr>
      </w:pPr>
    </w:p>
    <w:p w14:paraId="39DA9E29" w14:textId="77777777" w:rsidR="00BA7A57" w:rsidRPr="000E5525" w:rsidRDefault="00BA7A57" w:rsidP="00BA7A57">
      <w:pPr>
        <w:rPr>
          <w:b/>
          <w:bCs/>
          <w:lang w:val="en-US"/>
        </w:rPr>
      </w:pPr>
    </w:p>
    <w:p w14:paraId="12F258E6" w14:textId="713B0A04" w:rsidR="00BA7A57" w:rsidRPr="00771C13" w:rsidRDefault="009772A0" w:rsidP="00BA7A5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BA7A57" w:rsidRPr="00771C13">
        <w:rPr>
          <w:rFonts w:ascii="Arial" w:hAnsi="Arial" w:cs="Arial"/>
          <w:b/>
          <w:bCs/>
          <w:lang w:val="en-US"/>
        </w:rPr>
        <w:t>Figure 1.</w:t>
      </w:r>
      <w:r w:rsidR="00BA7A57" w:rsidRPr="00771C13">
        <w:rPr>
          <w:rFonts w:ascii="Arial" w:hAnsi="Arial" w:cs="Arial"/>
          <w:b/>
          <w:lang w:val="en-US"/>
        </w:rPr>
        <w:t xml:space="preserve"> Prevalence of symptoms by Long-term effects of COVID-19 duration in Mexican adults diagnosed with COVID-19 in 2021. </w:t>
      </w:r>
      <w:proofErr w:type="spellStart"/>
      <w:r w:rsidR="00BA7A57" w:rsidRPr="00771C13">
        <w:rPr>
          <w:rFonts w:ascii="Arial" w:hAnsi="Arial" w:cs="Arial"/>
          <w:b/>
          <w:lang w:val="en-US"/>
        </w:rPr>
        <w:t>Ensanut</w:t>
      </w:r>
      <w:proofErr w:type="spellEnd"/>
      <w:r w:rsidR="00BA7A57" w:rsidRPr="00771C13">
        <w:rPr>
          <w:rFonts w:ascii="Arial" w:hAnsi="Arial" w:cs="Arial"/>
          <w:b/>
          <w:lang w:val="en-US"/>
        </w:rPr>
        <w:t xml:space="preserve"> 2021</w:t>
      </w:r>
    </w:p>
    <w:p w14:paraId="76492666" w14:textId="77777777" w:rsidR="00BA7A57" w:rsidRDefault="00BA7A57" w:rsidP="00BA7A57">
      <w:pPr>
        <w:rPr>
          <w:b/>
          <w:bCs/>
          <w:lang w:val="en-US"/>
        </w:rPr>
      </w:pPr>
    </w:p>
    <w:p w14:paraId="78A0354C" w14:textId="77777777" w:rsidR="000932A0" w:rsidRPr="000E5525" w:rsidRDefault="000932A0" w:rsidP="00BA7A57">
      <w:pPr>
        <w:rPr>
          <w:b/>
          <w:bCs/>
          <w:lang w:val="en-US"/>
        </w:rPr>
      </w:pPr>
    </w:p>
    <w:p w14:paraId="5204BD95" w14:textId="6C2276C3" w:rsidR="000932A0" w:rsidRPr="000932A0" w:rsidRDefault="000932A0" w:rsidP="00BA7A57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7495233C" wp14:editId="0818E79F">
            <wp:extent cx="5943600" cy="3524250"/>
            <wp:effectExtent l="0" t="0" r="0" b="6350"/>
            <wp:docPr id="1143333294" name="Imagen 11433332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333294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21613" w14:textId="77777777" w:rsidR="000932A0" w:rsidRDefault="000932A0" w:rsidP="00BA7A57">
      <w:pPr>
        <w:rPr>
          <w:rFonts w:ascii="Arial" w:hAnsi="Arial" w:cs="Arial"/>
          <w:sz w:val="16"/>
          <w:szCs w:val="16"/>
          <w:lang w:val="en-US"/>
        </w:rPr>
      </w:pPr>
    </w:p>
    <w:p w14:paraId="191C38DC" w14:textId="1AE9EBA7" w:rsidR="00BA7A57" w:rsidRPr="000932A0" w:rsidRDefault="00BA7A57" w:rsidP="00BA7A57">
      <w:pPr>
        <w:rPr>
          <w:rFonts w:ascii="Arial" w:hAnsi="Arial" w:cs="Arial"/>
          <w:b/>
          <w:sz w:val="16"/>
          <w:szCs w:val="16"/>
          <w:lang w:val="en-US"/>
        </w:rPr>
      </w:pPr>
      <w:r w:rsidRPr="00771C13">
        <w:rPr>
          <w:rFonts w:ascii="Arial" w:hAnsi="Arial" w:cs="Arial"/>
          <w:sz w:val="16"/>
          <w:szCs w:val="16"/>
          <w:lang w:val="en-US"/>
        </w:rPr>
        <w:t>Respiratory symptoms include respiratory distress and dyspnea.</w:t>
      </w:r>
    </w:p>
    <w:p w14:paraId="6ABE0CFC" w14:textId="1881E52C" w:rsidR="00BA7A57" w:rsidRPr="000E5525" w:rsidRDefault="00BA7A57" w:rsidP="00BA7A57">
      <w:pPr>
        <w:rPr>
          <w:b/>
          <w:bCs/>
          <w:lang w:val="en-US"/>
        </w:rPr>
      </w:pPr>
    </w:p>
    <w:p w14:paraId="1805212D" w14:textId="19C0BDE5" w:rsidR="00BA7A57" w:rsidRPr="000E5525" w:rsidRDefault="00BA7A57" w:rsidP="00BA7A57">
      <w:pPr>
        <w:rPr>
          <w:b/>
          <w:bCs/>
          <w:lang w:val="en-US"/>
        </w:rPr>
      </w:pPr>
    </w:p>
    <w:p w14:paraId="17D677F8" w14:textId="77777777" w:rsidR="00BA7A57" w:rsidRPr="000E5525" w:rsidRDefault="00BA7A57" w:rsidP="00BA7A57">
      <w:pPr>
        <w:rPr>
          <w:b/>
          <w:bCs/>
          <w:lang w:val="en-US"/>
        </w:rPr>
      </w:pPr>
    </w:p>
    <w:p w14:paraId="19C5168D" w14:textId="04B56AA6" w:rsidR="00BA7A57" w:rsidRPr="000E5525" w:rsidRDefault="00BA7A57" w:rsidP="00BA7A57">
      <w:pPr>
        <w:rPr>
          <w:b/>
          <w:bCs/>
          <w:lang w:val="en-US"/>
        </w:rPr>
      </w:pPr>
    </w:p>
    <w:p w14:paraId="38FECE34" w14:textId="599E4736" w:rsidR="00BA7A57" w:rsidRPr="000E5525" w:rsidRDefault="00BA7A57" w:rsidP="00BA7A57">
      <w:pPr>
        <w:rPr>
          <w:b/>
          <w:bCs/>
          <w:lang w:val="en-US"/>
        </w:rPr>
      </w:pPr>
    </w:p>
    <w:p w14:paraId="22397676" w14:textId="77777777" w:rsidR="00BA7A57" w:rsidRPr="000E5525" w:rsidRDefault="00BA7A57" w:rsidP="00BA7A57">
      <w:pPr>
        <w:rPr>
          <w:b/>
          <w:bCs/>
          <w:lang w:val="en-US"/>
        </w:rPr>
      </w:pPr>
    </w:p>
    <w:p w14:paraId="118250FB" w14:textId="37C36CAF" w:rsidR="00BA7A57" w:rsidRPr="000E5525" w:rsidRDefault="00BA7A57" w:rsidP="00BA7A57">
      <w:pPr>
        <w:rPr>
          <w:b/>
          <w:bCs/>
          <w:lang w:val="en-US"/>
        </w:rPr>
      </w:pPr>
    </w:p>
    <w:p w14:paraId="4F6964EE" w14:textId="77777777" w:rsidR="00BA7A57" w:rsidRDefault="00BA7A57" w:rsidP="00BA7A57">
      <w:pPr>
        <w:rPr>
          <w:b/>
          <w:bCs/>
          <w:lang w:val="en-US"/>
        </w:rPr>
      </w:pPr>
    </w:p>
    <w:p w14:paraId="1951DDB3" w14:textId="77777777" w:rsidR="00BA7A57" w:rsidRPr="000E5525" w:rsidRDefault="00BA7A57" w:rsidP="00BA7A57">
      <w:pPr>
        <w:rPr>
          <w:b/>
          <w:bCs/>
          <w:lang w:val="en-US"/>
        </w:rPr>
      </w:pPr>
    </w:p>
    <w:p w14:paraId="74B2CA55" w14:textId="5EB92602" w:rsidR="00BA7A57" w:rsidRPr="000E5525" w:rsidRDefault="00BA7A57" w:rsidP="00BA7A57">
      <w:pPr>
        <w:rPr>
          <w:b/>
          <w:bCs/>
          <w:lang w:val="en-US"/>
        </w:rPr>
      </w:pPr>
    </w:p>
    <w:p w14:paraId="0A090276" w14:textId="77777777" w:rsidR="00BA7A57" w:rsidRPr="000E5525" w:rsidRDefault="00BA7A57" w:rsidP="00BA7A57">
      <w:pPr>
        <w:rPr>
          <w:b/>
          <w:bCs/>
          <w:lang w:val="en-US"/>
        </w:rPr>
      </w:pPr>
    </w:p>
    <w:p w14:paraId="16B02BC8" w14:textId="77777777" w:rsidR="00BA7A57" w:rsidRDefault="00BA7A57" w:rsidP="00BA7A57">
      <w:pPr>
        <w:rPr>
          <w:b/>
          <w:bCs/>
          <w:lang w:val="en-US"/>
        </w:rPr>
      </w:pPr>
    </w:p>
    <w:p w14:paraId="34379249" w14:textId="77777777" w:rsidR="00F03A36" w:rsidRDefault="00F03A36" w:rsidP="00BA7A57">
      <w:pPr>
        <w:rPr>
          <w:b/>
          <w:bCs/>
          <w:lang w:val="en-US"/>
        </w:rPr>
      </w:pPr>
    </w:p>
    <w:p w14:paraId="695EA668" w14:textId="77777777" w:rsidR="000932A0" w:rsidRDefault="000932A0" w:rsidP="00BA7A57">
      <w:pPr>
        <w:rPr>
          <w:b/>
          <w:bCs/>
          <w:lang w:val="en-US"/>
        </w:rPr>
      </w:pPr>
    </w:p>
    <w:p w14:paraId="24863AC7" w14:textId="77777777" w:rsidR="000932A0" w:rsidRDefault="000932A0" w:rsidP="00BA7A57">
      <w:pPr>
        <w:rPr>
          <w:b/>
          <w:bCs/>
          <w:lang w:val="en-US"/>
        </w:rPr>
      </w:pPr>
    </w:p>
    <w:p w14:paraId="595BC686" w14:textId="77777777" w:rsidR="000932A0" w:rsidRDefault="000932A0" w:rsidP="00BA7A57">
      <w:pPr>
        <w:rPr>
          <w:b/>
          <w:bCs/>
          <w:lang w:val="en-US"/>
        </w:rPr>
      </w:pPr>
    </w:p>
    <w:p w14:paraId="018FFEFD" w14:textId="77777777" w:rsidR="000932A0" w:rsidRDefault="000932A0" w:rsidP="00BA7A57">
      <w:pPr>
        <w:rPr>
          <w:b/>
          <w:bCs/>
          <w:lang w:val="en-US"/>
        </w:rPr>
      </w:pPr>
    </w:p>
    <w:p w14:paraId="081C78C4" w14:textId="77777777" w:rsidR="000932A0" w:rsidRDefault="000932A0" w:rsidP="00BA7A57">
      <w:pPr>
        <w:rPr>
          <w:b/>
          <w:bCs/>
          <w:lang w:val="en-US"/>
        </w:rPr>
      </w:pPr>
    </w:p>
    <w:p w14:paraId="1342BC59" w14:textId="77777777" w:rsidR="006D5E5A" w:rsidRDefault="006D5E5A" w:rsidP="00BA7A57">
      <w:pPr>
        <w:rPr>
          <w:b/>
          <w:bCs/>
          <w:lang w:val="en-US"/>
        </w:rPr>
      </w:pPr>
    </w:p>
    <w:p w14:paraId="7B565EC7" w14:textId="77777777" w:rsidR="006D5E5A" w:rsidRDefault="006D5E5A" w:rsidP="00BA7A57">
      <w:pPr>
        <w:rPr>
          <w:b/>
          <w:bCs/>
          <w:lang w:val="en-US"/>
        </w:rPr>
      </w:pPr>
    </w:p>
    <w:p w14:paraId="11EA7EFC" w14:textId="77777777" w:rsidR="006D5E5A" w:rsidRDefault="006D5E5A" w:rsidP="00BA7A57">
      <w:pPr>
        <w:rPr>
          <w:b/>
          <w:bCs/>
          <w:lang w:val="en-US"/>
        </w:rPr>
      </w:pPr>
    </w:p>
    <w:p w14:paraId="2F9119ED" w14:textId="77777777" w:rsidR="006D5E5A" w:rsidRDefault="006D5E5A" w:rsidP="00BA7A57">
      <w:pPr>
        <w:rPr>
          <w:b/>
          <w:bCs/>
          <w:lang w:val="en-US"/>
        </w:rPr>
      </w:pPr>
    </w:p>
    <w:p w14:paraId="46F8499F" w14:textId="77777777" w:rsidR="006D5E5A" w:rsidRDefault="006D5E5A" w:rsidP="00BA7A57">
      <w:pPr>
        <w:rPr>
          <w:b/>
          <w:bCs/>
          <w:lang w:val="en-US"/>
        </w:rPr>
      </w:pPr>
    </w:p>
    <w:p w14:paraId="665FD699" w14:textId="77777777" w:rsidR="006D5E5A" w:rsidRDefault="006D5E5A" w:rsidP="00BA7A57">
      <w:pPr>
        <w:rPr>
          <w:b/>
          <w:bCs/>
          <w:lang w:val="en-US"/>
        </w:rPr>
      </w:pPr>
    </w:p>
    <w:p w14:paraId="176C9DA9" w14:textId="77777777" w:rsidR="006D5E5A" w:rsidRDefault="006D5E5A" w:rsidP="00BA7A57">
      <w:pPr>
        <w:rPr>
          <w:b/>
          <w:bCs/>
          <w:lang w:val="en-US"/>
        </w:rPr>
      </w:pPr>
    </w:p>
    <w:p w14:paraId="5776C8A0" w14:textId="77777777" w:rsidR="006D5E5A" w:rsidRDefault="006D5E5A" w:rsidP="00BA7A57">
      <w:pPr>
        <w:rPr>
          <w:b/>
          <w:bCs/>
          <w:lang w:val="en-US"/>
        </w:rPr>
      </w:pPr>
    </w:p>
    <w:p w14:paraId="22FAF7BA" w14:textId="77777777" w:rsidR="000932A0" w:rsidRDefault="000932A0" w:rsidP="00BA7A57">
      <w:pPr>
        <w:rPr>
          <w:b/>
          <w:bCs/>
          <w:lang w:val="en-US"/>
        </w:rPr>
      </w:pPr>
    </w:p>
    <w:p w14:paraId="6B9A47F5" w14:textId="77777777" w:rsidR="00F03A36" w:rsidRDefault="00F03A36" w:rsidP="00BA7A57">
      <w:pPr>
        <w:rPr>
          <w:b/>
          <w:bCs/>
          <w:lang w:val="en-US"/>
        </w:rPr>
      </w:pP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2126"/>
        <w:gridCol w:w="1417"/>
        <w:gridCol w:w="1418"/>
      </w:tblGrid>
      <w:tr w:rsidR="00C7445A" w:rsidRPr="00C7445A" w14:paraId="7AF5DCDB" w14:textId="77777777" w:rsidTr="006D5E5A">
        <w:trPr>
          <w:trHeight w:val="920"/>
          <w:jc w:val="center"/>
        </w:trPr>
        <w:tc>
          <w:tcPr>
            <w:tcW w:w="87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D1E973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7445A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Supplementary Table 3. Association between diabetes and hypertension with Ongoing symptomatic COVID-19 (4-12 weeks) in Mexican adults diagnosed with COVID-19 in 2021. </w:t>
            </w:r>
            <w:r w:rsidRPr="00C7445A">
              <w:rPr>
                <w:rFonts w:ascii="Arial" w:hAnsi="Arial" w:cs="Arial"/>
                <w:b/>
                <w:color w:val="000000" w:themeColor="text1"/>
              </w:rPr>
              <w:t>Ensanut 2021.</w:t>
            </w:r>
          </w:p>
        </w:tc>
      </w:tr>
      <w:tr w:rsidR="00C7445A" w:rsidRPr="00C7445A" w14:paraId="523D5D38" w14:textId="77777777" w:rsidTr="006D5E5A">
        <w:trPr>
          <w:trHeight w:val="7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6B5F8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1FC109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Ongoing symptomatic COVID-19 </w:t>
            </w:r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br/>
              <w:t xml:space="preserve">(4-12 </w:t>
            </w:r>
            <w:proofErr w:type="gramStart"/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weeks)</w:t>
            </w:r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C7445A" w:rsidRPr="00C7445A" w14:paraId="70347FA1" w14:textId="77777777" w:rsidTr="006D5E5A">
        <w:trPr>
          <w:trHeight w:val="4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E1D37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381B9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 vs no</w:t>
            </w:r>
          </w:p>
        </w:tc>
      </w:tr>
      <w:tr w:rsidR="00C7445A" w:rsidRPr="00C7445A" w14:paraId="476EDCA7" w14:textId="77777777" w:rsidTr="006D5E5A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13322" w14:textId="77777777" w:rsidR="00F03A36" w:rsidRPr="00C7445A" w:rsidRDefault="00F03A36" w:rsidP="007A4A4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36B8F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revalence ratio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1F603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7993F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C7445A" w:rsidRPr="00C7445A" w14:paraId="20CB6D69" w14:textId="77777777" w:rsidTr="006D5E5A">
        <w:trPr>
          <w:trHeight w:val="36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D98C" w14:textId="77777777" w:rsidR="00F03A36" w:rsidRPr="00C7445A" w:rsidRDefault="00F03A36" w:rsidP="007A4A4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betes</w:t>
            </w:r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9266" w14:textId="77777777" w:rsidR="00F03A36" w:rsidRPr="00C7445A" w:rsidRDefault="00F03A36" w:rsidP="007A4A4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11EB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646C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7445A" w:rsidRPr="00C7445A" w14:paraId="4EFA0D33" w14:textId="77777777" w:rsidTr="006D5E5A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1762" w14:textId="77777777" w:rsidR="00F03A36" w:rsidRPr="00C7445A" w:rsidRDefault="00F03A36" w:rsidP="007A4A4C">
            <w:pPr>
              <w:ind w:firstLineChars="100" w:firstLine="204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D3F4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color w:val="000000" w:themeColor="text1"/>
                <w:sz w:val="20"/>
                <w:szCs w:val="20"/>
              </w:rPr>
              <w:t>1 [Reference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312D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56A6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C7445A" w:rsidRPr="00C7445A" w14:paraId="13674BF9" w14:textId="77777777" w:rsidTr="006D5E5A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30C5" w14:textId="77777777" w:rsidR="00F03A36" w:rsidRPr="00C7445A" w:rsidRDefault="00F03A36" w:rsidP="007A4A4C">
            <w:pPr>
              <w:ind w:firstLineChars="100" w:firstLine="204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EE33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054E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color w:val="000000" w:themeColor="text1"/>
                <w:sz w:val="20"/>
                <w:szCs w:val="20"/>
              </w:rPr>
              <w:t>0.94 , 1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2E99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C7445A" w:rsidRPr="00C7445A" w14:paraId="4C8E11FD" w14:textId="77777777" w:rsidTr="006D5E5A">
        <w:trPr>
          <w:trHeight w:val="36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3F43" w14:textId="77777777" w:rsidR="00F03A36" w:rsidRPr="00C7445A" w:rsidRDefault="00F03A36" w:rsidP="007A4A4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ypertension</w:t>
            </w:r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D9D6" w14:textId="77777777" w:rsidR="00F03A36" w:rsidRPr="00C7445A" w:rsidRDefault="00F03A36" w:rsidP="007A4A4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C12F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E4C4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7445A" w:rsidRPr="00C7445A" w14:paraId="6302981F" w14:textId="77777777" w:rsidTr="006D5E5A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E823" w14:textId="77777777" w:rsidR="00F03A36" w:rsidRPr="00C7445A" w:rsidRDefault="00F03A36" w:rsidP="007A4A4C">
            <w:pPr>
              <w:ind w:firstLineChars="100" w:firstLine="204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364C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color w:val="000000" w:themeColor="text1"/>
                <w:sz w:val="20"/>
                <w:szCs w:val="20"/>
              </w:rPr>
              <w:t>1 [Reference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C232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F389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C7445A" w:rsidRPr="00C7445A" w14:paraId="671187E6" w14:textId="77777777" w:rsidTr="006D5E5A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D6CB" w14:textId="77777777" w:rsidR="00F03A36" w:rsidRPr="00C7445A" w:rsidRDefault="00F03A36" w:rsidP="007A4A4C">
            <w:pPr>
              <w:ind w:firstLineChars="100" w:firstLine="204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1B6A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7A1D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color w:val="000000" w:themeColor="text1"/>
                <w:sz w:val="20"/>
                <w:szCs w:val="20"/>
              </w:rPr>
              <w:t>0.92 , 1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84BF" w14:textId="77777777" w:rsidR="00F03A36" w:rsidRPr="00C7445A" w:rsidRDefault="00F03A36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445A">
              <w:rPr>
                <w:rFonts w:ascii="Arial" w:hAnsi="Arial" w:cs="Arial"/>
                <w:color w:val="000000" w:themeColor="text1"/>
                <w:sz w:val="20"/>
                <w:szCs w:val="20"/>
              </w:rPr>
              <w:t>0.237</w:t>
            </w:r>
          </w:p>
        </w:tc>
      </w:tr>
      <w:tr w:rsidR="00C7445A" w:rsidRPr="00C7445A" w14:paraId="1A58627E" w14:textId="77777777" w:rsidTr="006D5E5A">
        <w:trPr>
          <w:trHeight w:val="69"/>
          <w:jc w:val="center"/>
        </w:trPr>
        <w:tc>
          <w:tcPr>
            <w:tcW w:w="87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6DB4" w14:textId="77777777" w:rsidR="00F03A36" w:rsidRPr="00C7445A" w:rsidRDefault="00F03A36" w:rsidP="007A4A4C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breviations: 95% CI, 95% Confidence Interval; NA, not applicable.</w:t>
            </w:r>
          </w:p>
        </w:tc>
      </w:tr>
      <w:tr w:rsidR="00C7445A" w:rsidRPr="00C7445A" w14:paraId="346C506A" w14:textId="77777777" w:rsidTr="006D5E5A">
        <w:trPr>
          <w:trHeight w:val="79"/>
          <w:jc w:val="center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35EB" w14:textId="77777777" w:rsidR="00F03A36" w:rsidRPr="00C7445A" w:rsidRDefault="00F03A36" w:rsidP="007A4A4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445A">
              <w:rPr>
                <w:rFonts w:ascii="Arial" w:hAnsi="Arial" w:cs="Arial"/>
                <w:color w:val="000000" w:themeColor="text1"/>
                <w:sz w:val="16"/>
                <w:szCs w:val="16"/>
              </w:rPr>
              <w:t>Number of observations = 545</w:t>
            </w:r>
          </w:p>
        </w:tc>
      </w:tr>
      <w:tr w:rsidR="00C7445A" w:rsidRPr="00C7445A" w14:paraId="054309E6" w14:textId="77777777" w:rsidTr="006D5E5A">
        <w:trPr>
          <w:trHeight w:val="79"/>
          <w:jc w:val="center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5B665" w14:textId="77777777" w:rsidR="00F03A36" w:rsidRPr="00C7445A" w:rsidRDefault="00F03A36" w:rsidP="007A4A4C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7445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C744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Log-binomial regression models adjusted for sex and age. Participants without </w:t>
            </w:r>
            <w:proofErr w:type="gramStart"/>
            <w:r w:rsidRPr="00C744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ost-COVID</w:t>
            </w:r>
            <w:proofErr w:type="gramEnd"/>
            <w:r w:rsidRPr="00C744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conditions was used as reference.</w:t>
            </w:r>
          </w:p>
        </w:tc>
      </w:tr>
      <w:tr w:rsidR="00C7445A" w:rsidRPr="00C7445A" w14:paraId="5482F5ED" w14:textId="77777777" w:rsidTr="006D5E5A">
        <w:trPr>
          <w:trHeight w:val="79"/>
          <w:jc w:val="center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81C9" w14:textId="77777777" w:rsidR="00F03A36" w:rsidRPr="00C7445A" w:rsidRDefault="00F03A36" w:rsidP="007A4A4C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7445A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C744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ronic</w:t>
            </w:r>
            <w:proofErr w:type="spellEnd"/>
            <w:r w:rsidRPr="00C744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diseases were reported by the head of the household for all family members.</w:t>
            </w:r>
          </w:p>
        </w:tc>
      </w:tr>
    </w:tbl>
    <w:p w14:paraId="38794166" w14:textId="77777777" w:rsidR="00F03A36" w:rsidRDefault="00F03A36" w:rsidP="00BA7A57">
      <w:pPr>
        <w:rPr>
          <w:b/>
          <w:bCs/>
          <w:lang w:val="en-US"/>
        </w:rPr>
      </w:pPr>
    </w:p>
    <w:p w14:paraId="7B9EF1A1" w14:textId="77777777" w:rsidR="00F03A36" w:rsidRDefault="00F03A36" w:rsidP="00BA7A57">
      <w:pPr>
        <w:rPr>
          <w:b/>
          <w:bCs/>
          <w:lang w:val="en-US"/>
        </w:rPr>
      </w:pPr>
    </w:p>
    <w:p w14:paraId="21E84CAA" w14:textId="77777777" w:rsidR="00F03A36" w:rsidRPr="000E5525" w:rsidRDefault="00F03A36" w:rsidP="00BA7A57">
      <w:pPr>
        <w:rPr>
          <w:b/>
          <w:bCs/>
          <w:lang w:val="en-US"/>
        </w:rPr>
      </w:pPr>
    </w:p>
    <w:p w14:paraId="1D868CE5" w14:textId="77777777" w:rsidR="00BA7A57" w:rsidRPr="000E5525" w:rsidRDefault="00BA7A57" w:rsidP="00BA7A57">
      <w:pPr>
        <w:rPr>
          <w:b/>
          <w:bCs/>
          <w:lang w:val="en-US"/>
        </w:rPr>
      </w:pPr>
    </w:p>
    <w:p w14:paraId="4DD7DC65" w14:textId="77777777" w:rsidR="00BA7A57" w:rsidRDefault="00BA7A57" w:rsidP="00BA7A57">
      <w:pPr>
        <w:rPr>
          <w:b/>
          <w:bCs/>
          <w:lang w:val="en-US"/>
        </w:rPr>
      </w:pPr>
    </w:p>
    <w:p w14:paraId="14FF61A4" w14:textId="77777777" w:rsidR="008E1269" w:rsidRDefault="008E1269" w:rsidP="00BA7A57">
      <w:pPr>
        <w:rPr>
          <w:b/>
          <w:bCs/>
          <w:lang w:val="en-US"/>
        </w:rPr>
      </w:pPr>
    </w:p>
    <w:p w14:paraId="679FAF1B" w14:textId="77777777" w:rsidR="008E1269" w:rsidRDefault="008E1269" w:rsidP="00BA7A57">
      <w:pPr>
        <w:rPr>
          <w:b/>
          <w:bCs/>
          <w:lang w:val="en-US"/>
        </w:rPr>
      </w:pPr>
    </w:p>
    <w:p w14:paraId="498BA868" w14:textId="77777777" w:rsidR="008E1269" w:rsidRDefault="008E1269" w:rsidP="00BA7A57">
      <w:pPr>
        <w:rPr>
          <w:b/>
          <w:bCs/>
          <w:lang w:val="en-US"/>
        </w:rPr>
      </w:pPr>
    </w:p>
    <w:p w14:paraId="61A9FD84" w14:textId="77777777" w:rsidR="008E1269" w:rsidRDefault="008E1269" w:rsidP="00BA7A57">
      <w:pPr>
        <w:rPr>
          <w:b/>
          <w:bCs/>
          <w:lang w:val="en-US"/>
        </w:rPr>
      </w:pPr>
    </w:p>
    <w:p w14:paraId="3F156074" w14:textId="77777777" w:rsidR="008E1269" w:rsidRDefault="008E1269" w:rsidP="00BA7A57">
      <w:pPr>
        <w:rPr>
          <w:b/>
          <w:bCs/>
          <w:lang w:val="en-US"/>
        </w:rPr>
      </w:pPr>
    </w:p>
    <w:p w14:paraId="60B807F1" w14:textId="77777777" w:rsidR="008E1269" w:rsidRDefault="008E1269" w:rsidP="00BA7A57">
      <w:pPr>
        <w:rPr>
          <w:b/>
          <w:bCs/>
          <w:lang w:val="en-US"/>
        </w:rPr>
      </w:pPr>
    </w:p>
    <w:p w14:paraId="49546FB0" w14:textId="77777777" w:rsidR="008E1269" w:rsidRDefault="008E1269" w:rsidP="00BA7A57">
      <w:pPr>
        <w:rPr>
          <w:b/>
          <w:bCs/>
          <w:lang w:val="en-US"/>
        </w:rPr>
      </w:pPr>
    </w:p>
    <w:p w14:paraId="03EDCDAD" w14:textId="77777777" w:rsidR="008E1269" w:rsidRDefault="008E1269" w:rsidP="00BA7A57">
      <w:pPr>
        <w:rPr>
          <w:b/>
          <w:bCs/>
          <w:lang w:val="en-US"/>
        </w:rPr>
      </w:pPr>
    </w:p>
    <w:p w14:paraId="4F183DFE" w14:textId="77777777" w:rsidR="008E1269" w:rsidRDefault="008E1269" w:rsidP="00BA7A57">
      <w:pPr>
        <w:rPr>
          <w:b/>
          <w:bCs/>
          <w:lang w:val="en-US"/>
        </w:rPr>
      </w:pPr>
    </w:p>
    <w:p w14:paraId="0F73B928" w14:textId="77777777" w:rsidR="008E1269" w:rsidRDefault="008E1269" w:rsidP="00BA7A57">
      <w:pPr>
        <w:rPr>
          <w:b/>
          <w:bCs/>
          <w:lang w:val="en-US"/>
        </w:rPr>
      </w:pPr>
    </w:p>
    <w:p w14:paraId="4FC088E1" w14:textId="77777777" w:rsidR="008E1269" w:rsidRDefault="008E1269" w:rsidP="00BA7A57">
      <w:pPr>
        <w:rPr>
          <w:b/>
          <w:bCs/>
          <w:lang w:val="en-US"/>
        </w:rPr>
      </w:pPr>
    </w:p>
    <w:p w14:paraId="225C8F74" w14:textId="77777777" w:rsidR="008E1269" w:rsidRDefault="008E1269" w:rsidP="00BA7A57">
      <w:pPr>
        <w:rPr>
          <w:b/>
          <w:bCs/>
          <w:lang w:val="en-US"/>
        </w:rPr>
      </w:pPr>
    </w:p>
    <w:p w14:paraId="6EF6557B" w14:textId="77777777" w:rsidR="008E1269" w:rsidRDefault="008E1269" w:rsidP="00BA7A57">
      <w:pPr>
        <w:rPr>
          <w:b/>
          <w:bCs/>
          <w:lang w:val="en-US"/>
        </w:rPr>
      </w:pPr>
    </w:p>
    <w:p w14:paraId="03857257" w14:textId="77777777" w:rsidR="008E1269" w:rsidRDefault="008E1269" w:rsidP="00BA7A57">
      <w:pPr>
        <w:rPr>
          <w:b/>
          <w:bCs/>
          <w:lang w:val="en-US"/>
        </w:rPr>
      </w:pPr>
    </w:p>
    <w:p w14:paraId="1E50CC51" w14:textId="77777777" w:rsidR="008E1269" w:rsidRDefault="008E1269" w:rsidP="00BA7A57">
      <w:pPr>
        <w:rPr>
          <w:b/>
          <w:bCs/>
          <w:lang w:val="en-US"/>
        </w:rPr>
      </w:pPr>
    </w:p>
    <w:p w14:paraId="4F32A97B" w14:textId="77777777" w:rsidR="008E1269" w:rsidRDefault="008E1269" w:rsidP="00BA7A57">
      <w:pPr>
        <w:rPr>
          <w:b/>
          <w:bCs/>
          <w:lang w:val="en-US"/>
        </w:rPr>
      </w:pPr>
    </w:p>
    <w:p w14:paraId="46E1FD8A" w14:textId="77777777" w:rsidR="008E1269" w:rsidRDefault="008E1269" w:rsidP="00BA7A57">
      <w:pPr>
        <w:rPr>
          <w:b/>
          <w:bCs/>
          <w:lang w:val="en-US"/>
        </w:rPr>
      </w:pPr>
    </w:p>
    <w:p w14:paraId="356BB20F" w14:textId="77777777" w:rsidR="008E1269" w:rsidRDefault="008E1269" w:rsidP="00BA7A57">
      <w:pPr>
        <w:rPr>
          <w:b/>
          <w:bCs/>
          <w:lang w:val="en-US"/>
        </w:rPr>
      </w:pPr>
    </w:p>
    <w:p w14:paraId="6B82AABF" w14:textId="77777777" w:rsidR="008E1269" w:rsidRDefault="008E1269" w:rsidP="00BA7A57">
      <w:pPr>
        <w:rPr>
          <w:b/>
          <w:bCs/>
          <w:lang w:val="en-US"/>
        </w:rPr>
      </w:pPr>
    </w:p>
    <w:p w14:paraId="5D323865" w14:textId="77777777" w:rsidR="008E1269" w:rsidRDefault="008E1269" w:rsidP="00BA7A57">
      <w:pPr>
        <w:rPr>
          <w:b/>
          <w:bCs/>
          <w:lang w:val="en-US"/>
        </w:rPr>
      </w:pPr>
    </w:p>
    <w:p w14:paraId="263437A7" w14:textId="77777777" w:rsidR="008E1269" w:rsidRDefault="008E1269" w:rsidP="00BA7A57">
      <w:pPr>
        <w:rPr>
          <w:b/>
          <w:bCs/>
          <w:lang w:val="en-US"/>
        </w:rPr>
      </w:pPr>
    </w:p>
    <w:p w14:paraId="2B134388" w14:textId="77777777" w:rsidR="008E1269" w:rsidRDefault="008E1269" w:rsidP="00BA7A57">
      <w:pPr>
        <w:rPr>
          <w:b/>
          <w:bCs/>
          <w:lang w:val="en-US"/>
        </w:rPr>
      </w:pPr>
    </w:p>
    <w:p w14:paraId="07F46032" w14:textId="77777777" w:rsidR="006D5E5A" w:rsidRDefault="006D5E5A" w:rsidP="00BA7A57">
      <w:pPr>
        <w:rPr>
          <w:b/>
          <w:bCs/>
          <w:lang w:val="en-US"/>
        </w:rPr>
      </w:pPr>
    </w:p>
    <w:p w14:paraId="39FC6F31" w14:textId="77777777" w:rsidR="006D5E5A" w:rsidRDefault="006D5E5A" w:rsidP="00BA7A57">
      <w:pPr>
        <w:rPr>
          <w:b/>
          <w:bCs/>
          <w:lang w:val="en-US"/>
        </w:rPr>
      </w:pPr>
    </w:p>
    <w:p w14:paraId="289965B9" w14:textId="77777777" w:rsidR="006D5E5A" w:rsidRDefault="006D5E5A" w:rsidP="00BA7A57">
      <w:pPr>
        <w:rPr>
          <w:b/>
          <w:bCs/>
          <w:lang w:val="en-US"/>
        </w:rPr>
      </w:pPr>
    </w:p>
    <w:p w14:paraId="68A1992C" w14:textId="77777777" w:rsidR="008E1269" w:rsidRDefault="008E1269" w:rsidP="00BA7A57">
      <w:pPr>
        <w:rPr>
          <w:b/>
          <w:bCs/>
          <w:lang w:val="en-US"/>
        </w:rPr>
      </w:pP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3828"/>
        <w:gridCol w:w="1984"/>
        <w:gridCol w:w="1559"/>
        <w:gridCol w:w="1418"/>
      </w:tblGrid>
      <w:tr w:rsidR="003877B3" w:rsidRPr="003877B3" w14:paraId="27FAB2AF" w14:textId="77777777" w:rsidTr="006D5E5A">
        <w:trPr>
          <w:trHeight w:val="960"/>
          <w:jc w:val="center"/>
        </w:trPr>
        <w:tc>
          <w:tcPr>
            <w:tcW w:w="87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6FA430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877B3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Supplementary Table 4. Association between diabetes and hypertension with </w:t>
            </w:r>
            <w:proofErr w:type="gramStart"/>
            <w:r w:rsidRPr="003877B3">
              <w:rPr>
                <w:rFonts w:ascii="Arial" w:hAnsi="Arial" w:cs="Arial"/>
                <w:b/>
                <w:color w:val="000000" w:themeColor="text1"/>
                <w:lang w:val="en-US"/>
              </w:rPr>
              <w:t>Post-COVID</w:t>
            </w:r>
            <w:proofErr w:type="gramEnd"/>
            <w:r w:rsidRPr="003877B3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-19 syndrome (&gt;12 weeks) in Mexican adults diagnosed with COVID-19 in 2021. </w:t>
            </w:r>
            <w:r w:rsidRPr="003877B3">
              <w:rPr>
                <w:rFonts w:ascii="Arial" w:hAnsi="Arial" w:cs="Arial"/>
                <w:b/>
                <w:color w:val="000000" w:themeColor="text1"/>
              </w:rPr>
              <w:t>Ensanut 2021.</w:t>
            </w:r>
          </w:p>
        </w:tc>
      </w:tr>
      <w:tr w:rsidR="003877B3" w:rsidRPr="003877B3" w14:paraId="5C3BF481" w14:textId="77777777" w:rsidTr="006D5E5A">
        <w:trPr>
          <w:trHeight w:val="4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5B6F8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69284E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Post-COVID-19 syndrome (&gt;12 </w:t>
            </w:r>
            <w:proofErr w:type="gramStart"/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weeks)l</w:t>
            </w:r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3877B3" w:rsidRPr="003877B3" w14:paraId="0E97AE30" w14:textId="77777777" w:rsidTr="006D5E5A">
        <w:trPr>
          <w:trHeight w:val="4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FCD3D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13E80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 vs no</w:t>
            </w:r>
          </w:p>
        </w:tc>
      </w:tr>
      <w:tr w:rsidR="003877B3" w:rsidRPr="003877B3" w14:paraId="205B21B3" w14:textId="77777777" w:rsidTr="006D5E5A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2313D" w14:textId="77777777" w:rsidR="003877B3" w:rsidRPr="003877B3" w:rsidRDefault="003877B3" w:rsidP="007A4A4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EE24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revalence ratio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7B405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1EE99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3877B3" w:rsidRPr="003877B3" w14:paraId="5A8A6E9B" w14:textId="77777777" w:rsidTr="006D5E5A">
        <w:trPr>
          <w:trHeight w:val="36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99C1" w14:textId="77777777" w:rsidR="003877B3" w:rsidRPr="003877B3" w:rsidRDefault="003877B3" w:rsidP="007A4A4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betes</w:t>
            </w:r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7721" w14:textId="77777777" w:rsidR="003877B3" w:rsidRPr="003877B3" w:rsidRDefault="003877B3" w:rsidP="007A4A4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E3B0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A158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7B3" w:rsidRPr="003877B3" w14:paraId="41465BDC" w14:textId="77777777" w:rsidTr="006D5E5A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0EA6" w14:textId="77777777" w:rsidR="003877B3" w:rsidRPr="003877B3" w:rsidRDefault="003877B3" w:rsidP="007A4A4C">
            <w:pPr>
              <w:ind w:firstLineChars="100" w:firstLine="204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9DB8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color w:val="000000" w:themeColor="text1"/>
                <w:sz w:val="20"/>
                <w:szCs w:val="20"/>
              </w:rPr>
              <w:t>1 [Reference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6425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EA83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877B3" w:rsidRPr="003877B3" w14:paraId="0B89C5D5" w14:textId="77777777" w:rsidTr="006D5E5A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F092" w14:textId="77777777" w:rsidR="003877B3" w:rsidRPr="003877B3" w:rsidRDefault="003877B3" w:rsidP="007A4A4C">
            <w:pPr>
              <w:ind w:firstLineChars="100" w:firstLine="204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EF39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43E8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color w:val="000000" w:themeColor="text1"/>
                <w:sz w:val="20"/>
                <w:szCs w:val="20"/>
              </w:rPr>
              <w:t>0.95 , 1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1231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7</w:t>
            </w:r>
          </w:p>
        </w:tc>
      </w:tr>
      <w:tr w:rsidR="003877B3" w:rsidRPr="003877B3" w14:paraId="5576A71C" w14:textId="77777777" w:rsidTr="006D5E5A">
        <w:trPr>
          <w:trHeight w:val="36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42A9" w14:textId="77777777" w:rsidR="003877B3" w:rsidRPr="003877B3" w:rsidRDefault="003877B3" w:rsidP="007A4A4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ypertension</w:t>
            </w:r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35C5" w14:textId="77777777" w:rsidR="003877B3" w:rsidRPr="003877B3" w:rsidRDefault="003877B3" w:rsidP="007A4A4C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A161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E5C6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77B3" w:rsidRPr="003877B3" w14:paraId="4DE535F0" w14:textId="77777777" w:rsidTr="006D5E5A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B044" w14:textId="77777777" w:rsidR="003877B3" w:rsidRPr="003877B3" w:rsidRDefault="003877B3" w:rsidP="007A4A4C">
            <w:pPr>
              <w:ind w:firstLineChars="100" w:firstLine="204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0B67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color w:val="000000" w:themeColor="text1"/>
                <w:sz w:val="20"/>
                <w:szCs w:val="20"/>
              </w:rPr>
              <w:t>1 [Reference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3B11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F468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877B3" w:rsidRPr="003877B3" w14:paraId="777E6DB8" w14:textId="77777777" w:rsidTr="006D5E5A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1146" w14:textId="77777777" w:rsidR="003877B3" w:rsidRPr="003877B3" w:rsidRDefault="003877B3" w:rsidP="007A4A4C">
            <w:pPr>
              <w:ind w:firstLineChars="100" w:firstLine="204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A983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BC77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color w:val="000000" w:themeColor="text1"/>
                <w:sz w:val="20"/>
                <w:szCs w:val="20"/>
              </w:rPr>
              <w:t>1.02 , 1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EBB5" w14:textId="77777777" w:rsidR="003877B3" w:rsidRPr="003877B3" w:rsidRDefault="003877B3" w:rsidP="007A4A4C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877B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3877B3" w:rsidRPr="003877B3" w14:paraId="7A6BD954" w14:textId="77777777" w:rsidTr="006D5E5A">
        <w:trPr>
          <w:trHeight w:val="69"/>
          <w:jc w:val="center"/>
        </w:trPr>
        <w:tc>
          <w:tcPr>
            <w:tcW w:w="87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2C7F" w14:textId="77777777" w:rsidR="003877B3" w:rsidRPr="003877B3" w:rsidRDefault="003877B3" w:rsidP="007A4A4C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3877B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bbreviations: 95% CI, 95% Confidence Interval; NA, not applicable.</w:t>
            </w:r>
          </w:p>
        </w:tc>
      </w:tr>
      <w:tr w:rsidR="003877B3" w:rsidRPr="003877B3" w14:paraId="61DFC2F1" w14:textId="77777777" w:rsidTr="006D5E5A">
        <w:trPr>
          <w:trHeight w:val="79"/>
          <w:jc w:val="center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5983" w14:textId="77777777" w:rsidR="003877B3" w:rsidRPr="003877B3" w:rsidRDefault="003877B3" w:rsidP="007A4A4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877B3">
              <w:rPr>
                <w:rFonts w:ascii="Arial" w:hAnsi="Arial" w:cs="Arial"/>
                <w:color w:val="000000" w:themeColor="text1"/>
                <w:sz w:val="16"/>
                <w:szCs w:val="16"/>
              </w:rPr>
              <w:t>Number of observations = 601</w:t>
            </w:r>
          </w:p>
        </w:tc>
      </w:tr>
      <w:tr w:rsidR="003877B3" w:rsidRPr="003877B3" w14:paraId="09FFF4ED" w14:textId="77777777" w:rsidTr="006D5E5A">
        <w:trPr>
          <w:trHeight w:val="79"/>
          <w:jc w:val="center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674E9" w14:textId="77777777" w:rsidR="003877B3" w:rsidRPr="003877B3" w:rsidRDefault="003877B3" w:rsidP="007A4A4C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877B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r w:rsidRPr="003877B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og</w:t>
            </w:r>
            <w:proofErr w:type="spellEnd"/>
            <w:r w:rsidRPr="003877B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-binomial regression models adjusted for sex and age. Participants without </w:t>
            </w:r>
            <w:proofErr w:type="gramStart"/>
            <w:r w:rsidRPr="003877B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ost-COVID</w:t>
            </w:r>
            <w:proofErr w:type="gramEnd"/>
            <w:r w:rsidRPr="003877B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conditions was used as reference.</w:t>
            </w:r>
          </w:p>
        </w:tc>
      </w:tr>
      <w:tr w:rsidR="003877B3" w:rsidRPr="003877B3" w14:paraId="00924C16" w14:textId="77777777" w:rsidTr="006D5E5A">
        <w:trPr>
          <w:trHeight w:val="79"/>
          <w:jc w:val="center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D940" w14:textId="77777777" w:rsidR="003877B3" w:rsidRPr="003877B3" w:rsidRDefault="003877B3" w:rsidP="007A4A4C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877B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3877B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ronic</w:t>
            </w:r>
            <w:proofErr w:type="spellEnd"/>
            <w:r w:rsidRPr="003877B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diseases were reported by the head of the household for all family members.</w:t>
            </w:r>
          </w:p>
        </w:tc>
      </w:tr>
    </w:tbl>
    <w:p w14:paraId="20054429" w14:textId="77777777" w:rsidR="008E1269" w:rsidRPr="000E5525" w:rsidRDefault="008E1269" w:rsidP="00BA7A57">
      <w:pPr>
        <w:rPr>
          <w:b/>
          <w:bCs/>
          <w:lang w:val="en-US"/>
        </w:rPr>
      </w:pPr>
    </w:p>
    <w:p w14:paraId="6D2EF929" w14:textId="77777777" w:rsidR="00BA7A57" w:rsidRPr="000E5525" w:rsidRDefault="00BA7A57" w:rsidP="00BA7A57">
      <w:pPr>
        <w:rPr>
          <w:b/>
          <w:bCs/>
          <w:lang w:val="en-US"/>
        </w:rPr>
      </w:pPr>
    </w:p>
    <w:p w14:paraId="3E199E5E" w14:textId="77777777" w:rsidR="00BA7A57" w:rsidRDefault="00BA7A57" w:rsidP="00BA7A57">
      <w:pPr>
        <w:rPr>
          <w:b/>
          <w:bCs/>
          <w:lang w:val="en-US"/>
        </w:rPr>
      </w:pPr>
    </w:p>
    <w:p w14:paraId="77DD5B61" w14:textId="77777777" w:rsidR="00BA7A57" w:rsidRDefault="00BA7A57" w:rsidP="00BA7A57">
      <w:pPr>
        <w:rPr>
          <w:b/>
          <w:bCs/>
          <w:lang w:val="en-US"/>
        </w:rPr>
      </w:pPr>
    </w:p>
    <w:p w14:paraId="02079346" w14:textId="77777777" w:rsidR="00BA7A57" w:rsidRDefault="00BA7A57" w:rsidP="00BA7A57">
      <w:pPr>
        <w:rPr>
          <w:b/>
          <w:bCs/>
          <w:lang w:val="en-US"/>
        </w:rPr>
      </w:pPr>
    </w:p>
    <w:p w14:paraId="77A9A1CB" w14:textId="77777777" w:rsidR="00BA7A57" w:rsidRDefault="00BA7A57" w:rsidP="00BA7A57">
      <w:pPr>
        <w:rPr>
          <w:b/>
          <w:bCs/>
          <w:lang w:val="en-US"/>
        </w:rPr>
      </w:pPr>
    </w:p>
    <w:p w14:paraId="043F5D50" w14:textId="77777777" w:rsidR="008E1269" w:rsidRDefault="008E1269" w:rsidP="00BA7A57">
      <w:pPr>
        <w:rPr>
          <w:b/>
          <w:bCs/>
          <w:lang w:val="en-US"/>
        </w:rPr>
      </w:pPr>
    </w:p>
    <w:p w14:paraId="1BFBE7D1" w14:textId="77777777" w:rsidR="008E1269" w:rsidRDefault="008E1269" w:rsidP="00BA7A57">
      <w:pPr>
        <w:rPr>
          <w:b/>
          <w:bCs/>
          <w:lang w:val="en-US"/>
        </w:rPr>
      </w:pPr>
    </w:p>
    <w:p w14:paraId="52A65D7D" w14:textId="77777777" w:rsidR="008E1269" w:rsidRDefault="008E1269" w:rsidP="00BA7A57">
      <w:pPr>
        <w:rPr>
          <w:b/>
          <w:bCs/>
          <w:lang w:val="en-US"/>
        </w:rPr>
      </w:pPr>
    </w:p>
    <w:p w14:paraId="40B06684" w14:textId="77777777" w:rsidR="008E1269" w:rsidRDefault="008E1269" w:rsidP="00BA7A57">
      <w:pPr>
        <w:rPr>
          <w:b/>
          <w:bCs/>
          <w:lang w:val="en-US"/>
        </w:rPr>
      </w:pPr>
    </w:p>
    <w:p w14:paraId="6DC27007" w14:textId="77777777" w:rsidR="008E1269" w:rsidRDefault="008E1269" w:rsidP="00BA7A57">
      <w:pPr>
        <w:rPr>
          <w:b/>
          <w:bCs/>
          <w:lang w:val="en-US"/>
        </w:rPr>
      </w:pPr>
    </w:p>
    <w:p w14:paraId="4D7A332C" w14:textId="77777777" w:rsidR="008E1269" w:rsidRDefault="008E1269" w:rsidP="00BA7A57">
      <w:pPr>
        <w:rPr>
          <w:b/>
          <w:bCs/>
          <w:lang w:val="en-US"/>
        </w:rPr>
      </w:pPr>
    </w:p>
    <w:p w14:paraId="6FA990A8" w14:textId="77777777" w:rsidR="008E1269" w:rsidRDefault="008E1269" w:rsidP="00BA7A57">
      <w:pPr>
        <w:rPr>
          <w:b/>
          <w:bCs/>
          <w:lang w:val="en-US"/>
        </w:rPr>
      </w:pPr>
    </w:p>
    <w:p w14:paraId="6A3A44D3" w14:textId="77777777" w:rsidR="008E1269" w:rsidRDefault="008E1269" w:rsidP="00BA7A57">
      <w:pPr>
        <w:rPr>
          <w:b/>
          <w:bCs/>
          <w:lang w:val="en-US"/>
        </w:rPr>
      </w:pPr>
    </w:p>
    <w:p w14:paraId="40D61839" w14:textId="77777777" w:rsidR="008E1269" w:rsidRDefault="008E1269" w:rsidP="00BA7A57">
      <w:pPr>
        <w:rPr>
          <w:b/>
          <w:bCs/>
          <w:lang w:val="en-US"/>
        </w:rPr>
      </w:pPr>
    </w:p>
    <w:p w14:paraId="7F3F50A4" w14:textId="77777777" w:rsidR="008E1269" w:rsidRDefault="008E1269" w:rsidP="00BA7A57">
      <w:pPr>
        <w:rPr>
          <w:b/>
          <w:bCs/>
          <w:lang w:val="en-US"/>
        </w:rPr>
      </w:pPr>
    </w:p>
    <w:p w14:paraId="5F2D26A6" w14:textId="77777777" w:rsidR="008E1269" w:rsidRDefault="008E1269" w:rsidP="00BA7A57">
      <w:pPr>
        <w:rPr>
          <w:b/>
          <w:bCs/>
          <w:lang w:val="en-US"/>
        </w:rPr>
      </w:pPr>
    </w:p>
    <w:p w14:paraId="7B81DDFF" w14:textId="77777777" w:rsidR="008E1269" w:rsidRDefault="008E1269" w:rsidP="00BA7A57">
      <w:pPr>
        <w:rPr>
          <w:b/>
          <w:bCs/>
          <w:lang w:val="en-US"/>
        </w:rPr>
      </w:pPr>
    </w:p>
    <w:p w14:paraId="53610779" w14:textId="77777777" w:rsidR="008E1269" w:rsidRDefault="008E1269" w:rsidP="00BA7A57">
      <w:pPr>
        <w:rPr>
          <w:b/>
          <w:bCs/>
          <w:lang w:val="en-US"/>
        </w:rPr>
      </w:pPr>
    </w:p>
    <w:p w14:paraId="64638B1C" w14:textId="77777777" w:rsidR="008E1269" w:rsidRDefault="008E1269" w:rsidP="00BA7A57">
      <w:pPr>
        <w:rPr>
          <w:b/>
          <w:bCs/>
          <w:lang w:val="en-US"/>
        </w:rPr>
      </w:pPr>
    </w:p>
    <w:p w14:paraId="01CCEA37" w14:textId="77777777" w:rsidR="008E1269" w:rsidRDefault="008E1269" w:rsidP="00BA7A57">
      <w:pPr>
        <w:rPr>
          <w:b/>
          <w:bCs/>
          <w:lang w:val="en-US"/>
        </w:rPr>
      </w:pPr>
    </w:p>
    <w:p w14:paraId="5736B4E4" w14:textId="77777777" w:rsidR="008E1269" w:rsidRDefault="008E1269" w:rsidP="00BA7A57">
      <w:pPr>
        <w:rPr>
          <w:b/>
          <w:bCs/>
          <w:lang w:val="en-US"/>
        </w:rPr>
      </w:pPr>
    </w:p>
    <w:p w14:paraId="20DDA073" w14:textId="77777777" w:rsidR="008E1269" w:rsidRDefault="008E1269" w:rsidP="00BA7A57">
      <w:pPr>
        <w:rPr>
          <w:b/>
          <w:bCs/>
          <w:lang w:val="en-US"/>
        </w:rPr>
      </w:pPr>
    </w:p>
    <w:p w14:paraId="333146AF" w14:textId="77777777" w:rsidR="008E1269" w:rsidRDefault="008E1269" w:rsidP="00BA7A57">
      <w:pPr>
        <w:rPr>
          <w:b/>
          <w:bCs/>
          <w:lang w:val="en-US"/>
        </w:rPr>
      </w:pPr>
    </w:p>
    <w:p w14:paraId="0F6DA8FB" w14:textId="77777777" w:rsidR="008E1269" w:rsidRDefault="008E1269" w:rsidP="00BA7A57">
      <w:pPr>
        <w:rPr>
          <w:b/>
          <w:bCs/>
          <w:lang w:val="en-US"/>
        </w:rPr>
      </w:pPr>
    </w:p>
    <w:p w14:paraId="5D03ED5C" w14:textId="77777777" w:rsidR="008E1269" w:rsidRDefault="008E1269" w:rsidP="00BA7A57">
      <w:pPr>
        <w:rPr>
          <w:b/>
          <w:bCs/>
          <w:lang w:val="en-US"/>
        </w:rPr>
      </w:pPr>
    </w:p>
    <w:p w14:paraId="41B0DFE2" w14:textId="77777777" w:rsidR="00BA7A57" w:rsidRDefault="00BA7A57" w:rsidP="00BA7A57">
      <w:pPr>
        <w:rPr>
          <w:b/>
          <w:bCs/>
          <w:lang w:val="en-US"/>
        </w:rPr>
      </w:pPr>
    </w:p>
    <w:p w14:paraId="59C9DA26" w14:textId="77777777" w:rsidR="007464A2" w:rsidRDefault="007464A2" w:rsidP="007464A2">
      <w:pPr>
        <w:rPr>
          <w:b/>
          <w:bCs/>
          <w:lang w:val="en-US"/>
        </w:rPr>
      </w:pPr>
    </w:p>
    <w:p w14:paraId="7849416B" w14:textId="77777777" w:rsidR="006D5E5A" w:rsidRDefault="006D5E5A" w:rsidP="007464A2">
      <w:pPr>
        <w:rPr>
          <w:b/>
          <w:bCs/>
          <w:lang w:val="en-US"/>
        </w:rPr>
      </w:pPr>
    </w:p>
    <w:p w14:paraId="4822A7B5" w14:textId="77777777" w:rsidR="006D5E5A" w:rsidRDefault="006D5E5A" w:rsidP="007464A2">
      <w:pPr>
        <w:rPr>
          <w:b/>
          <w:bCs/>
          <w:lang w:val="en-US"/>
        </w:rPr>
      </w:pPr>
    </w:p>
    <w:p w14:paraId="3692AA40" w14:textId="77777777" w:rsidR="006D5E5A" w:rsidRPr="000E5525" w:rsidRDefault="006D5E5A" w:rsidP="007464A2">
      <w:pPr>
        <w:rPr>
          <w:b/>
          <w:bCs/>
          <w:lang w:val="en-US"/>
        </w:rPr>
      </w:pPr>
    </w:p>
    <w:p w14:paraId="2FC2BDB8" w14:textId="77777777" w:rsidR="007464A2" w:rsidRPr="000E5525" w:rsidRDefault="007464A2" w:rsidP="007464A2">
      <w:pPr>
        <w:rPr>
          <w:b/>
          <w:bCs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1"/>
        <w:gridCol w:w="1219"/>
        <w:gridCol w:w="3845"/>
        <w:gridCol w:w="3845"/>
      </w:tblGrid>
      <w:tr w:rsidR="007464A2" w:rsidRPr="00F03A36" w14:paraId="411FAE51" w14:textId="77777777" w:rsidTr="006D5E5A">
        <w:trPr>
          <w:trHeight w:val="75"/>
          <w:jc w:val="center"/>
        </w:trPr>
        <w:tc>
          <w:tcPr>
            <w:tcW w:w="10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F5147C" w14:textId="517231EA" w:rsidR="007464A2" w:rsidRPr="0062255A" w:rsidRDefault="009772A0" w:rsidP="000153A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Supplementary </w:t>
            </w:r>
            <w:r w:rsidR="007464A2" w:rsidRPr="0062255A">
              <w:rPr>
                <w:rFonts w:ascii="Arial" w:hAnsi="Arial" w:cs="Arial"/>
                <w:b/>
                <w:bCs/>
                <w:lang w:val="en-US"/>
              </w:rPr>
              <w:t xml:space="preserve">Table </w:t>
            </w:r>
            <w:r w:rsidR="00951B0B">
              <w:rPr>
                <w:rFonts w:ascii="Arial" w:hAnsi="Arial" w:cs="Arial"/>
                <w:b/>
                <w:bCs/>
                <w:lang w:val="en-US"/>
              </w:rPr>
              <w:t>5</w:t>
            </w:r>
            <w:r w:rsidR="007464A2" w:rsidRPr="0062255A">
              <w:rPr>
                <w:rFonts w:ascii="Arial" w:hAnsi="Arial" w:cs="Arial"/>
                <w:b/>
                <w:bCs/>
                <w:lang w:val="en-US"/>
              </w:rPr>
              <w:t>.</w:t>
            </w:r>
            <w:r w:rsidR="007464A2" w:rsidRPr="0062255A">
              <w:rPr>
                <w:rFonts w:ascii="Arial" w:hAnsi="Arial" w:cs="Arial"/>
                <w:b/>
                <w:lang w:val="en-US"/>
              </w:rPr>
              <w:t xml:space="preserve"> Concept of the Sensitivity and Specificity screening examinations</w:t>
            </w:r>
          </w:p>
        </w:tc>
      </w:tr>
      <w:tr w:rsidR="007464A2" w:rsidRPr="00F03A36" w14:paraId="0DBB5D97" w14:textId="77777777" w:rsidTr="006D5E5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  <w:jc w:val="center"/>
        </w:trPr>
        <w:tc>
          <w:tcPr>
            <w:tcW w:w="1331" w:type="dxa"/>
            <w:tcBorders>
              <w:top w:val="single" w:sz="4" w:space="0" w:color="auto"/>
            </w:tcBorders>
            <w:noWrap/>
            <w:hideMark/>
          </w:tcPr>
          <w:p w14:paraId="776F2806" w14:textId="77777777" w:rsidR="007464A2" w:rsidRPr="0062255A" w:rsidRDefault="007464A2" w:rsidP="000153A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hideMark/>
          </w:tcPr>
          <w:p w14:paraId="7E5F5CC5" w14:textId="77777777" w:rsidR="007464A2" w:rsidRPr="0062255A" w:rsidRDefault="007464A2" w:rsidP="000153A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690" w:type="dxa"/>
            <w:gridSpan w:val="2"/>
            <w:tcBorders>
              <w:top w:val="single" w:sz="4" w:space="0" w:color="auto"/>
            </w:tcBorders>
            <w:hideMark/>
          </w:tcPr>
          <w:p w14:paraId="2B76F5AB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  <w:lang w:val="en-US"/>
              </w:rPr>
              <w:t>True characteristics in the population</w:t>
            </w:r>
          </w:p>
        </w:tc>
      </w:tr>
      <w:tr w:rsidR="007464A2" w:rsidRPr="000E5525" w14:paraId="6ED6FF6B" w14:textId="77777777" w:rsidTr="006D5E5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  <w:jc w:val="center"/>
        </w:trPr>
        <w:tc>
          <w:tcPr>
            <w:tcW w:w="1331" w:type="dxa"/>
            <w:noWrap/>
            <w:hideMark/>
          </w:tcPr>
          <w:p w14:paraId="680233BC" w14:textId="77777777" w:rsidR="007464A2" w:rsidRPr="0062255A" w:rsidRDefault="007464A2" w:rsidP="000153A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noWrap/>
            <w:hideMark/>
          </w:tcPr>
          <w:p w14:paraId="378790E2" w14:textId="77777777" w:rsidR="007464A2" w:rsidRPr="0062255A" w:rsidRDefault="007464A2" w:rsidP="000153A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45" w:type="dxa"/>
            <w:tcBorders>
              <w:bottom w:val="single" w:sz="4" w:space="0" w:color="auto"/>
            </w:tcBorders>
            <w:noWrap/>
            <w:hideMark/>
          </w:tcPr>
          <w:p w14:paraId="66CE02EB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Disease</w:t>
            </w:r>
          </w:p>
        </w:tc>
        <w:tc>
          <w:tcPr>
            <w:tcW w:w="3845" w:type="dxa"/>
            <w:tcBorders>
              <w:bottom w:val="single" w:sz="4" w:space="0" w:color="auto"/>
            </w:tcBorders>
            <w:noWrap/>
            <w:hideMark/>
          </w:tcPr>
          <w:p w14:paraId="0852E2E4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No Disease</w:t>
            </w:r>
          </w:p>
        </w:tc>
      </w:tr>
      <w:tr w:rsidR="007464A2" w:rsidRPr="00F03A36" w14:paraId="4CFC419B" w14:textId="77777777" w:rsidTr="006D5E5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80"/>
          <w:jc w:val="center"/>
        </w:trPr>
        <w:tc>
          <w:tcPr>
            <w:tcW w:w="1331" w:type="dxa"/>
            <w:vMerge w:val="restart"/>
            <w:noWrap/>
            <w:hideMark/>
          </w:tcPr>
          <w:p w14:paraId="4911ADB9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Test results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noWrap/>
            <w:hideMark/>
          </w:tcPr>
          <w:p w14:paraId="464263CE" w14:textId="77777777" w:rsidR="007464A2" w:rsidRPr="0062255A" w:rsidRDefault="007464A2" w:rsidP="000153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BA841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55A">
              <w:rPr>
                <w:rFonts w:ascii="Arial" w:hAnsi="Arial" w:cs="Arial"/>
                <w:sz w:val="20"/>
                <w:szCs w:val="20"/>
                <w:lang w:val="en-US"/>
              </w:rPr>
              <w:t>True positive (TP) = Have disease and have positive test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2BE54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55A">
              <w:rPr>
                <w:rFonts w:ascii="Arial" w:hAnsi="Arial" w:cs="Arial"/>
                <w:sz w:val="20"/>
                <w:szCs w:val="20"/>
                <w:lang w:val="en-US"/>
              </w:rPr>
              <w:t>False positive (FP) = No disease, but have positive test</w:t>
            </w:r>
          </w:p>
        </w:tc>
      </w:tr>
      <w:tr w:rsidR="007464A2" w:rsidRPr="00F03A36" w14:paraId="76412C02" w14:textId="77777777" w:rsidTr="006D5E5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80"/>
          <w:jc w:val="center"/>
        </w:trPr>
        <w:tc>
          <w:tcPr>
            <w:tcW w:w="1331" w:type="dxa"/>
            <w:vMerge/>
            <w:hideMark/>
          </w:tcPr>
          <w:p w14:paraId="046DADC8" w14:textId="77777777" w:rsidR="007464A2" w:rsidRPr="0062255A" w:rsidRDefault="007464A2" w:rsidP="000153A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tcBorders>
              <w:right w:val="single" w:sz="4" w:space="0" w:color="auto"/>
            </w:tcBorders>
            <w:noWrap/>
            <w:hideMark/>
          </w:tcPr>
          <w:p w14:paraId="7EB081C2" w14:textId="77777777" w:rsidR="007464A2" w:rsidRPr="0062255A" w:rsidRDefault="007464A2" w:rsidP="000153A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Negative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EE0D8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55A">
              <w:rPr>
                <w:rFonts w:ascii="Arial" w:hAnsi="Arial" w:cs="Arial"/>
                <w:sz w:val="20"/>
                <w:szCs w:val="20"/>
                <w:lang w:val="en-US"/>
              </w:rPr>
              <w:t>False negative (FN) = Have disease, but have negative test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49191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255A">
              <w:rPr>
                <w:rFonts w:ascii="Arial" w:hAnsi="Arial" w:cs="Arial"/>
                <w:sz w:val="20"/>
                <w:szCs w:val="20"/>
                <w:lang w:val="en-US"/>
              </w:rPr>
              <w:t>True negative (TN) = No disease and have negative test</w:t>
            </w:r>
          </w:p>
        </w:tc>
      </w:tr>
      <w:tr w:rsidR="007464A2" w:rsidRPr="00F03A36" w14:paraId="2841DA44" w14:textId="77777777" w:rsidTr="006D5E5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  <w:jc w:val="center"/>
        </w:trPr>
        <w:tc>
          <w:tcPr>
            <w:tcW w:w="1331" w:type="dxa"/>
            <w:noWrap/>
            <w:hideMark/>
          </w:tcPr>
          <w:p w14:paraId="3D423BBE" w14:textId="77777777" w:rsidR="007464A2" w:rsidRPr="0062255A" w:rsidRDefault="007464A2" w:rsidP="000153A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noWrap/>
            <w:hideMark/>
          </w:tcPr>
          <w:p w14:paraId="30FABAF8" w14:textId="77777777" w:rsidR="007464A2" w:rsidRPr="0062255A" w:rsidRDefault="007464A2" w:rsidP="000153A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45" w:type="dxa"/>
            <w:tcBorders>
              <w:top w:val="single" w:sz="4" w:space="0" w:color="auto"/>
            </w:tcBorders>
            <w:noWrap/>
            <w:hideMark/>
          </w:tcPr>
          <w:p w14:paraId="1DE398DB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45" w:type="dxa"/>
            <w:tcBorders>
              <w:top w:val="single" w:sz="4" w:space="0" w:color="auto"/>
            </w:tcBorders>
            <w:noWrap/>
            <w:hideMark/>
          </w:tcPr>
          <w:p w14:paraId="3F6BDE74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7464A2" w:rsidRPr="000E5525" w14:paraId="387B5F3A" w14:textId="77777777" w:rsidTr="006D5E5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  <w:jc w:val="center"/>
        </w:trPr>
        <w:tc>
          <w:tcPr>
            <w:tcW w:w="1331" w:type="dxa"/>
            <w:noWrap/>
            <w:hideMark/>
          </w:tcPr>
          <w:p w14:paraId="015F192E" w14:textId="77777777" w:rsidR="007464A2" w:rsidRPr="0062255A" w:rsidRDefault="007464A2" w:rsidP="000153A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noWrap/>
            <w:hideMark/>
          </w:tcPr>
          <w:p w14:paraId="3855AF36" w14:textId="77777777" w:rsidR="007464A2" w:rsidRPr="0062255A" w:rsidRDefault="007464A2" w:rsidP="000153A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45" w:type="dxa"/>
            <w:noWrap/>
            <w:hideMark/>
          </w:tcPr>
          <w:p w14:paraId="4A2F789E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Sensitivity = TP / TP+FN</w:t>
            </w:r>
          </w:p>
        </w:tc>
        <w:tc>
          <w:tcPr>
            <w:tcW w:w="3845" w:type="dxa"/>
            <w:noWrap/>
            <w:hideMark/>
          </w:tcPr>
          <w:p w14:paraId="1A332E13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Specificity = TN / TN+FP</w:t>
            </w:r>
          </w:p>
        </w:tc>
      </w:tr>
    </w:tbl>
    <w:p w14:paraId="7001031E" w14:textId="77777777" w:rsidR="007464A2" w:rsidRPr="000E5525" w:rsidRDefault="007464A2" w:rsidP="007464A2">
      <w:pPr>
        <w:rPr>
          <w:b/>
          <w:bCs/>
          <w:lang w:val="en-US"/>
        </w:rPr>
      </w:pPr>
    </w:p>
    <w:p w14:paraId="71E187F0" w14:textId="77777777" w:rsidR="007464A2" w:rsidRDefault="007464A2" w:rsidP="007464A2">
      <w:pPr>
        <w:rPr>
          <w:b/>
          <w:bCs/>
          <w:lang w:val="en-US"/>
        </w:rPr>
      </w:pPr>
    </w:p>
    <w:p w14:paraId="2C06855B" w14:textId="77777777" w:rsidR="008E1269" w:rsidRDefault="008E1269" w:rsidP="007464A2">
      <w:pPr>
        <w:rPr>
          <w:b/>
          <w:bCs/>
          <w:lang w:val="en-US"/>
        </w:rPr>
      </w:pPr>
    </w:p>
    <w:p w14:paraId="79F0F6FD" w14:textId="77777777" w:rsidR="008E1269" w:rsidRDefault="008E1269" w:rsidP="007464A2">
      <w:pPr>
        <w:rPr>
          <w:b/>
          <w:bCs/>
          <w:lang w:val="en-US"/>
        </w:rPr>
      </w:pPr>
    </w:p>
    <w:p w14:paraId="380D1E70" w14:textId="77777777" w:rsidR="008E1269" w:rsidRDefault="008E1269" w:rsidP="007464A2">
      <w:pPr>
        <w:rPr>
          <w:b/>
          <w:bCs/>
          <w:lang w:val="en-US"/>
        </w:rPr>
      </w:pPr>
    </w:p>
    <w:p w14:paraId="6FED42FF" w14:textId="77777777" w:rsidR="008E1269" w:rsidRDefault="008E1269" w:rsidP="007464A2">
      <w:pPr>
        <w:rPr>
          <w:b/>
          <w:bCs/>
          <w:lang w:val="en-US"/>
        </w:rPr>
      </w:pPr>
    </w:p>
    <w:p w14:paraId="5B9E4A2A" w14:textId="77777777" w:rsidR="008E1269" w:rsidRDefault="008E1269" w:rsidP="007464A2">
      <w:pPr>
        <w:rPr>
          <w:b/>
          <w:bCs/>
          <w:lang w:val="en-US"/>
        </w:rPr>
      </w:pPr>
    </w:p>
    <w:p w14:paraId="4CD9FFD2" w14:textId="77777777" w:rsidR="008E1269" w:rsidRDefault="008E1269" w:rsidP="007464A2">
      <w:pPr>
        <w:rPr>
          <w:b/>
          <w:bCs/>
          <w:lang w:val="en-US"/>
        </w:rPr>
      </w:pPr>
    </w:p>
    <w:p w14:paraId="168792E4" w14:textId="77777777" w:rsidR="008E1269" w:rsidRDefault="008E1269" w:rsidP="007464A2">
      <w:pPr>
        <w:rPr>
          <w:b/>
          <w:bCs/>
          <w:lang w:val="en-US"/>
        </w:rPr>
      </w:pPr>
    </w:p>
    <w:p w14:paraId="242F56F1" w14:textId="77777777" w:rsidR="008E1269" w:rsidRDefault="008E1269" w:rsidP="007464A2">
      <w:pPr>
        <w:rPr>
          <w:b/>
          <w:bCs/>
          <w:lang w:val="en-US"/>
        </w:rPr>
      </w:pPr>
    </w:p>
    <w:p w14:paraId="44AB60D9" w14:textId="77777777" w:rsidR="008E1269" w:rsidRDefault="008E1269" w:rsidP="007464A2">
      <w:pPr>
        <w:rPr>
          <w:b/>
          <w:bCs/>
          <w:lang w:val="en-US"/>
        </w:rPr>
      </w:pPr>
    </w:p>
    <w:p w14:paraId="45F02A92" w14:textId="77777777" w:rsidR="008E1269" w:rsidRDefault="008E1269" w:rsidP="007464A2">
      <w:pPr>
        <w:rPr>
          <w:b/>
          <w:bCs/>
          <w:lang w:val="en-US"/>
        </w:rPr>
      </w:pPr>
    </w:p>
    <w:p w14:paraId="2EBB813D" w14:textId="77777777" w:rsidR="008E1269" w:rsidRDefault="008E1269" w:rsidP="007464A2">
      <w:pPr>
        <w:rPr>
          <w:b/>
          <w:bCs/>
          <w:lang w:val="en-US"/>
        </w:rPr>
      </w:pPr>
    </w:p>
    <w:p w14:paraId="0FC6D3A1" w14:textId="77777777" w:rsidR="008E1269" w:rsidRDefault="008E1269" w:rsidP="007464A2">
      <w:pPr>
        <w:rPr>
          <w:b/>
          <w:bCs/>
          <w:lang w:val="en-US"/>
        </w:rPr>
      </w:pPr>
    </w:p>
    <w:p w14:paraId="0A9312B7" w14:textId="77777777" w:rsidR="008E1269" w:rsidRDefault="008E1269" w:rsidP="007464A2">
      <w:pPr>
        <w:rPr>
          <w:b/>
          <w:bCs/>
          <w:lang w:val="en-US"/>
        </w:rPr>
      </w:pPr>
    </w:p>
    <w:p w14:paraId="3BFCBADE" w14:textId="77777777" w:rsidR="008E1269" w:rsidRDefault="008E1269" w:rsidP="007464A2">
      <w:pPr>
        <w:rPr>
          <w:b/>
          <w:bCs/>
          <w:lang w:val="en-US"/>
        </w:rPr>
      </w:pPr>
    </w:p>
    <w:p w14:paraId="47C400B4" w14:textId="77777777" w:rsidR="008E1269" w:rsidRDefault="008E1269" w:rsidP="007464A2">
      <w:pPr>
        <w:rPr>
          <w:b/>
          <w:bCs/>
          <w:lang w:val="en-US"/>
        </w:rPr>
      </w:pPr>
    </w:p>
    <w:p w14:paraId="6EBD905D" w14:textId="77777777" w:rsidR="008E1269" w:rsidRDefault="008E1269" w:rsidP="007464A2">
      <w:pPr>
        <w:rPr>
          <w:b/>
          <w:bCs/>
          <w:lang w:val="en-US"/>
        </w:rPr>
      </w:pPr>
    </w:p>
    <w:p w14:paraId="4506D36C" w14:textId="77777777" w:rsidR="008E1269" w:rsidRDefault="008E1269" w:rsidP="007464A2">
      <w:pPr>
        <w:rPr>
          <w:b/>
          <w:bCs/>
          <w:lang w:val="en-US"/>
        </w:rPr>
      </w:pPr>
    </w:p>
    <w:p w14:paraId="6D149A92" w14:textId="77777777" w:rsidR="008E1269" w:rsidRDefault="008E1269" w:rsidP="007464A2">
      <w:pPr>
        <w:rPr>
          <w:b/>
          <w:bCs/>
          <w:lang w:val="en-US"/>
        </w:rPr>
      </w:pPr>
    </w:p>
    <w:p w14:paraId="64F5840B" w14:textId="77777777" w:rsidR="008E1269" w:rsidRDefault="008E1269" w:rsidP="007464A2">
      <w:pPr>
        <w:rPr>
          <w:b/>
          <w:bCs/>
          <w:lang w:val="en-US"/>
        </w:rPr>
      </w:pPr>
    </w:p>
    <w:p w14:paraId="1E32547D" w14:textId="77777777" w:rsidR="008E1269" w:rsidRDefault="008E1269" w:rsidP="007464A2">
      <w:pPr>
        <w:rPr>
          <w:b/>
          <w:bCs/>
          <w:lang w:val="en-US"/>
        </w:rPr>
      </w:pPr>
    </w:p>
    <w:p w14:paraId="2A925356" w14:textId="77777777" w:rsidR="008E1269" w:rsidRDefault="008E1269" w:rsidP="007464A2">
      <w:pPr>
        <w:rPr>
          <w:b/>
          <w:bCs/>
          <w:lang w:val="en-US"/>
        </w:rPr>
      </w:pPr>
    </w:p>
    <w:p w14:paraId="22EA561C" w14:textId="77777777" w:rsidR="008E1269" w:rsidRDefault="008E1269" w:rsidP="007464A2">
      <w:pPr>
        <w:rPr>
          <w:b/>
          <w:bCs/>
          <w:lang w:val="en-US"/>
        </w:rPr>
      </w:pPr>
    </w:p>
    <w:p w14:paraId="0AE464E6" w14:textId="77777777" w:rsidR="008E1269" w:rsidRDefault="008E1269" w:rsidP="007464A2">
      <w:pPr>
        <w:rPr>
          <w:b/>
          <w:bCs/>
          <w:lang w:val="en-US"/>
        </w:rPr>
      </w:pPr>
    </w:p>
    <w:p w14:paraId="42D3066A" w14:textId="77777777" w:rsidR="008E1269" w:rsidRDefault="008E1269" w:rsidP="007464A2">
      <w:pPr>
        <w:rPr>
          <w:b/>
          <w:bCs/>
          <w:lang w:val="en-US"/>
        </w:rPr>
      </w:pPr>
    </w:p>
    <w:p w14:paraId="75B2A873" w14:textId="77777777" w:rsidR="008E1269" w:rsidRDefault="008E1269" w:rsidP="007464A2">
      <w:pPr>
        <w:rPr>
          <w:b/>
          <w:bCs/>
          <w:lang w:val="en-US"/>
        </w:rPr>
      </w:pPr>
    </w:p>
    <w:p w14:paraId="178319D9" w14:textId="77777777" w:rsidR="008E1269" w:rsidRDefault="008E1269" w:rsidP="007464A2">
      <w:pPr>
        <w:rPr>
          <w:b/>
          <w:bCs/>
          <w:lang w:val="en-US"/>
        </w:rPr>
      </w:pPr>
    </w:p>
    <w:p w14:paraId="1B52D22B" w14:textId="77777777" w:rsidR="008E1269" w:rsidRDefault="008E1269" w:rsidP="007464A2">
      <w:pPr>
        <w:rPr>
          <w:b/>
          <w:bCs/>
          <w:lang w:val="en-US"/>
        </w:rPr>
      </w:pPr>
    </w:p>
    <w:p w14:paraId="140ED028" w14:textId="77777777" w:rsidR="008E1269" w:rsidRDefault="008E1269" w:rsidP="007464A2">
      <w:pPr>
        <w:rPr>
          <w:b/>
          <w:bCs/>
          <w:lang w:val="en-US"/>
        </w:rPr>
      </w:pPr>
    </w:p>
    <w:p w14:paraId="172FEFFF" w14:textId="77777777" w:rsidR="008E1269" w:rsidRDefault="008E1269" w:rsidP="007464A2">
      <w:pPr>
        <w:rPr>
          <w:b/>
          <w:bCs/>
          <w:lang w:val="en-US"/>
        </w:rPr>
      </w:pPr>
    </w:p>
    <w:p w14:paraId="60AAF22A" w14:textId="77777777" w:rsidR="006D5E5A" w:rsidRDefault="006D5E5A" w:rsidP="007464A2">
      <w:pPr>
        <w:rPr>
          <w:b/>
          <w:bCs/>
          <w:lang w:val="en-US"/>
        </w:rPr>
      </w:pPr>
    </w:p>
    <w:p w14:paraId="7170833C" w14:textId="77777777" w:rsidR="006D5E5A" w:rsidRDefault="006D5E5A" w:rsidP="007464A2">
      <w:pPr>
        <w:rPr>
          <w:b/>
          <w:bCs/>
          <w:lang w:val="en-US"/>
        </w:rPr>
      </w:pPr>
    </w:p>
    <w:p w14:paraId="12424FFA" w14:textId="77777777" w:rsidR="006D5E5A" w:rsidRDefault="006D5E5A" w:rsidP="007464A2">
      <w:pPr>
        <w:rPr>
          <w:b/>
          <w:bCs/>
          <w:lang w:val="en-US"/>
        </w:rPr>
      </w:pPr>
    </w:p>
    <w:p w14:paraId="2C82C0AB" w14:textId="77777777" w:rsidR="006D5E5A" w:rsidRDefault="006D5E5A" w:rsidP="007464A2">
      <w:pPr>
        <w:rPr>
          <w:b/>
          <w:bCs/>
          <w:lang w:val="en-US"/>
        </w:rPr>
      </w:pPr>
    </w:p>
    <w:p w14:paraId="6506AC84" w14:textId="77777777" w:rsidR="006D5E5A" w:rsidRDefault="006D5E5A" w:rsidP="007464A2">
      <w:pPr>
        <w:rPr>
          <w:b/>
          <w:bCs/>
          <w:lang w:val="en-US"/>
        </w:rPr>
      </w:pPr>
    </w:p>
    <w:p w14:paraId="746A72D1" w14:textId="77777777" w:rsidR="008E1269" w:rsidRDefault="008E1269" w:rsidP="007464A2">
      <w:pPr>
        <w:rPr>
          <w:b/>
          <w:bCs/>
          <w:lang w:val="en-US"/>
        </w:rPr>
      </w:pPr>
    </w:p>
    <w:p w14:paraId="182985C7" w14:textId="77777777" w:rsidR="008E1269" w:rsidRDefault="008E1269" w:rsidP="007464A2">
      <w:pPr>
        <w:rPr>
          <w:b/>
          <w:bCs/>
          <w:lang w:val="en-US"/>
        </w:rPr>
      </w:pPr>
    </w:p>
    <w:p w14:paraId="26331D93" w14:textId="77777777" w:rsidR="008E1269" w:rsidRDefault="008E1269" w:rsidP="007464A2">
      <w:pPr>
        <w:rPr>
          <w:b/>
          <w:bCs/>
          <w:lang w:val="en-US"/>
        </w:rPr>
      </w:pPr>
    </w:p>
    <w:p w14:paraId="7DD8AA8D" w14:textId="77777777" w:rsidR="008E1269" w:rsidRPr="000E5525" w:rsidRDefault="008E1269" w:rsidP="007464A2">
      <w:pPr>
        <w:rPr>
          <w:b/>
          <w:bCs/>
          <w:lang w:val="en-US"/>
        </w:rPr>
      </w:pPr>
    </w:p>
    <w:tbl>
      <w:tblPr>
        <w:tblStyle w:val="TableGrid"/>
        <w:tblW w:w="109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035"/>
        <w:gridCol w:w="3402"/>
        <w:gridCol w:w="3613"/>
        <w:gridCol w:w="738"/>
      </w:tblGrid>
      <w:tr w:rsidR="007464A2" w:rsidRPr="0062255A" w14:paraId="61342BC4" w14:textId="77777777" w:rsidTr="006D5E5A">
        <w:trPr>
          <w:trHeight w:val="320"/>
          <w:jc w:val="center"/>
        </w:trPr>
        <w:tc>
          <w:tcPr>
            <w:tcW w:w="10915" w:type="dxa"/>
            <w:gridSpan w:val="5"/>
            <w:tcBorders>
              <w:bottom w:val="single" w:sz="4" w:space="0" w:color="auto"/>
            </w:tcBorders>
            <w:hideMark/>
          </w:tcPr>
          <w:p w14:paraId="7428EDB5" w14:textId="4E249855" w:rsidR="007464A2" w:rsidRPr="0062255A" w:rsidRDefault="009772A0" w:rsidP="000153A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Supplementary </w:t>
            </w:r>
            <w:r w:rsidR="007464A2" w:rsidRPr="0062255A">
              <w:rPr>
                <w:rFonts w:ascii="Arial" w:hAnsi="Arial" w:cs="Arial"/>
                <w:b/>
                <w:bCs/>
                <w:lang w:val="en-US"/>
              </w:rPr>
              <w:t xml:space="preserve">Table </w:t>
            </w:r>
            <w:r w:rsidR="00951B0B">
              <w:rPr>
                <w:rFonts w:ascii="Arial" w:hAnsi="Arial" w:cs="Arial"/>
                <w:b/>
                <w:bCs/>
                <w:lang w:val="en-US"/>
              </w:rPr>
              <w:t>6</w:t>
            </w:r>
            <w:r w:rsidR="007464A2" w:rsidRPr="0062255A">
              <w:rPr>
                <w:rFonts w:ascii="Arial" w:hAnsi="Arial" w:cs="Arial"/>
                <w:b/>
                <w:bCs/>
                <w:lang w:val="en-US"/>
              </w:rPr>
              <w:t>.</w:t>
            </w:r>
            <w:r w:rsidR="007464A2" w:rsidRPr="0062255A">
              <w:rPr>
                <w:rFonts w:ascii="Arial" w:hAnsi="Arial" w:cs="Arial"/>
                <w:b/>
                <w:lang w:val="en-US"/>
              </w:rPr>
              <w:t xml:space="preserve"> Sensitivity and Specificity of diabetes diagnosis</w:t>
            </w:r>
            <w:r w:rsidR="007464A2" w:rsidRPr="0062255A">
              <w:rPr>
                <w:rFonts w:ascii="Arial" w:hAnsi="Arial" w:cs="Arial"/>
                <w:b/>
                <w:bCs/>
                <w:lang w:val="en-US"/>
              </w:rPr>
              <w:t xml:space="preserve">. </w:t>
            </w:r>
            <w:proofErr w:type="spellStart"/>
            <w:r w:rsidR="007464A2" w:rsidRPr="0062255A">
              <w:rPr>
                <w:rFonts w:ascii="Arial" w:hAnsi="Arial" w:cs="Arial"/>
                <w:b/>
                <w:bCs/>
                <w:lang w:val="en-US"/>
              </w:rPr>
              <w:t>Ensanut</w:t>
            </w:r>
            <w:proofErr w:type="spellEnd"/>
            <w:r w:rsidR="007464A2" w:rsidRPr="0062255A">
              <w:rPr>
                <w:rFonts w:ascii="Arial" w:hAnsi="Arial" w:cs="Arial"/>
                <w:b/>
                <w:bCs/>
                <w:lang w:val="en-US"/>
              </w:rPr>
              <w:t xml:space="preserve"> 2021</w:t>
            </w:r>
          </w:p>
        </w:tc>
      </w:tr>
      <w:tr w:rsidR="007464A2" w:rsidRPr="00F03A36" w14:paraId="606173A8" w14:textId="77777777" w:rsidTr="006D5E5A">
        <w:trPr>
          <w:trHeight w:val="680"/>
          <w:jc w:val="center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297FF784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hideMark/>
          </w:tcPr>
          <w:p w14:paraId="2D47395A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015" w:type="dxa"/>
            <w:gridSpan w:val="2"/>
            <w:tcBorders>
              <w:top w:val="single" w:sz="4" w:space="0" w:color="auto"/>
            </w:tcBorders>
            <w:hideMark/>
          </w:tcPr>
          <w:p w14:paraId="20700697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  <w:lang w:val="en-US"/>
              </w:rPr>
              <w:t>Diabetes diagnosis reported by each adult in the individual health questionnaire (self-reported)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14:paraId="04B9A0FB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7464A2" w:rsidRPr="000E5525" w14:paraId="2FEB5EEE" w14:textId="77777777" w:rsidTr="006D5E5A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159ECFE5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noWrap/>
            <w:hideMark/>
          </w:tcPr>
          <w:p w14:paraId="089A5232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234FFF03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Disease</w:t>
            </w:r>
          </w:p>
        </w:tc>
        <w:tc>
          <w:tcPr>
            <w:tcW w:w="3613" w:type="dxa"/>
            <w:tcBorders>
              <w:bottom w:val="single" w:sz="4" w:space="0" w:color="auto"/>
            </w:tcBorders>
            <w:noWrap/>
            <w:hideMark/>
          </w:tcPr>
          <w:p w14:paraId="4EF6EE6E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No Disease</w:t>
            </w:r>
          </w:p>
        </w:tc>
        <w:tc>
          <w:tcPr>
            <w:tcW w:w="738" w:type="dxa"/>
            <w:noWrap/>
            <w:hideMark/>
          </w:tcPr>
          <w:p w14:paraId="7225D1B7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7464A2" w:rsidRPr="000E5525" w14:paraId="0EAAC80F" w14:textId="77777777" w:rsidTr="006D5E5A">
        <w:trPr>
          <w:trHeight w:val="753"/>
          <w:jc w:val="center"/>
        </w:trPr>
        <w:tc>
          <w:tcPr>
            <w:tcW w:w="2127" w:type="dxa"/>
            <w:vMerge w:val="restart"/>
            <w:hideMark/>
          </w:tcPr>
          <w:p w14:paraId="73A59744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  <w:lang w:val="en-US"/>
              </w:rPr>
              <w:t>Diabetes diagnosis reported by the head of the household in the household questionnaire</w:t>
            </w:r>
          </w:p>
        </w:tc>
        <w:tc>
          <w:tcPr>
            <w:tcW w:w="1035" w:type="dxa"/>
            <w:tcBorders>
              <w:right w:val="single" w:sz="4" w:space="0" w:color="auto"/>
            </w:tcBorders>
            <w:noWrap/>
            <w:hideMark/>
          </w:tcPr>
          <w:p w14:paraId="32A8FE7F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80C1B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5239A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noWrap/>
            <w:hideMark/>
          </w:tcPr>
          <w:p w14:paraId="46A3A2D6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7464A2" w:rsidRPr="000E5525" w14:paraId="096592CA" w14:textId="77777777" w:rsidTr="006D5E5A">
        <w:trPr>
          <w:trHeight w:val="320"/>
          <w:jc w:val="center"/>
        </w:trPr>
        <w:tc>
          <w:tcPr>
            <w:tcW w:w="2127" w:type="dxa"/>
            <w:vMerge/>
            <w:hideMark/>
          </w:tcPr>
          <w:p w14:paraId="48C99288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5" w:type="dxa"/>
            <w:tcBorders>
              <w:right w:val="single" w:sz="4" w:space="0" w:color="auto"/>
            </w:tcBorders>
            <w:noWrap/>
            <w:hideMark/>
          </w:tcPr>
          <w:p w14:paraId="78075640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Negativ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4D633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A5399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346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noWrap/>
            <w:hideMark/>
          </w:tcPr>
          <w:p w14:paraId="5005CBBB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</w:tr>
      <w:tr w:rsidR="007464A2" w:rsidRPr="000E5525" w14:paraId="7FA930BC" w14:textId="77777777" w:rsidTr="006D5E5A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18BCF84C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14:paraId="248E35D5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7EB3E505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3613" w:type="dxa"/>
            <w:tcBorders>
              <w:top w:val="single" w:sz="4" w:space="0" w:color="auto"/>
            </w:tcBorders>
            <w:noWrap/>
            <w:hideMark/>
          </w:tcPr>
          <w:p w14:paraId="5665FD4E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738" w:type="dxa"/>
            <w:noWrap/>
            <w:hideMark/>
          </w:tcPr>
          <w:p w14:paraId="21B3895B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255A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</w:tr>
      <w:tr w:rsidR="007464A2" w:rsidRPr="000E5525" w14:paraId="1A744BB5" w14:textId="77777777" w:rsidTr="006D5E5A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18BFA3D8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14:paraId="0AFD5F94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35485688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13" w:type="dxa"/>
            <w:noWrap/>
            <w:hideMark/>
          </w:tcPr>
          <w:p w14:paraId="332C67DD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8" w:type="dxa"/>
            <w:noWrap/>
            <w:hideMark/>
          </w:tcPr>
          <w:p w14:paraId="49995590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464A2" w:rsidRPr="000E5525" w14:paraId="4899A631" w14:textId="77777777" w:rsidTr="006D5E5A">
        <w:trPr>
          <w:trHeight w:val="320"/>
          <w:jc w:val="center"/>
        </w:trPr>
        <w:tc>
          <w:tcPr>
            <w:tcW w:w="2127" w:type="dxa"/>
            <w:noWrap/>
            <w:hideMark/>
          </w:tcPr>
          <w:p w14:paraId="7A8922C9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14:paraId="7A087685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noWrap/>
            <w:hideMark/>
          </w:tcPr>
          <w:p w14:paraId="31B7D61C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Sensitivity = 51 / (51+3) = 94.4%</w:t>
            </w:r>
          </w:p>
        </w:tc>
        <w:tc>
          <w:tcPr>
            <w:tcW w:w="3613" w:type="dxa"/>
            <w:noWrap/>
            <w:hideMark/>
          </w:tcPr>
          <w:p w14:paraId="749DCB82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255A">
              <w:rPr>
                <w:rFonts w:ascii="Arial" w:hAnsi="Arial" w:cs="Arial"/>
                <w:b/>
                <w:sz w:val="20"/>
                <w:szCs w:val="20"/>
              </w:rPr>
              <w:t>Specificity = 346 / (346+8) = 97.7%</w:t>
            </w:r>
          </w:p>
        </w:tc>
        <w:tc>
          <w:tcPr>
            <w:tcW w:w="738" w:type="dxa"/>
            <w:noWrap/>
            <w:hideMark/>
          </w:tcPr>
          <w:p w14:paraId="6495242C" w14:textId="77777777" w:rsidR="007464A2" w:rsidRPr="0062255A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49898975" w14:textId="77777777" w:rsidR="007464A2" w:rsidRDefault="007464A2" w:rsidP="007464A2">
      <w:pPr>
        <w:rPr>
          <w:b/>
          <w:bCs/>
          <w:lang w:val="en-US"/>
        </w:rPr>
      </w:pPr>
    </w:p>
    <w:p w14:paraId="2114496A" w14:textId="77777777" w:rsidR="008E1269" w:rsidRDefault="008E1269" w:rsidP="007464A2">
      <w:pPr>
        <w:rPr>
          <w:b/>
          <w:bCs/>
          <w:lang w:val="en-US"/>
        </w:rPr>
      </w:pPr>
    </w:p>
    <w:p w14:paraId="1F4DE726" w14:textId="77777777" w:rsidR="008E1269" w:rsidRDefault="008E1269" w:rsidP="007464A2">
      <w:pPr>
        <w:rPr>
          <w:b/>
          <w:bCs/>
          <w:lang w:val="en-US"/>
        </w:rPr>
      </w:pPr>
    </w:p>
    <w:p w14:paraId="1E7954CF" w14:textId="77777777" w:rsidR="008E1269" w:rsidRDefault="008E1269" w:rsidP="007464A2">
      <w:pPr>
        <w:rPr>
          <w:b/>
          <w:bCs/>
          <w:lang w:val="en-US"/>
        </w:rPr>
      </w:pPr>
    </w:p>
    <w:p w14:paraId="289BD11A" w14:textId="77777777" w:rsidR="008E1269" w:rsidRDefault="008E1269" w:rsidP="007464A2">
      <w:pPr>
        <w:rPr>
          <w:b/>
          <w:bCs/>
          <w:lang w:val="en-US"/>
        </w:rPr>
      </w:pPr>
    </w:p>
    <w:p w14:paraId="431AAD02" w14:textId="77777777" w:rsidR="008E1269" w:rsidRDefault="008E1269" w:rsidP="007464A2">
      <w:pPr>
        <w:rPr>
          <w:b/>
          <w:bCs/>
          <w:lang w:val="en-US"/>
        </w:rPr>
      </w:pPr>
    </w:p>
    <w:p w14:paraId="568037A0" w14:textId="77777777" w:rsidR="008E1269" w:rsidRDefault="008E1269" w:rsidP="007464A2">
      <w:pPr>
        <w:rPr>
          <w:b/>
          <w:bCs/>
          <w:lang w:val="en-US"/>
        </w:rPr>
      </w:pPr>
    </w:p>
    <w:p w14:paraId="0A673433" w14:textId="77777777" w:rsidR="008E1269" w:rsidRDefault="008E1269" w:rsidP="007464A2">
      <w:pPr>
        <w:rPr>
          <w:b/>
          <w:bCs/>
          <w:lang w:val="en-US"/>
        </w:rPr>
      </w:pPr>
    </w:p>
    <w:p w14:paraId="209BF0A3" w14:textId="77777777" w:rsidR="008E1269" w:rsidRDefault="008E1269" w:rsidP="007464A2">
      <w:pPr>
        <w:rPr>
          <w:b/>
          <w:bCs/>
          <w:lang w:val="en-US"/>
        </w:rPr>
      </w:pPr>
    </w:p>
    <w:p w14:paraId="4A0B2E09" w14:textId="77777777" w:rsidR="008E1269" w:rsidRDefault="008E1269" w:rsidP="007464A2">
      <w:pPr>
        <w:rPr>
          <w:b/>
          <w:bCs/>
          <w:lang w:val="en-US"/>
        </w:rPr>
      </w:pPr>
    </w:p>
    <w:p w14:paraId="3FBF71E6" w14:textId="77777777" w:rsidR="008E1269" w:rsidRDefault="008E1269" w:rsidP="007464A2">
      <w:pPr>
        <w:rPr>
          <w:b/>
          <w:bCs/>
          <w:lang w:val="en-US"/>
        </w:rPr>
      </w:pPr>
    </w:p>
    <w:p w14:paraId="313ABAF4" w14:textId="77777777" w:rsidR="008E1269" w:rsidRDefault="008E1269" w:rsidP="007464A2">
      <w:pPr>
        <w:rPr>
          <w:b/>
          <w:bCs/>
          <w:lang w:val="en-US"/>
        </w:rPr>
      </w:pPr>
    </w:p>
    <w:p w14:paraId="1A93087A" w14:textId="77777777" w:rsidR="008E1269" w:rsidRDefault="008E1269" w:rsidP="007464A2">
      <w:pPr>
        <w:rPr>
          <w:b/>
          <w:bCs/>
          <w:lang w:val="en-US"/>
        </w:rPr>
      </w:pPr>
    </w:p>
    <w:p w14:paraId="756EA815" w14:textId="77777777" w:rsidR="008E1269" w:rsidRDefault="008E1269" w:rsidP="007464A2">
      <w:pPr>
        <w:rPr>
          <w:b/>
          <w:bCs/>
          <w:lang w:val="en-US"/>
        </w:rPr>
      </w:pPr>
    </w:p>
    <w:p w14:paraId="12BFDE26" w14:textId="77777777" w:rsidR="008E1269" w:rsidRDefault="008E1269" w:rsidP="007464A2">
      <w:pPr>
        <w:rPr>
          <w:b/>
          <w:bCs/>
          <w:lang w:val="en-US"/>
        </w:rPr>
      </w:pPr>
    </w:p>
    <w:p w14:paraId="2C558615" w14:textId="77777777" w:rsidR="008E1269" w:rsidRDefault="008E1269" w:rsidP="007464A2">
      <w:pPr>
        <w:rPr>
          <w:b/>
          <w:bCs/>
          <w:lang w:val="en-US"/>
        </w:rPr>
      </w:pPr>
    </w:p>
    <w:p w14:paraId="3908725E" w14:textId="77777777" w:rsidR="008E1269" w:rsidRDefault="008E1269" w:rsidP="007464A2">
      <w:pPr>
        <w:rPr>
          <w:b/>
          <w:bCs/>
          <w:lang w:val="en-US"/>
        </w:rPr>
      </w:pPr>
    </w:p>
    <w:p w14:paraId="031089CE" w14:textId="77777777" w:rsidR="008E1269" w:rsidRDefault="008E1269" w:rsidP="007464A2">
      <w:pPr>
        <w:rPr>
          <w:b/>
          <w:bCs/>
          <w:lang w:val="en-US"/>
        </w:rPr>
      </w:pPr>
    </w:p>
    <w:p w14:paraId="455A8E01" w14:textId="77777777" w:rsidR="008E1269" w:rsidRDefault="008E1269" w:rsidP="007464A2">
      <w:pPr>
        <w:rPr>
          <w:b/>
          <w:bCs/>
          <w:lang w:val="en-US"/>
        </w:rPr>
      </w:pPr>
    </w:p>
    <w:p w14:paraId="1E8091C5" w14:textId="77777777" w:rsidR="008E1269" w:rsidRDefault="008E1269" w:rsidP="007464A2">
      <w:pPr>
        <w:rPr>
          <w:b/>
          <w:bCs/>
          <w:lang w:val="en-US"/>
        </w:rPr>
      </w:pPr>
    </w:p>
    <w:p w14:paraId="4EC81867" w14:textId="77777777" w:rsidR="008E1269" w:rsidRDefault="008E1269" w:rsidP="007464A2">
      <w:pPr>
        <w:rPr>
          <w:b/>
          <w:bCs/>
          <w:lang w:val="en-US"/>
        </w:rPr>
      </w:pPr>
    </w:p>
    <w:p w14:paraId="2644F8C9" w14:textId="77777777" w:rsidR="008E1269" w:rsidRDefault="008E1269" w:rsidP="007464A2">
      <w:pPr>
        <w:rPr>
          <w:b/>
          <w:bCs/>
          <w:lang w:val="en-US"/>
        </w:rPr>
      </w:pPr>
    </w:p>
    <w:p w14:paraId="57043A2F" w14:textId="77777777" w:rsidR="008E1269" w:rsidRDefault="008E1269" w:rsidP="007464A2">
      <w:pPr>
        <w:rPr>
          <w:b/>
          <w:bCs/>
          <w:lang w:val="en-US"/>
        </w:rPr>
      </w:pPr>
    </w:p>
    <w:p w14:paraId="1CBB7CCD" w14:textId="77777777" w:rsidR="008E1269" w:rsidRDefault="008E1269" w:rsidP="007464A2">
      <w:pPr>
        <w:rPr>
          <w:b/>
          <w:bCs/>
          <w:lang w:val="en-US"/>
        </w:rPr>
      </w:pPr>
    </w:p>
    <w:p w14:paraId="6E004440" w14:textId="77777777" w:rsidR="008E1269" w:rsidRDefault="008E1269" w:rsidP="007464A2">
      <w:pPr>
        <w:rPr>
          <w:b/>
          <w:bCs/>
          <w:lang w:val="en-US"/>
        </w:rPr>
      </w:pPr>
    </w:p>
    <w:p w14:paraId="18743AE9" w14:textId="77777777" w:rsidR="008E1269" w:rsidRDefault="008E1269" w:rsidP="007464A2">
      <w:pPr>
        <w:rPr>
          <w:b/>
          <w:bCs/>
          <w:lang w:val="en-US"/>
        </w:rPr>
      </w:pPr>
    </w:p>
    <w:p w14:paraId="53EB522F" w14:textId="77777777" w:rsidR="008E1269" w:rsidRDefault="008E1269" w:rsidP="007464A2">
      <w:pPr>
        <w:rPr>
          <w:b/>
          <w:bCs/>
          <w:lang w:val="en-US"/>
        </w:rPr>
      </w:pPr>
    </w:p>
    <w:p w14:paraId="347AA291" w14:textId="77777777" w:rsidR="008E1269" w:rsidRDefault="008E1269" w:rsidP="007464A2">
      <w:pPr>
        <w:rPr>
          <w:b/>
          <w:bCs/>
          <w:lang w:val="en-US"/>
        </w:rPr>
      </w:pPr>
    </w:p>
    <w:p w14:paraId="325B08D8" w14:textId="77777777" w:rsidR="008E1269" w:rsidRDefault="008E1269" w:rsidP="007464A2">
      <w:pPr>
        <w:rPr>
          <w:b/>
          <w:bCs/>
          <w:lang w:val="en-US"/>
        </w:rPr>
      </w:pPr>
    </w:p>
    <w:p w14:paraId="66D86CA3" w14:textId="77777777" w:rsidR="008E1269" w:rsidRDefault="008E1269" w:rsidP="007464A2">
      <w:pPr>
        <w:rPr>
          <w:b/>
          <w:bCs/>
          <w:lang w:val="en-US"/>
        </w:rPr>
      </w:pPr>
    </w:p>
    <w:p w14:paraId="64A87DF0" w14:textId="77777777" w:rsidR="006D5E5A" w:rsidRDefault="006D5E5A" w:rsidP="007464A2">
      <w:pPr>
        <w:rPr>
          <w:b/>
          <w:bCs/>
          <w:lang w:val="en-US"/>
        </w:rPr>
      </w:pPr>
    </w:p>
    <w:p w14:paraId="6C7C7807" w14:textId="77777777" w:rsidR="006D5E5A" w:rsidRDefault="006D5E5A" w:rsidP="007464A2">
      <w:pPr>
        <w:rPr>
          <w:b/>
          <w:bCs/>
          <w:lang w:val="en-US"/>
        </w:rPr>
      </w:pPr>
    </w:p>
    <w:p w14:paraId="1ECB6BA8" w14:textId="77777777" w:rsidR="006D5E5A" w:rsidRDefault="006D5E5A" w:rsidP="007464A2">
      <w:pPr>
        <w:rPr>
          <w:b/>
          <w:bCs/>
          <w:lang w:val="en-US"/>
        </w:rPr>
      </w:pPr>
    </w:p>
    <w:p w14:paraId="4A8A90DC" w14:textId="77777777" w:rsidR="006D5E5A" w:rsidRDefault="006D5E5A" w:rsidP="007464A2">
      <w:pPr>
        <w:rPr>
          <w:b/>
          <w:bCs/>
          <w:lang w:val="en-US"/>
        </w:rPr>
      </w:pPr>
    </w:p>
    <w:p w14:paraId="0C20B9CE" w14:textId="77777777" w:rsidR="006D5E5A" w:rsidRDefault="006D5E5A" w:rsidP="007464A2">
      <w:pPr>
        <w:rPr>
          <w:b/>
          <w:bCs/>
          <w:lang w:val="en-US"/>
        </w:rPr>
      </w:pPr>
    </w:p>
    <w:p w14:paraId="1EDD3E74" w14:textId="77777777" w:rsidR="008E1269" w:rsidRDefault="008E1269" w:rsidP="007464A2">
      <w:pPr>
        <w:rPr>
          <w:b/>
          <w:bCs/>
          <w:lang w:val="en-US"/>
        </w:rPr>
      </w:pPr>
    </w:p>
    <w:p w14:paraId="447A423B" w14:textId="77777777" w:rsidR="008E1269" w:rsidRPr="000E5525" w:rsidRDefault="008E1269" w:rsidP="007464A2">
      <w:pPr>
        <w:rPr>
          <w:b/>
          <w:bCs/>
          <w:lang w:val="en-US"/>
        </w:rPr>
      </w:pPr>
    </w:p>
    <w:p w14:paraId="3C6B174F" w14:textId="77777777" w:rsidR="007464A2" w:rsidRPr="000E5525" w:rsidRDefault="007464A2" w:rsidP="007464A2">
      <w:pPr>
        <w:rPr>
          <w:b/>
          <w:bCs/>
          <w:lang w:val="en-US"/>
        </w:rPr>
      </w:pPr>
    </w:p>
    <w:tbl>
      <w:tblPr>
        <w:tblW w:w="10987" w:type="dxa"/>
        <w:jc w:val="center"/>
        <w:tblLook w:val="04A0" w:firstRow="1" w:lastRow="0" w:firstColumn="1" w:lastColumn="0" w:noHBand="0" w:noVBand="1"/>
      </w:tblPr>
      <w:tblGrid>
        <w:gridCol w:w="2226"/>
        <w:gridCol w:w="1050"/>
        <w:gridCol w:w="3352"/>
        <w:gridCol w:w="3576"/>
        <w:gridCol w:w="783"/>
      </w:tblGrid>
      <w:tr w:rsidR="007464A2" w:rsidRPr="00D6316C" w14:paraId="45CDE45E" w14:textId="77777777" w:rsidTr="006D5E5A">
        <w:trPr>
          <w:trHeight w:val="320"/>
          <w:jc w:val="center"/>
        </w:trPr>
        <w:tc>
          <w:tcPr>
            <w:tcW w:w="1098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6A0850" w14:textId="04265E2C" w:rsidR="007464A2" w:rsidRPr="00D6316C" w:rsidRDefault="009772A0" w:rsidP="000153A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Supplementary </w:t>
            </w:r>
            <w:r w:rsidR="007464A2" w:rsidRPr="00D6316C">
              <w:rPr>
                <w:rFonts w:ascii="Arial" w:hAnsi="Arial" w:cs="Arial"/>
                <w:b/>
                <w:bCs/>
                <w:lang w:val="en-US"/>
              </w:rPr>
              <w:t xml:space="preserve">Table </w:t>
            </w:r>
            <w:r w:rsidR="00951B0B">
              <w:rPr>
                <w:rFonts w:ascii="Arial" w:hAnsi="Arial" w:cs="Arial"/>
                <w:b/>
                <w:bCs/>
                <w:lang w:val="en-US"/>
              </w:rPr>
              <w:t>7</w:t>
            </w:r>
            <w:r w:rsidR="007464A2" w:rsidRPr="00D6316C">
              <w:rPr>
                <w:rFonts w:ascii="Arial" w:hAnsi="Arial" w:cs="Arial"/>
                <w:b/>
                <w:bCs/>
                <w:lang w:val="en-US"/>
              </w:rPr>
              <w:t>.</w:t>
            </w:r>
            <w:r w:rsidR="007464A2" w:rsidRPr="00D6316C">
              <w:rPr>
                <w:rFonts w:ascii="Arial" w:hAnsi="Arial" w:cs="Arial"/>
                <w:b/>
                <w:lang w:val="en-US"/>
              </w:rPr>
              <w:t xml:space="preserve"> Sensitivity and Specificity of hypertension diagnosis</w:t>
            </w:r>
            <w:r w:rsidR="007464A2" w:rsidRPr="00D6316C">
              <w:rPr>
                <w:rFonts w:ascii="Arial" w:hAnsi="Arial" w:cs="Arial"/>
                <w:b/>
                <w:bCs/>
                <w:lang w:val="en-US"/>
              </w:rPr>
              <w:t xml:space="preserve">. </w:t>
            </w:r>
            <w:proofErr w:type="spellStart"/>
            <w:r w:rsidR="007464A2" w:rsidRPr="00D6316C">
              <w:rPr>
                <w:rFonts w:ascii="Arial" w:hAnsi="Arial" w:cs="Arial"/>
                <w:b/>
                <w:bCs/>
                <w:lang w:val="en-US"/>
              </w:rPr>
              <w:t>Ensanut</w:t>
            </w:r>
            <w:proofErr w:type="spellEnd"/>
            <w:r w:rsidR="007464A2" w:rsidRPr="00D6316C">
              <w:rPr>
                <w:rFonts w:ascii="Arial" w:hAnsi="Arial" w:cs="Arial"/>
                <w:b/>
                <w:bCs/>
                <w:lang w:val="en-US"/>
              </w:rPr>
              <w:t xml:space="preserve"> 2021</w:t>
            </w:r>
          </w:p>
        </w:tc>
      </w:tr>
      <w:tr w:rsidR="007464A2" w:rsidRPr="00F03A36" w14:paraId="6B64D972" w14:textId="77777777" w:rsidTr="006D5E5A">
        <w:trPr>
          <w:trHeight w:val="32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EB501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2AC72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E7D62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>Hypertension diagnosis reported by each adult in the individual health questionnaire (self-reported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0EFD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7464A2" w:rsidRPr="000E5525" w14:paraId="5B46FA1D" w14:textId="77777777" w:rsidTr="006D5E5A">
        <w:trPr>
          <w:trHeight w:val="32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6ECF1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9D37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7FB48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</w:rPr>
              <w:t>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FCAC1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</w:rPr>
              <w:t>No Diseas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2088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16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7464A2" w:rsidRPr="000E5525" w14:paraId="216823F1" w14:textId="77777777" w:rsidTr="006D5E5A">
        <w:trPr>
          <w:trHeight w:val="660"/>
          <w:jc w:val="center"/>
        </w:trPr>
        <w:tc>
          <w:tcPr>
            <w:tcW w:w="22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61C5A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  <w:lang w:val="en-US"/>
              </w:rPr>
              <w:t>Hypertension diagnosis reported by the head of the household in the household questionn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A7F2A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D3942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16C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A925C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16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DB726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16C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7464A2" w:rsidRPr="000E5525" w14:paraId="5FDF2A74" w14:textId="77777777" w:rsidTr="006D5E5A">
        <w:trPr>
          <w:trHeight w:val="320"/>
          <w:jc w:val="center"/>
        </w:trPr>
        <w:tc>
          <w:tcPr>
            <w:tcW w:w="22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37A733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61069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097E2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16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FB02B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16C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06C9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16C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</w:tr>
      <w:tr w:rsidR="007464A2" w:rsidRPr="000E5525" w14:paraId="6C60A69B" w14:textId="77777777" w:rsidTr="006D5E5A">
        <w:trPr>
          <w:trHeight w:val="32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9164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2565C" w14:textId="77777777" w:rsidR="007464A2" w:rsidRPr="00D6316C" w:rsidRDefault="007464A2" w:rsidP="000153A6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16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E7A2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16C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EE05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16C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0A30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16C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</w:tr>
      <w:tr w:rsidR="007464A2" w:rsidRPr="000E5525" w14:paraId="245D8DAD" w14:textId="77777777" w:rsidTr="006D5E5A">
        <w:trPr>
          <w:trHeight w:val="32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79F9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346E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013CF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4E0B7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D9157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64A2" w:rsidRPr="000E5525" w14:paraId="578CFDBD" w14:textId="77777777" w:rsidTr="006D5E5A">
        <w:trPr>
          <w:trHeight w:val="32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DBDF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D26E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8654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</w:rPr>
              <w:t>Sensitivity = 74 / (74+15) = 8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5F91D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316C">
              <w:rPr>
                <w:rFonts w:ascii="Arial" w:hAnsi="Arial" w:cs="Arial"/>
                <w:b/>
                <w:sz w:val="20"/>
                <w:szCs w:val="20"/>
              </w:rPr>
              <w:t>Specificity = 308 / (308+11) = 96.6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2BB01" w14:textId="77777777" w:rsidR="007464A2" w:rsidRPr="00D6316C" w:rsidRDefault="007464A2" w:rsidP="000153A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56EF1679" w14:textId="77777777" w:rsidR="007464A2" w:rsidRDefault="007464A2" w:rsidP="007464A2">
      <w:pPr>
        <w:rPr>
          <w:b/>
          <w:bCs/>
          <w:lang w:val="en-US"/>
        </w:rPr>
      </w:pPr>
    </w:p>
    <w:p w14:paraId="2D3DFF7E" w14:textId="77777777" w:rsidR="007464A2" w:rsidRDefault="007464A2" w:rsidP="007464A2">
      <w:pPr>
        <w:rPr>
          <w:b/>
          <w:bCs/>
          <w:lang w:val="en-US"/>
        </w:rPr>
      </w:pPr>
    </w:p>
    <w:p w14:paraId="3E7F4EF4" w14:textId="77777777" w:rsidR="007464A2" w:rsidRPr="000E5525" w:rsidRDefault="007464A2" w:rsidP="007464A2">
      <w:pPr>
        <w:rPr>
          <w:b/>
          <w:bCs/>
          <w:lang w:val="en-US"/>
        </w:rPr>
      </w:pPr>
    </w:p>
    <w:p w14:paraId="3989CAAD" w14:textId="77777777" w:rsidR="00BA7A57" w:rsidRDefault="00BA7A57" w:rsidP="00BA7A57">
      <w:pPr>
        <w:rPr>
          <w:b/>
          <w:bCs/>
          <w:lang w:val="en-US"/>
        </w:rPr>
      </w:pPr>
    </w:p>
    <w:p w14:paraId="76312610" w14:textId="77777777" w:rsidR="00BA7A57" w:rsidRDefault="00BA7A57" w:rsidP="00BA7A57">
      <w:pPr>
        <w:rPr>
          <w:b/>
          <w:bCs/>
          <w:lang w:val="en-US"/>
        </w:rPr>
      </w:pPr>
    </w:p>
    <w:p w14:paraId="568E1E22" w14:textId="77777777" w:rsidR="00BA7A57" w:rsidRDefault="00BA7A57" w:rsidP="00BA7A57">
      <w:pPr>
        <w:rPr>
          <w:b/>
          <w:bCs/>
          <w:lang w:val="en-US"/>
        </w:rPr>
      </w:pPr>
    </w:p>
    <w:p w14:paraId="2526F4F7" w14:textId="77777777" w:rsidR="00BA7A57" w:rsidRDefault="00BA7A57" w:rsidP="00BA7A57">
      <w:pPr>
        <w:rPr>
          <w:b/>
          <w:bCs/>
          <w:lang w:val="en-US"/>
        </w:rPr>
      </w:pPr>
    </w:p>
    <w:p w14:paraId="62906FCF" w14:textId="77777777" w:rsidR="00BA7A57" w:rsidRDefault="00BA7A57" w:rsidP="00BA7A57">
      <w:pPr>
        <w:rPr>
          <w:b/>
          <w:bCs/>
          <w:lang w:val="en-US"/>
        </w:rPr>
      </w:pPr>
    </w:p>
    <w:p w14:paraId="5A1E4E5C" w14:textId="77777777" w:rsidR="00BA7A57" w:rsidRDefault="00BA7A57" w:rsidP="00BA7A57">
      <w:pPr>
        <w:rPr>
          <w:b/>
          <w:bCs/>
          <w:lang w:val="en-US"/>
        </w:rPr>
      </w:pPr>
    </w:p>
    <w:p w14:paraId="57B10A6B" w14:textId="77777777" w:rsidR="00BA7A57" w:rsidRDefault="00BA7A57" w:rsidP="00BA7A57">
      <w:pPr>
        <w:rPr>
          <w:b/>
          <w:bCs/>
          <w:lang w:val="en-US"/>
        </w:rPr>
      </w:pPr>
    </w:p>
    <w:p w14:paraId="3DE99366" w14:textId="77777777" w:rsidR="00BA7A57" w:rsidRDefault="00BA7A57" w:rsidP="00BA7A57">
      <w:pPr>
        <w:rPr>
          <w:b/>
          <w:bCs/>
          <w:lang w:val="en-US"/>
        </w:rPr>
      </w:pPr>
    </w:p>
    <w:p w14:paraId="44C87271" w14:textId="77777777" w:rsidR="00BA7A57" w:rsidRDefault="00BA7A57" w:rsidP="00BA7A57">
      <w:pPr>
        <w:rPr>
          <w:b/>
          <w:bCs/>
          <w:lang w:val="en-US"/>
        </w:rPr>
      </w:pPr>
    </w:p>
    <w:p w14:paraId="58DB3057" w14:textId="77777777" w:rsidR="00BA7A57" w:rsidRDefault="00BA7A57" w:rsidP="00BA7A57">
      <w:pPr>
        <w:rPr>
          <w:b/>
          <w:bCs/>
          <w:lang w:val="en-US"/>
        </w:rPr>
      </w:pPr>
    </w:p>
    <w:p w14:paraId="6BDA6AE5" w14:textId="77777777" w:rsidR="00BA7A57" w:rsidRDefault="00BA7A57" w:rsidP="00BA7A57">
      <w:pPr>
        <w:rPr>
          <w:b/>
          <w:bCs/>
          <w:lang w:val="en-US"/>
        </w:rPr>
      </w:pPr>
    </w:p>
    <w:p w14:paraId="3543C59C" w14:textId="77777777" w:rsidR="00BA7A57" w:rsidRDefault="00BA7A57" w:rsidP="00BA7A57">
      <w:pPr>
        <w:rPr>
          <w:b/>
          <w:bCs/>
          <w:lang w:val="en-US"/>
        </w:rPr>
      </w:pPr>
    </w:p>
    <w:p w14:paraId="0400B33D" w14:textId="77777777" w:rsidR="00BA7A57" w:rsidRDefault="00BA7A57" w:rsidP="00BA7A57">
      <w:pPr>
        <w:rPr>
          <w:b/>
          <w:bCs/>
          <w:lang w:val="en-US"/>
        </w:rPr>
      </w:pPr>
    </w:p>
    <w:p w14:paraId="29E8DC2A" w14:textId="77777777" w:rsidR="00BA7A57" w:rsidRDefault="00BA7A57" w:rsidP="00BA7A57">
      <w:pPr>
        <w:rPr>
          <w:b/>
          <w:bCs/>
          <w:lang w:val="en-US"/>
        </w:rPr>
      </w:pPr>
    </w:p>
    <w:p w14:paraId="65530927" w14:textId="77777777" w:rsidR="00BA7A57" w:rsidRDefault="00BA7A57" w:rsidP="00BA7A57">
      <w:pPr>
        <w:rPr>
          <w:b/>
          <w:bCs/>
          <w:lang w:val="en-US"/>
        </w:rPr>
      </w:pPr>
    </w:p>
    <w:p w14:paraId="3D930B76" w14:textId="77777777" w:rsidR="00BA7A57" w:rsidRDefault="00BA7A57" w:rsidP="00BA7A57">
      <w:pPr>
        <w:rPr>
          <w:b/>
          <w:bCs/>
          <w:lang w:val="en-US"/>
        </w:rPr>
      </w:pPr>
    </w:p>
    <w:p w14:paraId="4D2B9618" w14:textId="77777777" w:rsidR="00BA7A57" w:rsidRDefault="00BA7A57" w:rsidP="00BA7A57">
      <w:pPr>
        <w:rPr>
          <w:b/>
          <w:bCs/>
          <w:lang w:val="en-US"/>
        </w:rPr>
      </w:pPr>
    </w:p>
    <w:p w14:paraId="1C29E399" w14:textId="77777777" w:rsidR="00BA7A57" w:rsidRDefault="00BA7A57" w:rsidP="00BA7A57">
      <w:pPr>
        <w:rPr>
          <w:b/>
          <w:bCs/>
          <w:lang w:val="en-US"/>
        </w:rPr>
      </w:pPr>
    </w:p>
    <w:p w14:paraId="0E0D25FF" w14:textId="77777777" w:rsidR="00BA7A57" w:rsidRPr="000E5525" w:rsidRDefault="00BA7A57" w:rsidP="00BA7A57">
      <w:pPr>
        <w:rPr>
          <w:b/>
          <w:bCs/>
          <w:lang w:val="en-US"/>
        </w:rPr>
      </w:pPr>
    </w:p>
    <w:p w14:paraId="29777111" w14:textId="77777777" w:rsidR="00BA7A57" w:rsidRPr="000E5525" w:rsidRDefault="00BA7A57" w:rsidP="00BA7A57">
      <w:pPr>
        <w:rPr>
          <w:b/>
          <w:bCs/>
          <w:lang w:val="en-US"/>
        </w:rPr>
      </w:pPr>
    </w:p>
    <w:p w14:paraId="644CE25E" w14:textId="77777777" w:rsidR="00BA7A57" w:rsidRPr="000E5525" w:rsidRDefault="00BA7A57" w:rsidP="00BA7A57">
      <w:pPr>
        <w:rPr>
          <w:b/>
          <w:bCs/>
          <w:lang w:val="en-US"/>
        </w:rPr>
      </w:pPr>
    </w:p>
    <w:p w14:paraId="54EC0571" w14:textId="77777777" w:rsidR="00147CBA" w:rsidRDefault="00147CBA">
      <w:pPr>
        <w:rPr>
          <w:lang w:val="en-US"/>
        </w:rPr>
      </w:pPr>
    </w:p>
    <w:p w14:paraId="2B65B8DA" w14:textId="77777777" w:rsidR="00F937CF" w:rsidRDefault="00F937CF">
      <w:pPr>
        <w:rPr>
          <w:lang w:val="en-US"/>
        </w:rPr>
      </w:pPr>
    </w:p>
    <w:p w14:paraId="2B7348D6" w14:textId="77777777" w:rsidR="00F937CF" w:rsidRDefault="00F937CF">
      <w:pPr>
        <w:rPr>
          <w:lang w:val="en-US"/>
        </w:rPr>
      </w:pPr>
    </w:p>
    <w:p w14:paraId="6C80EA6C" w14:textId="77777777" w:rsidR="008E1269" w:rsidRDefault="008E1269">
      <w:pPr>
        <w:rPr>
          <w:lang w:val="en-US"/>
        </w:rPr>
      </w:pPr>
    </w:p>
    <w:p w14:paraId="3ADFA7B6" w14:textId="77777777" w:rsidR="008E1269" w:rsidRDefault="008E1269">
      <w:pPr>
        <w:rPr>
          <w:lang w:val="en-US"/>
        </w:rPr>
      </w:pPr>
    </w:p>
    <w:p w14:paraId="5ED68414" w14:textId="77777777" w:rsidR="008E1269" w:rsidRDefault="008E1269">
      <w:pPr>
        <w:rPr>
          <w:lang w:val="en-US"/>
        </w:rPr>
      </w:pPr>
    </w:p>
    <w:p w14:paraId="1ED894BB" w14:textId="77777777" w:rsidR="008E1269" w:rsidRDefault="008E1269">
      <w:pPr>
        <w:rPr>
          <w:lang w:val="en-US"/>
        </w:rPr>
      </w:pPr>
    </w:p>
    <w:p w14:paraId="1694D1B8" w14:textId="77777777" w:rsidR="00F937CF" w:rsidRDefault="00F937CF">
      <w:pPr>
        <w:rPr>
          <w:lang w:val="en-US"/>
        </w:rPr>
      </w:pPr>
    </w:p>
    <w:p w14:paraId="4C8CF376" w14:textId="77777777" w:rsidR="00F937CF" w:rsidRPr="00BA7A57" w:rsidRDefault="00F937CF">
      <w:pPr>
        <w:rPr>
          <w:lang w:val="en-US"/>
        </w:rPr>
      </w:pPr>
    </w:p>
    <w:sectPr w:rsidR="00F937CF" w:rsidRPr="00BA7A57" w:rsidSect="004A2751">
      <w:footerReference w:type="even" r:id="rId7"/>
      <w:foot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BE8A1" w14:textId="77777777" w:rsidR="00F74D36" w:rsidRDefault="00F74D36">
      <w:r>
        <w:separator/>
      </w:r>
    </w:p>
  </w:endnote>
  <w:endnote w:type="continuationSeparator" w:id="0">
    <w:p w14:paraId="5C4FAEBF" w14:textId="77777777" w:rsidR="00F74D36" w:rsidRDefault="00F74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36358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AD92BE" w14:textId="77777777" w:rsidR="00BA7A57" w:rsidRDefault="00BA7A57" w:rsidP="00A70B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E389BE" w14:textId="77777777" w:rsidR="00BA7A57" w:rsidRDefault="00BA7A57" w:rsidP="006270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43331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9223B8" w14:textId="77777777" w:rsidR="00BA7A57" w:rsidRDefault="00BA7A57" w:rsidP="00A70B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711106" w14:textId="77777777" w:rsidR="00BA7A57" w:rsidRDefault="00BA7A57" w:rsidP="006270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4A183" w14:textId="77777777" w:rsidR="00F74D36" w:rsidRDefault="00F74D36">
      <w:r>
        <w:separator/>
      </w:r>
    </w:p>
  </w:footnote>
  <w:footnote w:type="continuationSeparator" w:id="0">
    <w:p w14:paraId="6719CF63" w14:textId="77777777" w:rsidR="00F74D36" w:rsidRDefault="00F74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57"/>
    <w:rsid w:val="00056850"/>
    <w:rsid w:val="000932A0"/>
    <w:rsid w:val="00147CBA"/>
    <w:rsid w:val="00164399"/>
    <w:rsid w:val="001B3D23"/>
    <w:rsid w:val="001C140A"/>
    <w:rsid w:val="001F64C0"/>
    <w:rsid w:val="003877B3"/>
    <w:rsid w:val="004A2751"/>
    <w:rsid w:val="004A39E4"/>
    <w:rsid w:val="004A7C4F"/>
    <w:rsid w:val="00650FE1"/>
    <w:rsid w:val="006C3DBE"/>
    <w:rsid w:val="006D5E5A"/>
    <w:rsid w:val="007464A2"/>
    <w:rsid w:val="00750C83"/>
    <w:rsid w:val="0077564A"/>
    <w:rsid w:val="00804346"/>
    <w:rsid w:val="00894090"/>
    <w:rsid w:val="008E1269"/>
    <w:rsid w:val="00951B0B"/>
    <w:rsid w:val="009772A0"/>
    <w:rsid w:val="00AE27F8"/>
    <w:rsid w:val="00B678E3"/>
    <w:rsid w:val="00BA7A57"/>
    <w:rsid w:val="00C7445A"/>
    <w:rsid w:val="00CC3E08"/>
    <w:rsid w:val="00D035A4"/>
    <w:rsid w:val="00D04478"/>
    <w:rsid w:val="00D47DD7"/>
    <w:rsid w:val="00DF05FB"/>
    <w:rsid w:val="00DF71F0"/>
    <w:rsid w:val="00E170CE"/>
    <w:rsid w:val="00EB0342"/>
    <w:rsid w:val="00EC2CB8"/>
    <w:rsid w:val="00F03A36"/>
    <w:rsid w:val="00F74D36"/>
    <w:rsid w:val="00F9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F9576"/>
  <w15:chartTrackingRefBased/>
  <w15:docId w15:val="{6FF45267-FF97-C741-8177-6D982D455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A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7A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7A57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A7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A7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3</Pages>
  <Words>6368</Words>
  <Characters>36300</Characters>
  <Application>Microsoft Office Word</Application>
  <DocSecurity>0</DocSecurity>
  <Lines>302</Lines>
  <Paragraphs>85</Paragraphs>
  <ScaleCrop>false</ScaleCrop>
  <Company/>
  <LinksUpToDate>false</LinksUpToDate>
  <CharactersWithSpaces>4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Torres</dc:creator>
  <cp:keywords/>
  <dc:description/>
  <cp:lastModifiedBy>Yenisei Ramírez Toscano</cp:lastModifiedBy>
  <cp:revision>33</cp:revision>
  <dcterms:created xsi:type="dcterms:W3CDTF">2023-08-25T05:41:00Z</dcterms:created>
  <dcterms:modified xsi:type="dcterms:W3CDTF">2024-03-04T18:37:00Z</dcterms:modified>
</cp:coreProperties>
</file>